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3682A" w14:textId="5F83145A" w:rsidR="00185CA3" w:rsidRDefault="00185CA3" w:rsidP="00185CA3">
      <w:r>
        <w:t xml:space="preserve">Supplementary </w:t>
      </w:r>
      <w:r w:rsidR="00EB6C8A">
        <w:t>T</w:t>
      </w:r>
      <w:r>
        <w:t xml:space="preserve">able 1. </w:t>
      </w:r>
      <w:r w:rsidRPr="00735C4E">
        <w:t xml:space="preserve">Medications used at the time of </w:t>
      </w:r>
      <w:r>
        <w:t>immuniz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20"/>
        <w:gridCol w:w="3880"/>
        <w:gridCol w:w="3880"/>
      </w:tblGrid>
      <w:tr w:rsidR="000F4A29" w:rsidRPr="001C07DA" w14:paraId="1FFC0E9F" w14:textId="39CC39B0" w:rsidTr="008E7264">
        <w:trPr>
          <w:trHeight w:val="288"/>
        </w:trPr>
        <w:tc>
          <w:tcPr>
            <w:tcW w:w="5020" w:type="dxa"/>
            <w:noWrap/>
            <w:hideMark/>
          </w:tcPr>
          <w:p w14:paraId="071FDF50" w14:textId="39365EB3" w:rsidR="000F4A29" w:rsidRPr="001C07DA" w:rsidRDefault="000F4A29" w:rsidP="00913302">
            <w:bookmarkStart w:id="0" w:name="OLE_LINK13"/>
            <w:r w:rsidRPr="001C07DA">
              <w:t>Medications used at the time of immunization</w:t>
            </w:r>
            <w:bookmarkEnd w:id="0"/>
            <w:r w:rsidRPr="001C07DA">
              <w:t xml:space="preserve"> (n=92)</w:t>
            </w:r>
          </w:p>
        </w:tc>
        <w:tc>
          <w:tcPr>
            <w:tcW w:w="3880" w:type="dxa"/>
            <w:noWrap/>
            <w:hideMark/>
          </w:tcPr>
          <w:p w14:paraId="37415FA1" w14:textId="77777777" w:rsidR="000F4A29" w:rsidRPr="00A35598" w:rsidRDefault="000F4A29" w:rsidP="00913302">
            <w:pPr>
              <w:jc w:val="center"/>
            </w:pPr>
            <w:r w:rsidRPr="00A35598">
              <w:t>sJIA</w:t>
            </w:r>
          </w:p>
          <w:p w14:paraId="6CC6C18C" w14:textId="14A9EB9B" w:rsidR="000F4A29" w:rsidRPr="00A35598" w:rsidRDefault="003A6D7B" w:rsidP="00913302">
            <w:pPr>
              <w:jc w:val="center"/>
            </w:pPr>
            <w:r w:rsidRPr="00A35598">
              <w:t>N</w:t>
            </w:r>
            <w:r w:rsidR="000F4A29" w:rsidRPr="00A35598">
              <w:t>=</w:t>
            </w:r>
            <w:r w:rsidR="000C479E" w:rsidRPr="00A35598">
              <w:t>81</w:t>
            </w:r>
          </w:p>
        </w:tc>
        <w:tc>
          <w:tcPr>
            <w:tcW w:w="3880" w:type="dxa"/>
          </w:tcPr>
          <w:p w14:paraId="3FE23A40" w14:textId="77777777" w:rsidR="000F4A29" w:rsidRPr="00A35598" w:rsidRDefault="000F4A29" w:rsidP="00F337F9">
            <w:pPr>
              <w:jc w:val="center"/>
            </w:pPr>
            <w:r w:rsidRPr="00A35598">
              <w:t>AOSD</w:t>
            </w:r>
          </w:p>
          <w:p w14:paraId="6ACDEC87" w14:textId="664C3FB1" w:rsidR="000F4A29" w:rsidRPr="00A35598" w:rsidRDefault="00FA1215" w:rsidP="00F337F9">
            <w:pPr>
              <w:jc w:val="center"/>
            </w:pPr>
            <w:r w:rsidRPr="00A35598">
              <w:t>N=</w:t>
            </w:r>
            <w:r w:rsidR="00BF01EB" w:rsidRPr="00A35598">
              <w:t xml:space="preserve"> 18</w:t>
            </w:r>
          </w:p>
        </w:tc>
      </w:tr>
      <w:tr w:rsidR="00822BE1" w:rsidRPr="001C07DA" w14:paraId="4CCD2441" w14:textId="127C7D2B" w:rsidTr="00F147A4">
        <w:trPr>
          <w:trHeight w:val="288"/>
        </w:trPr>
        <w:tc>
          <w:tcPr>
            <w:tcW w:w="5020" w:type="dxa"/>
            <w:noWrap/>
            <w:hideMark/>
          </w:tcPr>
          <w:p w14:paraId="23C9BFDB" w14:textId="77777777" w:rsidR="00822BE1" w:rsidRPr="001C07DA" w:rsidRDefault="00822BE1" w:rsidP="00822BE1">
            <w:r w:rsidRPr="001C07DA">
              <w:t xml:space="preserve">   NSAIDS</w:t>
            </w:r>
          </w:p>
        </w:tc>
        <w:tc>
          <w:tcPr>
            <w:tcW w:w="3880" w:type="dxa"/>
            <w:noWrap/>
          </w:tcPr>
          <w:p w14:paraId="0DD20316" w14:textId="0BF5040F" w:rsidR="00822BE1" w:rsidRPr="00A35598" w:rsidRDefault="00484177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30</w:t>
            </w:r>
            <w:r w:rsidR="00AC55BD" w:rsidRPr="00A35598">
              <w:rPr>
                <w:rFonts w:ascii="Calibri" w:hAnsi="Calibri" w:cs="Calibri"/>
                <w:color w:val="000000"/>
              </w:rPr>
              <w:t xml:space="preserve"> (3</w:t>
            </w:r>
            <w:r w:rsidRPr="00A35598">
              <w:rPr>
                <w:rFonts w:ascii="Calibri" w:hAnsi="Calibri" w:cs="Calibri"/>
                <w:color w:val="000000"/>
              </w:rPr>
              <w:t>7</w:t>
            </w:r>
            <w:r w:rsidR="00AC55BD" w:rsidRPr="00A35598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3880" w:type="dxa"/>
          </w:tcPr>
          <w:p w14:paraId="4CDA852E" w14:textId="5962C979" w:rsidR="00822BE1" w:rsidRPr="00A35598" w:rsidRDefault="00F337F9" w:rsidP="00F337F9">
            <w:pPr>
              <w:jc w:val="center"/>
            </w:pPr>
            <w:r w:rsidRPr="00A35598">
              <w:t>3 (17%)</w:t>
            </w:r>
          </w:p>
        </w:tc>
      </w:tr>
      <w:tr w:rsidR="00822BE1" w:rsidRPr="001C07DA" w14:paraId="137E1155" w14:textId="5797421C" w:rsidTr="00F147A4">
        <w:trPr>
          <w:trHeight w:val="288"/>
        </w:trPr>
        <w:tc>
          <w:tcPr>
            <w:tcW w:w="5020" w:type="dxa"/>
            <w:noWrap/>
            <w:hideMark/>
          </w:tcPr>
          <w:p w14:paraId="74F4B377" w14:textId="77777777" w:rsidR="00822BE1" w:rsidRPr="001C07DA" w:rsidRDefault="00822BE1" w:rsidP="00822BE1">
            <w:r w:rsidRPr="001C07DA">
              <w:t xml:space="preserve">   Steroids</w:t>
            </w:r>
          </w:p>
        </w:tc>
        <w:tc>
          <w:tcPr>
            <w:tcW w:w="3880" w:type="dxa"/>
            <w:noWrap/>
          </w:tcPr>
          <w:p w14:paraId="6A95E4F9" w14:textId="77777777" w:rsidR="00822BE1" w:rsidRPr="00A35598" w:rsidRDefault="00822BE1" w:rsidP="00822BE1">
            <w:pPr>
              <w:jc w:val="center"/>
            </w:pPr>
          </w:p>
        </w:tc>
        <w:tc>
          <w:tcPr>
            <w:tcW w:w="3880" w:type="dxa"/>
          </w:tcPr>
          <w:p w14:paraId="60D002F0" w14:textId="77777777" w:rsidR="00822BE1" w:rsidRPr="00A35598" w:rsidRDefault="00822BE1" w:rsidP="00F337F9">
            <w:pPr>
              <w:jc w:val="center"/>
            </w:pPr>
          </w:p>
        </w:tc>
      </w:tr>
      <w:tr w:rsidR="00822BE1" w:rsidRPr="001C07DA" w14:paraId="14AA2697" w14:textId="502FD958" w:rsidTr="00F147A4">
        <w:trPr>
          <w:trHeight w:val="288"/>
        </w:trPr>
        <w:tc>
          <w:tcPr>
            <w:tcW w:w="5020" w:type="dxa"/>
            <w:noWrap/>
            <w:hideMark/>
          </w:tcPr>
          <w:p w14:paraId="666B9A6E" w14:textId="77777777" w:rsidR="00822BE1" w:rsidRPr="001C07DA" w:rsidRDefault="00822BE1" w:rsidP="00822BE1">
            <w:r w:rsidRPr="001C07DA">
              <w:t xml:space="preserve">      Oral</w:t>
            </w:r>
          </w:p>
        </w:tc>
        <w:tc>
          <w:tcPr>
            <w:tcW w:w="3880" w:type="dxa"/>
            <w:noWrap/>
          </w:tcPr>
          <w:p w14:paraId="491062C6" w14:textId="7DC1A316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18</w:t>
            </w:r>
            <w:r w:rsidR="00AC55BD" w:rsidRPr="00A35598">
              <w:rPr>
                <w:rFonts w:ascii="Calibri" w:hAnsi="Calibri" w:cs="Calibri"/>
                <w:color w:val="000000"/>
              </w:rPr>
              <w:t xml:space="preserve"> (22%)</w:t>
            </w:r>
          </w:p>
        </w:tc>
        <w:tc>
          <w:tcPr>
            <w:tcW w:w="3880" w:type="dxa"/>
          </w:tcPr>
          <w:p w14:paraId="56B1EE04" w14:textId="09F65963" w:rsidR="00822BE1" w:rsidRPr="00A35598" w:rsidRDefault="00F337F9" w:rsidP="00F337F9">
            <w:pPr>
              <w:jc w:val="center"/>
            </w:pPr>
            <w:r w:rsidRPr="00A35598">
              <w:t>6 (33%)</w:t>
            </w:r>
          </w:p>
        </w:tc>
      </w:tr>
      <w:tr w:rsidR="00822BE1" w:rsidRPr="001C07DA" w14:paraId="3DD144E6" w14:textId="73D8E6CE" w:rsidTr="00F147A4">
        <w:trPr>
          <w:trHeight w:val="288"/>
        </w:trPr>
        <w:tc>
          <w:tcPr>
            <w:tcW w:w="5020" w:type="dxa"/>
            <w:noWrap/>
            <w:hideMark/>
          </w:tcPr>
          <w:p w14:paraId="5E972E78" w14:textId="77777777" w:rsidR="00822BE1" w:rsidRPr="001C07DA" w:rsidRDefault="00822BE1" w:rsidP="00822BE1">
            <w:r w:rsidRPr="001C07DA">
              <w:t xml:space="preserve">      IV</w:t>
            </w:r>
          </w:p>
        </w:tc>
        <w:tc>
          <w:tcPr>
            <w:tcW w:w="3880" w:type="dxa"/>
            <w:noWrap/>
          </w:tcPr>
          <w:p w14:paraId="68DE9399" w14:textId="57082DB9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5</w:t>
            </w:r>
            <w:r w:rsidR="00AC55BD" w:rsidRPr="00A35598">
              <w:rPr>
                <w:rFonts w:ascii="Calibri" w:hAnsi="Calibri" w:cs="Calibri"/>
                <w:color w:val="000000"/>
              </w:rPr>
              <w:t xml:space="preserve"> (6%)</w:t>
            </w:r>
          </w:p>
        </w:tc>
        <w:tc>
          <w:tcPr>
            <w:tcW w:w="3880" w:type="dxa"/>
          </w:tcPr>
          <w:p w14:paraId="631B5D9A" w14:textId="7D1EFDD2" w:rsidR="00822BE1" w:rsidRPr="00A35598" w:rsidRDefault="001358CE" w:rsidP="00F337F9">
            <w:pPr>
              <w:jc w:val="center"/>
            </w:pPr>
            <w:r w:rsidRPr="00A35598">
              <w:t>0 (0%)</w:t>
            </w:r>
          </w:p>
        </w:tc>
      </w:tr>
      <w:tr w:rsidR="00822BE1" w:rsidRPr="001C07DA" w14:paraId="27F9808B" w14:textId="51020CEA" w:rsidTr="00F147A4">
        <w:trPr>
          <w:trHeight w:val="288"/>
        </w:trPr>
        <w:tc>
          <w:tcPr>
            <w:tcW w:w="5020" w:type="dxa"/>
            <w:noWrap/>
            <w:hideMark/>
          </w:tcPr>
          <w:p w14:paraId="204D101C" w14:textId="77777777" w:rsidR="00822BE1" w:rsidRPr="001C07DA" w:rsidRDefault="00822BE1" w:rsidP="00822BE1">
            <w:r w:rsidRPr="001C07DA">
              <w:t xml:space="preserve">   IL-1 inhibitors</w:t>
            </w:r>
          </w:p>
        </w:tc>
        <w:tc>
          <w:tcPr>
            <w:tcW w:w="3880" w:type="dxa"/>
            <w:noWrap/>
          </w:tcPr>
          <w:p w14:paraId="476FD2DF" w14:textId="77777777" w:rsidR="00822BE1" w:rsidRPr="00A35598" w:rsidRDefault="00822BE1" w:rsidP="00822BE1">
            <w:pPr>
              <w:jc w:val="center"/>
            </w:pPr>
          </w:p>
        </w:tc>
        <w:tc>
          <w:tcPr>
            <w:tcW w:w="3880" w:type="dxa"/>
          </w:tcPr>
          <w:p w14:paraId="56B65C0D" w14:textId="77777777" w:rsidR="00822BE1" w:rsidRPr="00A35598" w:rsidRDefault="00822BE1" w:rsidP="00F337F9">
            <w:pPr>
              <w:jc w:val="center"/>
            </w:pPr>
          </w:p>
        </w:tc>
      </w:tr>
      <w:tr w:rsidR="00822BE1" w:rsidRPr="001C07DA" w14:paraId="15657F22" w14:textId="254DCF39" w:rsidTr="00F147A4">
        <w:trPr>
          <w:trHeight w:val="288"/>
        </w:trPr>
        <w:tc>
          <w:tcPr>
            <w:tcW w:w="5020" w:type="dxa"/>
            <w:noWrap/>
            <w:hideMark/>
          </w:tcPr>
          <w:p w14:paraId="29C50B92" w14:textId="77777777" w:rsidR="00822BE1" w:rsidRPr="001C07DA" w:rsidRDefault="00822BE1" w:rsidP="00822BE1">
            <w:r w:rsidRPr="001C07DA">
              <w:t xml:space="preserve">       Anakinra</w:t>
            </w:r>
          </w:p>
        </w:tc>
        <w:tc>
          <w:tcPr>
            <w:tcW w:w="3880" w:type="dxa"/>
            <w:noWrap/>
          </w:tcPr>
          <w:p w14:paraId="0759A6ED" w14:textId="6E1D3299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18</w:t>
            </w:r>
            <w:r w:rsidR="00AC55BD" w:rsidRPr="00A35598">
              <w:rPr>
                <w:rFonts w:ascii="Calibri" w:hAnsi="Calibri" w:cs="Calibri"/>
                <w:color w:val="000000"/>
              </w:rPr>
              <w:t xml:space="preserve"> (22%)</w:t>
            </w:r>
          </w:p>
        </w:tc>
        <w:tc>
          <w:tcPr>
            <w:tcW w:w="3880" w:type="dxa"/>
          </w:tcPr>
          <w:p w14:paraId="35138A5C" w14:textId="51E286DC" w:rsidR="00822BE1" w:rsidRPr="00A35598" w:rsidRDefault="001358CE" w:rsidP="00F337F9">
            <w:pPr>
              <w:jc w:val="center"/>
            </w:pPr>
            <w:r w:rsidRPr="00A35598">
              <w:t>5 (28%)</w:t>
            </w:r>
          </w:p>
        </w:tc>
      </w:tr>
      <w:tr w:rsidR="00822BE1" w:rsidRPr="001C07DA" w14:paraId="7209BE1B" w14:textId="61E16DA5" w:rsidTr="00F147A4">
        <w:trPr>
          <w:trHeight w:val="288"/>
        </w:trPr>
        <w:tc>
          <w:tcPr>
            <w:tcW w:w="5020" w:type="dxa"/>
            <w:noWrap/>
            <w:hideMark/>
          </w:tcPr>
          <w:p w14:paraId="71CAF532" w14:textId="77777777" w:rsidR="00822BE1" w:rsidRPr="001C07DA" w:rsidRDefault="00822BE1" w:rsidP="00822BE1">
            <w:r w:rsidRPr="001C07DA">
              <w:t xml:space="preserve">       Canakinumab</w:t>
            </w:r>
          </w:p>
        </w:tc>
        <w:tc>
          <w:tcPr>
            <w:tcW w:w="3880" w:type="dxa"/>
            <w:noWrap/>
          </w:tcPr>
          <w:p w14:paraId="122D61B3" w14:textId="736F6D73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17</w:t>
            </w:r>
            <w:r w:rsidR="00AC55BD" w:rsidRPr="00A35598">
              <w:rPr>
                <w:rFonts w:ascii="Calibri" w:hAnsi="Calibri" w:cs="Calibri"/>
                <w:color w:val="000000"/>
              </w:rPr>
              <w:t xml:space="preserve"> (</w:t>
            </w:r>
            <w:r w:rsidR="00C239AA" w:rsidRPr="00A35598">
              <w:rPr>
                <w:rFonts w:ascii="Calibri" w:hAnsi="Calibri" w:cs="Calibri"/>
                <w:color w:val="000000"/>
              </w:rPr>
              <w:t>21%)</w:t>
            </w:r>
          </w:p>
        </w:tc>
        <w:tc>
          <w:tcPr>
            <w:tcW w:w="3880" w:type="dxa"/>
          </w:tcPr>
          <w:p w14:paraId="20384B0E" w14:textId="4A524EA0" w:rsidR="00822BE1" w:rsidRPr="00A35598" w:rsidRDefault="001358CE" w:rsidP="00F337F9">
            <w:pPr>
              <w:jc w:val="center"/>
            </w:pPr>
            <w:r w:rsidRPr="00A35598">
              <w:t>1 (6%)</w:t>
            </w:r>
          </w:p>
        </w:tc>
      </w:tr>
      <w:tr w:rsidR="00822BE1" w:rsidRPr="001C07DA" w14:paraId="7CA62D7F" w14:textId="351A76D2" w:rsidTr="00F147A4">
        <w:trPr>
          <w:trHeight w:val="288"/>
        </w:trPr>
        <w:tc>
          <w:tcPr>
            <w:tcW w:w="5020" w:type="dxa"/>
            <w:noWrap/>
            <w:hideMark/>
          </w:tcPr>
          <w:p w14:paraId="6FE8F32C" w14:textId="77777777" w:rsidR="00822BE1" w:rsidRPr="001C07DA" w:rsidRDefault="00822BE1" w:rsidP="00822BE1">
            <w:r w:rsidRPr="001C07DA">
              <w:t xml:space="preserve">   Tocilizumab</w:t>
            </w:r>
          </w:p>
        </w:tc>
        <w:tc>
          <w:tcPr>
            <w:tcW w:w="3880" w:type="dxa"/>
            <w:noWrap/>
          </w:tcPr>
          <w:p w14:paraId="56C5C868" w14:textId="23E2CDCC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16</w:t>
            </w:r>
            <w:r w:rsidR="00C239AA" w:rsidRPr="00A35598">
              <w:rPr>
                <w:rFonts w:ascii="Calibri" w:hAnsi="Calibri" w:cs="Calibri"/>
                <w:color w:val="000000"/>
              </w:rPr>
              <w:t xml:space="preserve"> (20%)</w:t>
            </w:r>
          </w:p>
        </w:tc>
        <w:tc>
          <w:tcPr>
            <w:tcW w:w="3880" w:type="dxa"/>
          </w:tcPr>
          <w:p w14:paraId="534D3466" w14:textId="00852CF1" w:rsidR="00822BE1" w:rsidRPr="00A35598" w:rsidRDefault="00890997" w:rsidP="00F337F9">
            <w:pPr>
              <w:jc w:val="center"/>
            </w:pPr>
            <w:r w:rsidRPr="00A35598">
              <w:t>1 (6%)</w:t>
            </w:r>
          </w:p>
        </w:tc>
      </w:tr>
      <w:tr w:rsidR="00822BE1" w:rsidRPr="001C07DA" w14:paraId="36FE24A8" w14:textId="3779CFCE" w:rsidTr="00F147A4">
        <w:trPr>
          <w:trHeight w:val="288"/>
        </w:trPr>
        <w:tc>
          <w:tcPr>
            <w:tcW w:w="5020" w:type="dxa"/>
            <w:noWrap/>
            <w:hideMark/>
          </w:tcPr>
          <w:p w14:paraId="0E2C5AAC" w14:textId="77777777" w:rsidR="00822BE1" w:rsidRPr="001C07DA" w:rsidRDefault="00822BE1" w:rsidP="00822BE1">
            <w:r w:rsidRPr="001C07DA">
              <w:t xml:space="preserve">   Methotrexate</w:t>
            </w:r>
          </w:p>
        </w:tc>
        <w:tc>
          <w:tcPr>
            <w:tcW w:w="3880" w:type="dxa"/>
            <w:noWrap/>
          </w:tcPr>
          <w:p w14:paraId="569F43F0" w14:textId="245FC8CC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10</w:t>
            </w:r>
            <w:r w:rsidR="00C239AA" w:rsidRPr="00A35598">
              <w:rPr>
                <w:rFonts w:ascii="Calibri" w:hAnsi="Calibri" w:cs="Calibri"/>
                <w:color w:val="000000"/>
              </w:rPr>
              <w:t xml:space="preserve"> (12%)</w:t>
            </w:r>
          </w:p>
        </w:tc>
        <w:tc>
          <w:tcPr>
            <w:tcW w:w="3880" w:type="dxa"/>
          </w:tcPr>
          <w:p w14:paraId="5725D4AC" w14:textId="42AA773A" w:rsidR="00822BE1" w:rsidRPr="00A35598" w:rsidRDefault="00890997" w:rsidP="00F337F9">
            <w:pPr>
              <w:jc w:val="center"/>
            </w:pPr>
            <w:r w:rsidRPr="00A35598">
              <w:t>1 (6%)</w:t>
            </w:r>
          </w:p>
        </w:tc>
        <w:bookmarkStart w:id="1" w:name="_GoBack"/>
        <w:bookmarkEnd w:id="1"/>
      </w:tr>
      <w:tr w:rsidR="00822BE1" w:rsidRPr="001C07DA" w14:paraId="35C4629D" w14:textId="111CCFBC" w:rsidTr="00F147A4">
        <w:trPr>
          <w:trHeight w:val="288"/>
        </w:trPr>
        <w:tc>
          <w:tcPr>
            <w:tcW w:w="5020" w:type="dxa"/>
            <w:noWrap/>
            <w:hideMark/>
          </w:tcPr>
          <w:p w14:paraId="4ED10C09" w14:textId="77777777" w:rsidR="00822BE1" w:rsidRPr="001C07DA" w:rsidRDefault="00822BE1" w:rsidP="00822BE1">
            <w:r w:rsidRPr="001C07DA">
              <w:t xml:space="preserve">   JAK inhibitors</w:t>
            </w:r>
          </w:p>
        </w:tc>
        <w:tc>
          <w:tcPr>
            <w:tcW w:w="3880" w:type="dxa"/>
            <w:noWrap/>
          </w:tcPr>
          <w:p w14:paraId="44C7884A" w14:textId="77777777" w:rsidR="00822BE1" w:rsidRPr="00A35598" w:rsidRDefault="00822BE1" w:rsidP="00822BE1">
            <w:pPr>
              <w:jc w:val="center"/>
            </w:pPr>
          </w:p>
        </w:tc>
        <w:tc>
          <w:tcPr>
            <w:tcW w:w="3880" w:type="dxa"/>
          </w:tcPr>
          <w:p w14:paraId="195A0BA8" w14:textId="77777777" w:rsidR="00822BE1" w:rsidRPr="00A35598" w:rsidRDefault="00822BE1" w:rsidP="00F337F9">
            <w:pPr>
              <w:jc w:val="center"/>
            </w:pPr>
          </w:p>
        </w:tc>
      </w:tr>
      <w:tr w:rsidR="00822BE1" w:rsidRPr="001C07DA" w14:paraId="4827D9FA" w14:textId="3B7A8635" w:rsidTr="00F147A4">
        <w:trPr>
          <w:trHeight w:val="288"/>
        </w:trPr>
        <w:tc>
          <w:tcPr>
            <w:tcW w:w="5020" w:type="dxa"/>
            <w:noWrap/>
            <w:hideMark/>
          </w:tcPr>
          <w:p w14:paraId="4A07F1CF" w14:textId="7839D640" w:rsidR="00822BE1" w:rsidRPr="001C07DA" w:rsidRDefault="00822BE1" w:rsidP="00822BE1">
            <w:r w:rsidRPr="001C07DA">
              <w:t xml:space="preserve">       </w:t>
            </w:r>
            <w:r w:rsidR="003703C2" w:rsidRPr="001C07DA">
              <w:t>Baricitinib</w:t>
            </w:r>
          </w:p>
        </w:tc>
        <w:tc>
          <w:tcPr>
            <w:tcW w:w="3880" w:type="dxa"/>
            <w:noWrap/>
          </w:tcPr>
          <w:p w14:paraId="2DD464B2" w14:textId="4CD62644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1</w:t>
            </w:r>
            <w:r w:rsidR="00C239AA" w:rsidRPr="00A35598">
              <w:rPr>
                <w:rFonts w:ascii="Calibri" w:hAnsi="Calibri" w:cs="Calibri"/>
                <w:color w:val="000000"/>
              </w:rPr>
              <w:t xml:space="preserve"> (1%)</w:t>
            </w:r>
          </w:p>
        </w:tc>
        <w:tc>
          <w:tcPr>
            <w:tcW w:w="3880" w:type="dxa"/>
          </w:tcPr>
          <w:p w14:paraId="667B604A" w14:textId="20B03005" w:rsidR="00822BE1" w:rsidRPr="00A35598" w:rsidRDefault="003703C2" w:rsidP="00F337F9">
            <w:pPr>
              <w:jc w:val="center"/>
            </w:pPr>
            <w:r w:rsidRPr="00A35598">
              <w:t>0 (0%)</w:t>
            </w:r>
          </w:p>
        </w:tc>
      </w:tr>
      <w:tr w:rsidR="00822BE1" w:rsidRPr="001C07DA" w14:paraId="6EE616B3" w14:textId="784DA5F3" w:rsidTr="00F147A4">
        <w:trPr>
          <w:trHeight w:val="288"/>
        </w:trPr>
        <w:tc>
          <w:tcPr>
            <w:tcW w:w="5020" w:type="dxa"/>
            <w:noWrap/>
            <w:hideMark/>
          </w:tcPr>
          <w:p w14:paraId="3BE23971" w14:textId="77777777" w:rsidR="00822BE1" w:rsidRPr="001C07DA" w:rsidRDefault="00822BE1" w:rsidP="00822BE1">
            <w:r w:rsidRPr="001C07DA">
              <w:t xml:space="preserve">       Tofacitinib</w:t>
            </w:r>
          </w:p>
        </w:tc>
        <w:tc>
          <w:tcPr>
            <w:tcW w:w="3880" w:type="dxa"/>
            <w:noWrap/>
          </w:tcPr>
          <w:p w14:paraId="70C273EC" w14:textId="064A2A62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9</w:t>
            </w:r>
            <w:r w:rsidR="00C239AA" w:rsidRPr="00A35598">
              <w:rPr>
                <w:rFonts w:ascii="Calibri" w:hAnsi="Calibri" w:cs="Calibri"/>
                <w:color w:val="000000"/>
              </w:rPr>
              <w:t xml:space="preserve"> (11%)</w:t>
            </w:r>
          </w:p>
        </w:tc>
        <w:tc>
          <w:tcPr>
            <w:tcW w:w="3880" w:type="dxa"/>
          </w:tcPr>
          <w:p w14:paraId="55E45C27" w14:textId="59406CA9" w:rsidR="00822BE1" w:rsidRPr="00A35598" w:rsidRDefault="003703C2" w:rsidP="00F337F9">
            <w:pPr>
              <w:jc w:val="center"/>
            </w:pPr>
            <w:r w:rsidRPr="00A35598">
              <w:t>0 (0%)</w:t>
            </w:r>
          </w:p>
        </w:tc>
      </w:tr>
      <w:tr w:rsidR="00822BE1" w:rsidRPr="001C07DA" w14:paraId="7AFD3785" w14:textId="332AEED4" w:rsidTr="00F147A4">
        <w:trPr>
          <w:trHeight w:val="288"/>
        </w:trPr>
        <w:tc>
          <w:tcPr>
            <w:tcW w:w="5020" w:type="dxa"/>
            <w:noWrap/>
            <w:hideMark/>
          </w:tcPr>
          <w:p w14:paraId="0C01B582" w14:textId="77777777" w:rsidR="00822BE1" w:rsidRPr="001C07DA" w:rsidRDefault="00822BE1" w:rsidP="00822BE1">
            <w:r w:rsidRPr="001C07DA">
              <w:t xml:space="preserve">       Other </w:t>
            </w:r>
            <w:proofErr w:type="spellStart"/>
            <w:r w:rsidRPr="001C07DA">
              <w:t>JAKi</w:t>
            </w:r>
            <w:proofErr w:type="spellEnd"/>
          </w:p>
        </w:tc>
        <w:tc>
          <w:tcPr>
            <w:tcW w:w="3880" w:type="dxa"/>
            <w:noWrap/>
          </w:tcPr>
          <w:p w14:paraId="389D0608" w14:textId="2EA9A7D4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4</w:t>
            </w:r>
            <w:r w:rsidR="00C239AA" w:rsidRPr="00A35598">
              <w:rPr>
                <w:rFonts w:ascii="Calibri" w:hAnsi="Calibri" w:cs="Calibri"/>
                <w:color w:val="000000"/>
              </w:rPr>
              <w:t xml:space="preserve"> (</w:t>
            </w:r>
            <w:r w:rsidR="00EB76AC" w:rsidRPr="00A35598">
              <w:rPr>
                <w:rFonts w:ascii="Calibri" w:hAnsi="Calibri" w:cs="Calibri"/>
                <w:color w:val="000000"/>
              </w:rPr>
              <w:t>5%)</w:t>
            </w:r>
          </w:p>
        </w:tc>
        <w:tc>
          <w:tcPr>
            <w:tcW w:w="3880" w:type="dxa"/>
          </w:tcPr>
          <w:p w14:paraId="11190D71" w14:textId="15E99A21" w:rsidR="00822BE1" w:rsidRPr="00A35598" w:rsidRDefault="003703C2" w:rsidP="00F337F9">
            <w:pPr>
              <w:jc w:val="center"/>
            </w:pPr>
            <w:r w:rsidRPr="00A35598">
              <w:t>1 (6%)</w:t>
            </w:r>
          </w:p>
        </w:tc>
      </w:tr>
      <w:tr w:rsidR="00822BE1" w:rsidRPr="001C07DA" w14:paraId="64A3007B" w14:textId="71F3B7CD" w:rsidTr="00F147A4">
        <w:trPr>
          <w:trHeight w:val="288"/>
        </w:trPr>
        <w:tc>
          <w:tcPr>
            <w:tcW w:w="5020" w:type="dxa"/>
            <w:noWrap/>
            <w:hideMark/>
          </w:tcPr>
          <w:p w14:paraId="5F47E89E" w14:textId="77777777" w:rsidR="00822BE1" w:rsidRPr="001C07DA" w:rsidRDefault="00822BE1" w:rsidP="00822BE1">
            <w:r w:rsidRPr="001C07DA">
              <w:t xml:space="preserve">   Cyclosporin</w:t>
            </w:r>
          </w:p>
        </w:tc>
        <w:tc>
          <w:tcPr>
            <w:tcW w:w="3880" w:type="dxa"/>
            <w:noWrap/>
          </w:tcPr>
          <w:p w14:paraId="64B3E69D" w14:textId="090F3BE0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4</w:t>
            </w:r>
            <w:r w:rsidR="00EB76AC" w:rsidRPr="00A35598">
              <w:rPr>
                <w:rFonts w:ascii="Calibri" w:hAnsi="Calibri" w:cs="Calibri"/>
                <w:color w:val="000000"/>
              </w:rPr>
              <w:t xml:space="preserve"> (5%)</w:t>
            </w:r>
          </w:p>
        </w:tc>
        <w:tc>
          <w:tcPr>
            <w:tcW w:w="3880" w:type="dxa"/>
          </w:tcPr>
          <w:p w14:paraId="2DDF2909" w14:textId="4639A96D" w:rsidR="00822BE1" w:rsidRPr="00A35598" w:rsidRDefault="003703C2" w:rsidP="00F337F9">
            <w:pPr>
              <w:jc w:val="center"/>
            </w:pPr>
            <w:r w:rsidRPr="00A35598">
              <w:t>0 (0%)</w:t>
            </w:r>
          </w:p>
        </w:tc>
      </w:tr>
      <w:tr w:rsidR="00822BE1" w:rsidRPr="001C07DA" w14:paraId="01A885A1" w14:textId="69715313" w:rsidTr="00F147A4">
        <w:trPr>
          <w:trHeight w:val="288"/>
        </w:trPr>
        <w:tc>
          <w:tcPr>
            <w:tcW w:w="5020" w:type="dxa"/>
            <w:noWrap/>
            <w:hideMark/>
          </w:tcPr>
          <w:p w14:paraId="5C565AA7" w14:textId="77777777" w:rsidR="00822BE1" w:rsidRPr="001C07DA" w:rsidRDefault="00822BE1" w:rsidP="00822BE1">
            <w:r w:rsidRPr="001C07DA">
              <w:t xml:space="preserve">   Tacrolimus</w:t>
            </w:r>
          </w:p>
        </w:tc>
        <w:tc>
          <w:tcPr>
            <w:tcW w:w="3880" w:type="dxa"/>
            <w:noWrap/>
          </w:tcPr>
          <w:p w14:paraId="77E0AF0D" w14:textId="58CF960E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5</w:t>
            </w:r>
            <w:r w:rsidR="00EB76AC" w:rsidRPr="00A35598">
              <w:rPr>
                <w:rFonts w:ascii="Calibri" w:hAnsi="Calibri" w:cs="Calibri"/>
                <w:color w:val="000000"/>
              </w:rPr>
              <w:t xml:space="preserve"> (6%)</w:t>
            </w:r>
          </w:p>
        </w:tc>
        <w:tc>
          <w:tcPr>
            <w:tcW w:w="3880" w:type="dxa"/>
          </w:tcPr>
          <w:p w14:paraId="3B8CF3BE" w14:textId="3E7C8F9D" w:rsidR="00822BE1" w:rsidRPr="00A35598" w:rsidRDefault="00C36F32" w:rsidP="00F337F9">
            <w:pPr>
              <w:jc w:val="center"/>
            </w:pPr>
            <w:r w:rsidRPr="00A35598">
              <w:t>0 (0%)</w:t>
            </w:r>
          </w:p>
        </w:tc>
      </w:tr>
      <w:tr w:rsidR="00822BE1" w:rsidRPr="001C07DA" w14:paraId="668535C5" w14:textId="6214A2AB" w:rsidTr="00F147A4">
        <w:trPr>
          <w:trHeight w:val="288"/>
        </w:trPr>
        <w:tc>
          <w:tcPr>
            <w:tcW w:w="5020" w:type="dxa"/>
            <w:noWrap/>
            <w:hideMark/>
          </w:tcPr>
          <w:p w14:paraId="391B275D" w14:textId="77777777" w:rsidR="00822BE1" w:rsidRPr="001C07DA" w:rsidRDefault="00822BE1" w:rsidP="00822BE1">
            <w:r w:rsidRPr="001C07DA">
              <w:t xml:space="preserve">   Abatacept</w:t>
            </w:r>
          </w:p>
        </w:tc>
        <w:tc>
          <w:tcPr>
            <w:tcW w:w="3880" w:type="dxa"/>
            <w:noWrap/>
          </w:tcPr>
          <w:p w14:paraId="61C1E543" w14:textId="707CBA88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4</w:t>
            </w:r>
            <w:r w:rsidR="00EB76AC" w:rsidRPr="00A35598">
              <w:rPr>
                <w:rFonts w:ascii="Calibri" w:hAnsi="Calibri" w:cs="Calibri"/>
                <w:color w:val="000000"/>
              </w:rPr>
              <w:t xml:space="preserve"> (5%)</w:t>
            </w:r>
          </w:p>
        </w:tc>
        <w:tc>
          <w:tcPr>
            <w:tcW w:w="3880" w:type="dxa"/>
          </w:tcPr>
          <w:p w14:paraId="4CB171DB" w14:textId="49FA32A2" w:rsidR="00822BE1" w:rsidRPr="00A35598" w:rsidRDefault="00C36F32" w:rsidP="00F337F9">
            <w:pPr>
              <w:jc w:val="center"/>
            </w:pPr>
            <w:r w:rsidRPr="00A35598">
              <w:t>1 (6%)</w:t>
            </w:r>
          </w:p>
        </w:tc>
      </w:tr>
      <w:tr w:rsidR="00822BE1" w:rsidRPr="001C07DA" w14:paraId="07D37F33" w14:textId="3EEF104F" w:rsidTr="008E7264">
        <w:trPr>
          <w:trHeight w:val="288"/>
        </w:trPr>
        <w:tc>
          <w:tcPr>
            <w:tcW w:w="5020" w:type="dxa"/>
            <w:noWrap/>
          </w:tcPr>
          <w:p w14:paraId="3A0D785F" w14:textId="0E38EE92" w:rsidR="00822BE1" w:rsidRPr="001C07DA" w:rsidRDefault="00822BE1" w:rsidP="00822BE1">
            <w:r w:rsidRPr="001C07DA">
              <w:t xml:space="preserve">   TNF inhibitors</w:t>
            </w:r>
          </w:p>
        </w:tc>
        <w:tc>
          <w:tcPr>
            <w:tcW w:w="3880" w:type="dxa"/>
            <w:noWrap/>
          </w:tcPr>
          <w:p w14:paraId="31CFB159" w14:textId="77777777" w:rsidR="00822BE1" w:rsidRPr="00A35598" w:rsidRDefault="00822BE1" w:rsidP="00822BE1">
            <w:pPr>
              <w:jc w:val="center"/>
            </w:pPr>
          </w:p>
        </w:tc>
        <w:tc>
          <w:tcPr>
            <w:tcW w:w="3880" w:type="dxa"/>
          </w:tcPr>
          <w:p w14:paraId="745180C3" w14:textId="77777777" w:rsidR="00822BE1" w:rsidRPr="00A35598" w:rsidRDefault="00822BE1" w:rsidP="00F337F9">
            <w:pPr>
              <w:jc w:val="center"/>
            </w:pPr>
          </w:p>
        </w:tc>
      </w:tr>
      <w:tr w:rsidR="00822BE1" w:rsidRPr="001C07DA" w14:paraId="10FEC5DD" w14:textId="3BD65EDA" w:rsidTr="008E7264">
        <w:trPr>
          <w:trHeight w:val="288"/>
        </w:trPr>
        <w:tc>
          <w:tcPr>
            <w:tcW w:w="5020" w:type="dxa"/>
            <w:noWrap/>
          </w:tcPr>
          <w:p w14:paraId="6BB0F790" w14:textId="6B69BB47" w:rsidR="00822BE1" w:rsidRPr="001C07DA" w:rsidRDefault="00822BE1" w:rsidP="00822BE1">
            <w:r w:rsidRPr="001C07DA">
              <w:t xml:space="preserve">      Adalimumab</w:t>
            </w:r>
          </w:p>
        </w:tc>
        <w:tc>
          <w:tcPr>
            <w:tcW w:w="3880" w:type="dxa"/>
            <w:noWrap/>
          </w:tcPr>
          <w:p w14:paraId="7F162E65" w14:textId="76EB5CE6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1</w:t>
            </w:r>
            <w:r w:rsidR="00EB76AC" w:rsidRPr="00A35598">
              <w:rPr>
                <w:rFonts w:ascii="Calibri" w:hAnsi="Calibri" w:cs="Calibri"/>
                <w:color w:val="000000"/>
              </w:rPr>
              <w:t xml:space="preserve"> (1%)</w:t>
            </w:r>
          </w:p>
        </w:tc>
        <w:tc>
          <w:tcPr>
            <w:tcW w:w="3880" w:type="dxa"/>
          </w:tcPr>
          <w:p w14:paraId="2A01953B" w14:textId="2D4B932D" w:rsidR="00822BE1" w:rsidRPr="00A35598" w:rsidRDefault="00C36F32" w:rsidP="00F337F9">
            <w:pPr>
              <w:jc w:val="center"/>
            </w:pPr>
            <w:r w:rsidRPr="00A35598">
              <w:t>1 (6%)</w:t>
            </w:r>
          </w:p>
        </w:tc>
      </w:tr>
      <w:tr w:rsidR="00822BE1" w:rsidRPr="001C07DA" w14:paraId="06E8DDB5" w14:textId="1A806FC6" w:rsidTr="00F147A4">
        <w:trPr>
          <w:trHeight w:val="288"/>
        </w:trPr>
        <w:tc>
          <w:tcPr>
            <w:tcW w:w="5020" w:type="dxa"/>
            <w:noWrap/>
            <w:hideMark/>
          </w:tcPr>
          <w:p w14:paraId="1F6CBF21" w14:textId="77777777" w:rsidR="00822BE1" w:rsidRPr="001C07DA" w:rsidRDefault="00822BE1" w:rsidP="00822BE1">
            <w:r w:rsidRPr="001C07DA">
              <w:t xml:space="preserve">      Infliximab</w:t>
            </w:r>
          </w:p>
        </w:tc>
        <w:tc>
          <w:tcPr>
            <w:tcW w:w="3880" w:type="dxa"/>
            <w:noWrap/>
          </w:tcPr>
          <w:p w14:paraId="29ED126E" w14:textId="3F296C1F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2</w:t>
            </w:r>
            <w:r w:rsidR="00EB76AC" w:rsidRPr="00A35598">
              <w:rPr>
                <w:rFonts w:ascii="Calibri" w:hAnsi="Calibri" w:cs="Calibri"/>
                <w:color w:val="000000"/>
              </w:rPr>
              <w:t xml:space="preserve"> (2%)</w:t>
            </w:r>
          </w:p>
        </w:tc>
        <w:tc>
          <w:tcPr>
            <w:tcW w:w="3880" w:type="dxa"/>
          </w:tcPr>
          <w:p w14:paraId="4C4CBFBE" w14:textId="34E62456" w:rsidR="00822BE1" w:rsidRPr="00A35598" w:rsidRDefault="00185AA5" w:rsidP="00F337F9">
            <w:pPr>
              <w:jc w:val="center"/>
            </w:pPr>
            <w:r w:rsidRPr="00A35598">
              <w:t>0 (0%)</w:t>
            </w:r>
          </w:p>
        </w:tc>
      </w:tr>
      <w:tr w:rsidR="00822BE1" w:rsidRPr="001C07DA" w14:paraId="1D2FFCEE" w14:textId="75D5BBB9" w:rsidTr="00F147A4">
        <w:trPr>
          <w:trHeight w:val="288"/>
        </w:trPr>
        <w:tc>
          <w:tcPr>
            <w:tcW w:w="5020" w:type="dxa"/>
            <w:noWrap/>
            <w:hideMark/>
          </w:tcPr>
          <w:p w14:paraId="2E8E10C4" w14:textId="77777777" w:rsidR="00822BE1" w:rsidRPr="001C07DA" w:rsidRDefault="00822BE1" w:rsidP="00822BE1">
            <w:r w:rsidRPr="001C07DA">
              <w:t xml:space="preserve">   IL-18 inhibitor</w:t>
            </w:r>
          </w:p>
        </w:tc>
        <w:tc>
          <w:tcPr>
            <w:tcW w:w="3880" w:type="dxa"/>
            <w:noWrap/>
          </w:tcPr>
          <w:p w14:paraId="1B2608E5" w14:textId="63D8A196" w:rsidR="00822BE1" w:rsidRPr="00A35598" w:rsidRDefault="00822BE1" w:rsidP="00822BE1">
            <w:pPr>
              <w:jc w:val="center"/>
            </w:pPr>
            <w:r w:rsidRPr="00A35598">
              <w:rPr>
                <w:rFonts w:ascii="Calibri" w:hAnsi="Calibri" w:cs="Calibri"/>
                <w:color w:val="000000"/>
              </w:rPr>
              <w:t>1</w:t>
            </w:r>
            <w:r w:rsidR="00EB76AC" w:rsidRPr="00A35598">
              <w:rPr>
                <w:rFonts w:ascii="Calibri" w:hAnsi="Calibri" w:cs="Calibri"/>
                <w:color w:val="000000"/>
              </w:rPr>
              <w:t xml:space="preserve"> (1%)</w:t>
            </w:r>
          </w:p>
        </w:tc>
        <w:tc>
          <w:tcPr>
            <w:tcW w:w="3880" w:type="dxa"/>
          </w:tcPr>
          <w:p w14:paraId="238F8D4A" w14:textId="13D121A8" w:rsidR="00822BE1" w:rsidRPr="00A35598" w:rsidRDefault="00185AA5" w:rsidP="00F337F9">
            <w:pPr>
              <w:jc w:val="center"/>
            </w:pPr>
            <w:r w:rsidRPr="00A35598">
              <w:t>0 (0%)</w:t>
            </w:r>
          </w:p>
        </w:tc>
      </w:tr>
      <w:tr w:rsidR="000F4A29" w:rsidRPr="001C07DA" w14:paraId="39A36EF1" w14:textId="42758E24" w:rsidTr="00F147A4">
        <w:trPr>
          <w:trHeight w:val="288"/>
        </w:trPr>
        <w:tc>
          <w:tcPr>
            <w:tcW w:w="5020" w:type="dxa"/>
            <w:noWrap/>
            <w:hideMark/>
          </w:tcPr>
          <w:p w14:paraId="5506F1BA" w14:textId="77777777" w:rsidR="000F4A29" w:rsidRPr="001C07DA" w:rsidRDefault="000F4A29" w:rsidP="00913302">
            <w:r w:rsidRPr="001C07DA">
              <w:t xml:space="preserve">    Hydroxychloroquine</w:t>
            </w:r>
          </w:p>
        </w:tc>
        <w:tc>
          <w:tcPr>
            <w:tcW w:w="3880" w:type="dxa"/>
            <w:noWrap/>
          </w:tcPr>
          <w:p w14:paraId="0674606A" w14:textId="7D07AA6D" w:rsidR="000F4A29" w:rsidRPr="00A35598" w:rsidRDefault="00D71493" w:rsidP="00913302">
            <w:pPr>
              <w:jc w:val="center"/>
            </w:pPr>
            <w:r w:rsidRPr="00A35598">
              <w:t>2</w:t>
            </w:r>
            <w:r w:rsidR="00F530C8" w:rsidRPr="00A35598">
              <w:t xml:space="preserve"> (</w:t>
            </w:r>
            <w:r w:rsidRPr="00A35598">
              <w:t>2</w:t>
            </w:r>
            <w:r w:rsidR="00F530C8" w:rsidRPr="00A35598">
              <w:t>%)</w:t>
            </w:r>
          </w:p>
        </w:tc>
        <w:tc>
          <w:tcPr>
            <w:tcW w:w="3880" w:type="dxa"/>
          </w:tcPr>
          <w:p w14:paraId="32DAD00C" w14:textId="27FDA2DE" w:rsidR="000F4A29" w:rsidRPr="00A35598" w:rsidRDefault="00185AA5" w:rsidP="00F337F9">
            <w:pPr>
              <w:jc w:val="center"/>
            </w:pPr>
            <w:r w:rsidRPr="00A35598">
              <w:t>2</w:t>
            </w:r>
            <w:r w:rsidR="00AD1198" w:rsidRPr="00A35598">
              <w:t xml:space="preserve"> (11%)</w:t>
            </w:r>
          </w:p>
        </w:tc>
      </w:tr>
      <w:tr w:rsidR="000F4A29" w:rsidRPr="001C07DA" w14:paraId="0339F677" w14:textId="761B9F02" w:rsidTr="00F147A4">
        <w:trPr>
          <w:trHeight w:val="288"/>
        </w:trPr>
        <w:tc>
          <w:tcPr>
            <w:tcW w:w="5020" w:type="dxa"/>
            <w:noWrap/>
            <w:hideMark/>
          </w:tcPr>
          <w:p w14:paraId="4DE3E260" w14:textId="77777777" w:rsidR="000F4A29" w:rsidRPr="001C07DA" w:rsidRDefault="000F4A29" w:rsidP="00913302">
            <w:r w:rsidRPr="001C07DA">
              <w:t>Thalidomide/lenalidomide</w:t>
            </w:r>
          </w:p>
        </w:tc>
        <w:tc>
          <w:tcPr>
            <w:tcW w:w="3880" w:type="dxa"/>
            <w:noWrap/>
          </w:tcPr>
          <w:p w14:paraId="3A705A03" w14:textId="21EC70DF" w:rsidR="000F4A29" w:rsidRPr="00A35598" w:rsidRDefault="00932089" w:rsidP="00913302">
            <w:pPr>
              <w:jc w:val="center"/>
            </w:pPr>
            <w:r w:rsidRPr="00A35598">
              <w:t>1 (1%)</w:t>
            </w:r>
          </w:p>
        </w:tc>
        <w:tc>
          <w:tcPr>
            <w:tcW w:w="3880" w:type="dxa"/>
          </w:tcPr>
          <w:p w14:paraId="1CB00092" w14:textId="1499D671" w:rsidR="000F4A29" w:rsidRPr="00A35598" w:rsidRDefault="00AD1198" w:rsidP="00F337F9">
            <w:pPr>
              <w:jc w:val="center"/>
            </w:pPr>
            <w:r w:rsidRPr="00A35598">
              <w:t>0 (0%)</w:t>
            </w:r>
          </w:p>
        </w:tc>
      </w:tr>
      <w:tr w:rsidR="000F4A29" w:rsidRPr="001C07DA" w14:paraId="06F3D658" w14:textId="73AA1576" w:rsidTr="00F147A4">
        <w:trPr>
          <w:trHeight w:val="288"/>
        </w:trPr>
        <w:tc>
          <w:tcPr>
            <w:tcW w:w="5020" w:type="dxa"/>
            <w:noWrap/>
            <w:hideMark/>
          </w:tcPr>
          <w:p w14:paraId="61B0F0BF" w14:textId="77777777" w:rsidR="000F4A29" w:rsidRPr="001C07DA" w:rsidRDefault="000F4A29" w:rsidP="00913302">
            <w:r w:rsidRPr="001C07DA">
              <w:t>Leflunomide</w:t>
            </w:r>
          </w:p>
        </w:tc>
        <w:tc>
          <w:tcPr>
            <w:tcW w:w="3880" w:type="dxa"/>
            <w:noWrap/>
          </w:tcPr>
          <w:p w14:paraId="5C10AE19" w14:textId="3EFF8E9C" w:rsidR="000F4A29" w:rsidRPr="00A35598" w:rsidRDefault="00932089" w:rsidP="00913302">
            <w:pPr>
              <w:jc w:val="center"/>
            </w:pPr>
            <w:r w:rsidRPr="00A35598">
              <w:t>1 (1%)</w:t>
            </w:r>
          </w:p>
        </w:tc>
        <w:tc>
          <w:tcPr>
            <w:tcW w:w="3880" w:type="dxa"/>
          </w:tcPr>
          <w:p w14:paraId="5F063BC3" w14:textId="4A5504A4" w:rsidR="000F4A29" w:rsidRPr="00A35598" w:rsidRDefault="00085DC7" w:rsidP="00F337F9">
            <w:pPr>
              <w:jc w:val="center"/>
            </w:pPr>
            <w:r w:rsidRPr="00A35598">
              <w:t>0 (0%)</w:t>
            </w:r>
          </w:p>
        </w:tc>
      </w:tr>
      <w:tr w:rsidR="00085DC7" w:rsidRPr="001C07DA" w14:paraId="36E8F760" w14:textId="77777777" w:rsidTr="00F147A4">
        <w:trPr>
          <w:trHeight w:val="288"/>
        </w:trPr>
        <w:tc>
          <w:tcPr>
            <w:tcW w:w="5020" w:type="dxa"/>
            <w:noWrap/>
          </w:tcPr>
          <w:p w14:paraId="56407503" w14:textId="4E02313D" w:rsidR="00085DC7" w:rsidRPr="001C07DA" w:rsidRDefault="00085DC7" w:rsidP="00913302">
            <w:r w:rsidRPr="001C07DA">
              <w:t>Mycophenol</w:t>
            </w:r>
            <w:r w:rsidR="00F1799B" w:rsidRPr="001C07DA">
              <w:t>ic acid</w:t>
            </w:r>
          </w:p>
        </w:tc>
        <w:tc>
          <w:tcPr>
            <w:tcW w:w="3880" w:type="dxa"/>
            <w:noWrap/>
          </w:tcPr>
          <w:p w14:paraId="01D5D5BA" w14:textId="51D6953A" w:rsidR="00085DC7" w:rsidRPr="00A35598" w:rsidRDefault="00085DC7" w:rsidP="00913302">
            <w:pPr>
              <w:jc w:val="center"/>
            </w:pPr>
            <w:r w:rsidRPr="00A35598">
              <w:t>0 (0%)</w:t>
            </w:r>
          </w:p>
        </w:tc>
        <w:tc>
          <w:tcPr>
            <w:tcW w:w="3880" w:type="dxa"/>
          </w:tcPr>
          <w:p w14:paraId="0374E7B0" w14:textId="1BB2E9C0" w:rsidR="00085DC7" w:rsidRPr="00A35598" w:rsidRDefault="00085DC7" w:rsidP="00F337F9">
            <w:pPr>
              <w:jc w:val="center"/>
            </w:pPr>
            <w:r w:rsidRPr="00A35598">
              <w:t>1 (6%)</w:t>
            </w:r>
          </w:p>
        </w:tc>
      </w:tr>
      <w:tr w:rsidR="000F4A29" w:rsidRPr="001C07DA" w14:paraId="559FAA48" w14:textId="78E7F500" w:rsidTr="00F147A4">
        <w:trPr>
          <w:trHeight w:val="288"/>
        </w:trPr>
        <w:tc>
          <w:tcPr>
            <w:tcW w:w="5020" w:type="dxa"/>
            <w:noWrap/>
            <w:hideMark/>
          </w:tcPr>
          <w:p w14:paraId="5372989A" w14:textId="33325753" w:rsidR="000F4A29" w:rsidRPr="001C07DA" w:rsidRDefault="000F4A29" w:rsidP="00913302">
            <w:r w:rsidRPr="001C07DA">
              <w:t xml:space="preserve">Paused medication for immunization </w:t>
            </w:r>
          </w:p>
        </w:tc>
        <w:tc>
          <w:tcPr>
            <w:tcW w:w="3880" w:type="dxa"/>
            <w:noWrap/>
          </w:tcPr>
          <w:p w14:paraId="6E553358" w14:textId="0AF80DC9" w:rsidR="000F4A29" w:rsidRPr="00A35598" w:rsidRDefault="000F4A29" w:rsidP="00913302">
            <w:pPr>
              <w:jc w:val="center"/>
            </w:pPr>
          </w:p>
        </w:tc>
        <w:tc>
          <w:tcPr>
            <w:tcW w:w="3880" w:type="dxa"/>
          </w:tcPr>
          <w:p w14:paraId="75AEEE78" w14:textId="77777777" w:rsidR="000F4A29" w:rsidRPr="00A35598" w:rsidRDefault="000F4A29" w:rsidP="00F337F9">
            <w:pPr>
              <w:jc w:val="center"/>
            </w:pPr>
          </w:p>
        </w:tc>
      </w:tr>
      <w:tr w:rsidR="000F4A29" w:rsidRPr="001C07DA" w14:paraId="09AAB67A" w14:textId="7F27D8AF" w:rsidTr="00F147A4">
        <w:trPr>
          <w:trHeight w:val="288"/>
        </w:trPr>
        <w:tc>
          <w:tcPr>
            <w:tcW w:w="5020" w:type="dxa"/>
            <w:noWrap/>
            <w:hideMark/>
          </w:tcPr>
          <w:p w14:paraId="69547AF9" w14:textId="3B394D92" w:rsidR="000F4A29" w:rsidRPr="001C07DA" w:rsidRDefault="000F4A29" w:rsidP="00913302">
            <w:r w:rsidRPr="001C07DA">
              <w:t xml:space="preserve">   Oral steroids</w:t>
            </w:r>
            <w:r w:rsidR="00053844" w:rsidRPr="001C07DA">
              <w:t xml:space="preserve"> (</w:t>
            </w:r>
            <w:r w:rsidR="003A6D7B" w:rsidRPr="001C07DA">
              <w:t>N</w:t>
            </w:r>
            <w:r w:rsidR="00053844" w:rsidRPr="001C07DA">
              <w:t>=</w:t>
            </w:r>
            <w:r w:rsidR="003A6D7B" w:rsidRPr="001C07DA">
              <w:t>18)</w:t>
            </w:r>
          </w:p>
        </w:tc>
        <w:tc>
          <w:tcPr>
            <w:tcW w:w="3880" w:type="dxa"/>
            <w:noWrap/>
          </w:tcPr>
          <w:p w14:paraId="68FE9518" w14:textId="562A6D51" w:rsidR="000F4A29" w:rsidRPr="00A35598" w:rsidRDefault="005D5574" w:rsidP="00913302">
            <w:pPr>
              <w:jc w:val="center"/>
            </w:pPr>
            <w:r w:rsidRPr="00A35598">
              <w:t>1</w:t>
            </w:r>
            <w:r w:rsidR="003A6D7B" w:rsidRPr="00A35598">
              <w:t xml:space="preserve"> (6%)</w:t>
            </w:r>
          </w:p>
        </w:tc>
        <w:tc>
          <w:tcPr>
            <w:tcW w:w="3880" w:type="dxa"/>
          </w:tcPr>
          <w:p w14:paraId="36B09DFF" w14:textId="77777777" w:rsidR="000F4A29" w:rsidRPr="00A35598" w:rsidRDefault="000F4A29" w:rsidP="00F337F9">
            <w:pPr>
              <w:jc w:val="center"/>
            </w:pPr>
          </w:p>
        </w:tc>
      </w:tr>
      <w:tr w:rsidR="000F4A29" w:rsidRPr="001C07DA" w14:paraId="1D90D3F6" w14:textId="551CE0D9" w:rsidTr="00F147A4">
        <w:trPr>
          <w:trHeight w:val="288"/>
        </w:trPr>
        <w:tc>
          <w:tcPr>
            <w:tcW w:w="5020" w:type="dxa"/>
            <w:noWrap/>
            <w:hideMark/>
          </w:tcPr>
          <w:p w14:paraId="75272A5A" w14:textId="4C5CCD02" w:rsidR="000F4A29" w:rsidRPr="001C07DA" w:rsidRDefault="000F4A29" w:rsidP="00913302">
            <w:r w:rsidRPr="001C07DA">
              <w:t xml:space="preserve">   Anakinra</w:t>
            </w:r>
            <w:r w:rsidR="003A6D7B" w:rsidRPr="001C07DA">
              <w:t xml:space="preserve"> (N=</w:t>
            </w:r>
            <w:r w:rsidR="000F23A3" w:rsidRPr="001C07DA">
              <w:t>5)</w:t>
            </w:r>
          </w:p>
        </w:tc>
        <w:tc>
          <w:tcPr>
            <w:tcW w:w="3880" w:type="dxa"/>
            <w:noWrap/>
          </w:tcPr>
          <w:p w14:paraId="7A90BC32" w14:textId="464977E7" w:rsidR="000F4A29" w:rsidRPr="00A35598" w:rsidRDefault="000F4A29" w:rsidP="00913302">
            <w:pPr>
              <w:jc w:val="center"/>
            </w:pPr>
          </w:p>
        </w:tc>
        <w:tc>
          <w:tcPr>
            <w:tcW w:w="3880" w:type="dxa"/>
          </w:tcPr>
          <w:p w14:paraId="4FEAB9F3" w14:textId="70EBE91C" w:rsidR="000F4A29" w:rsidRPr="00A35598" w:rsidRDefault="00B215E4" w:rsidP="00F337F9">
            <w:pPr>
              <w:jc w:val="center"/>
            </w:pPr>
            <w:r w:rsidRPr="00A35598">
              <w:t>1</w:t>
            </w:r>
            <w:r w:rsidR="000F23A3" w:rsidRPr="00A35598">
              <w:t xml:space="preserve"> (20%)</w:t>
            </w:r>
          </w:p>
        </w:tc>
      </w:tr>
      <w:tr w:rsidR="000F4A29" w:rsidRPr="001C07DA" w14:paraId="50032348" w14:textId="32B59856" w:rsidTr="00F147A4">
        <w:trPr>
          <w:trHeight w:val="288"/>
        </w:trPr>
        <w:tc>
          <w:tcPr>
            <w:tcW w:w="5020" w:type="dxa"/>
            <w:noWrap/>
            <w:hideMark/>
          </w:tcPr>
          <w:p w14:paraId="58203957" w14:textId="6937CEC8" w:rsidR="000F4A29" w:rsidRPr="001C07DA" w:rsidRDefault="000F4A29" w:rsidP="00913302">
            <w:r w:rsidRPr="001C07DA">
              <w:t xml:space="preserve">   Methotrexate</w:t>
            </w:r>
            <w:r w:rsidR="000F23A3" w:rsidRPr="001C07DA">
              <w:t xml:space="preserve"> (N=</w:t>
            </w:r>
            <w:r w:rsidR="002419BA" w:rsidRPr="001C07DA">
              <w:t>10)</w:t>
            </w:r>
          </w:p>
        </w:tc>
        <w:tc>
          <w:tcPr>
            <w:tcW w:w="3880" w:type="dxa"/>
            <w:noWrap/>
          </w:tcPr>
          <w:p w14:paraId="6744A88D" w14:textId="5CF27F7D" w:rsidR="000F4A29" w:rsidRPr="00A35598" w:rsidRDefault="005E23F9" w:rsidP="00913302">
            <w:pPr>
              <w:jc w:val="center"/>
            </w:pPr>
            <w:r w:rsidRPr="00A35598">
              <w:t>6</w:t>
            </w:r>
            <w:r w:rsidR="002419BA" w:rsidRPr="00A35598">
              <w:t xml:space="preserve"> (</w:t>
            </w:r>
            <w:r w:rsidR="005B3E74" w:rsidRPr="00A35598">
              <w:t>6</w:t>
            </w:r>
            <w:r w:rsidR="002B3BAA" w:rsidRPr="00A35598">
              <w:t>0%)</w:t>
            </w:r>
          </w:p>
        </w:tc>
        <w:tc>
          <w:tcPr>
            <w:tcW w:w="3880" w:type="dxa"/>
          </w:tcPr>
          <w:p w14:paraId="7BA1EC9C" w14:textId="77777777" w:rsidR="000F4A29" w:rsidRPr="00A35598" w:rsidRDefault="000F4A29" w:rsidP="00F337F9">
            <w:pPr>
              <w:jc w:val="center"/>
            </w:pPr>
          </w:p>
        </w:tc>
      </w:tr>
      <w:tr w:rsidR="000F4A29" w:rsidRPr="001C07DA" w14:paraId="10FF821B" w14:textId="4F71E5F8" w:rsidTr="00F147A4">
        <w:trPr>
          <w:trHeight w:val="288"/>
        </w:trPr>
        <w:tc>
          <w:tcPr>
            <w:tcW w:w="5020" w:type="dxa"/>
            <w:noWrap/>
            <w:hideMark/>
          </w:tcPr>
          <w:p w14:paraId="236D56E0" w14:textId="4CB1DC14" w:rsidR="000F4A29" w:rsidRPr="001C07DA" w:rsidRDefault="000F4A29" w:rsidP="00913302">
            <w:r w:rsidRPr="001C07DA">
              <w:t xml:space="preserve">   Tofacitinib</w:t>
            </w:r>
            <w:r w:rsidR="002B3BAA" w:rsidRPr="001C07DA">
              <w:t xml:space="preserve"> (N=9)</w:t>
            </w:r>
          </w:p>
        </w:tc>
        <w:tc>
          <w:tcPr>
            <w:tcW w:w="3880" w:type="dxa"/>
            <w:noWrap/>
          </w:tcPr>
          <w:p w14:paraId="34AAA16C" w14:textId="67180F5B" w:rsidR="000F4A29" w:rsidRPr="00A35598" w:rsidRDefault="005E23F9" w:rsidP="00913302">
            <w:pPr>
              <w:jc w:val="center"/>
            </w:pPr>
            <w:r w:rsidRPr="00A35598">
              <w:t>1</w:t>
            </w:r>
            <w:r w:rsidR="002B3BAA" w:rsidRPr="00A35598">
              <w:t xml:space="preserve"> (11%)</w:t>
            </w:r>
          </w:p>
        </w:tc>
        <w:tc>
          <w:tcPr>
            <w:tcW w:w="3880" w:type="dxa"/>
          </w:tcPr>
          <w:p w14:paraId="5F903109" w14:textId="77777777" w:rsidR="000F4A29" w:rsidRPr="00A35598" w:rsidRDefault="000F4A29" w:rsidP="00F337F9">
            <w:pPr>
              <w:jc w:val="center"/>
            </w:pPr>
          </w:p>
        </w:tc>
      </w:tr>
      <w:tr w:rsidR="000F4A29" w:rsidRPr="001C07DA" w14:paraId="02C6173B" w14:textId="06D5B1BA" w:rsidTr="00F147A4">
        <w:trPr>
          <w:trHeight w:val="288"/>
        </w:trPr>
        <w:tc>
          <w:tcPr>
            <w:tcW w:w="5020" w:type="dxa"/>
            <w:noWrap/>
            <w:hideMark/>
          </w:tcPr>
          <w:p w14:paraId="352EFF6E" w14:textId="72B1D299" w:rsidR="000F4A29" w:rsidRPr="001C07DA" w:rsidRDefault="000F4A29" w:rsidP="00913302">
            <w:r w:rsidRPr="001C07DA">
              <w:t xml:space="preserve">   Tacrolimus</w:t>
            </w:r>
            <w:r w:rsidR="002B3BAA" w:rsidRPr="001C07DA">
              <w:t xml:space="preserve"> (N=5)</w:t>
            </w:r>
          </w:p>
        </w:tc>
        <w:tc>
          <w:tcPr>
            <w:tcW w:w="3880" w:type="dxa"/>
            <w:noWrap/>
          </w:tcPr>
          <w:p w14:paraId="6709EC96" w14:textId="78CD49D1" w:rsidR="000F4A29" w:rsidRPr="00A35598" w:rsidRDefault="005E23F9" w:rsidP="00913302">
            <w:pPr>
              <w:jc w:val="center"/>
            </w:pPr>
            <w:r w:rsidRPr="00A35598">
              <w:t>1</w:t>
            </w:r>
            <w:r w:rsidR="002B3BAA" w:rsidRPr="00A35598">
              <w:t xml:space="preserve"> (</w:t>
            </w:r>
            <w:r w:rsidR="00FD6596" w:rsidRPr="00A35598">
              <w:t>20%)</w:t>
            </w:r>
          </w:p>
        </w:tc>
        <w:tc>
          <w:tcPr>
            <w:tcW w:w="3880" w:type="dxa"/>
          </w:tcPr>
          <w:p w14:paraId="4F0FEFA1" w14:textId="77777777" w:rsidR="000F4A29" w:rsidRPr="00A35598" w:rsidRDefault="000F4A29" w:rsidP="00F337F9">
            <w:pPr>
              <w:jc w:val="center"/>
            </w:pPr>
          </w:p>
        </w:tc>
      </w:tr>
      <w:tr w:rsidR="000F4A29" w:rsidRPr="001C07DA" w14:paraId="4249DEE9" w14:textId="306B2603" w:rsidTr="00F147A4">
        <w:trPr>
          <w:trHeight w:val="288"/>
        </w:trPr>
        <w:tc>
          <w:tcPr>
            <w:tcW w:w="5020" w:type="dxa"/>
            <w:noWrap/>
            <w:hideMark/>
          </w:tcPr>
          <w:p w14:paraId="0475D2A8" w14:textId="2FCC6D2B" w:rsidR="000F4A29" w:rsidRPr="001C07DA" w:rsidRDefault="000F4A29" w:rsidP="00913302">
            <w:r w:rsidRPr="001C07DA">
              <w:t xml:space="preserve">   Adalimumab</w:t>
            </w:r>
            <w:r w:rsidR="00FD6596" w:rsidRPr="001C07DA">
              <w:t xml:space="preserve"> (N=1)</w:t>
            </w:r>
          </w:p>
        </w:tc>
        <w:tc>
          <w:tcPr>
            <w:tcW w:w="3880" w:type="dxa"/>
            <w:noWrap/>
          </w:tcPr>
          <w:p w14:paraId="371F2E8E" w14:textId="207D31ED" w:rsidR="000F4A29" w:rsidRPr="00A35598" w:rsidRDefault="000F4A29" w:rsidP="00913302">
            <w:pPr>
              <w:jc w:val="center"/>
            </w:pPr>
          </w:p>
        </w:tc>
        <w:tc>
          <w:tcPr>
            <w:tcW w:w="3880" w:type="dxa"/>
          </w:tcPr>
          <w:p w14:paraId="199E0940" w14:textId="6931834B" w:rsidR="000F4A29" w:rsidRPr="00A35598" w:rsidRDefault="008967E5" w:rsidP="00F337F9">
            <w:pPr>
              <w:jc w:val="center"/>
            </w:pPr>
            <w:r w:rsidRPr="00A35598">
              <w:t>1</w:t>
            </w:r>
            <w:r w:rsidR="00FD6596" w:rsidRPr="00A35598">
              <w:t xml:space="preserve"> (100%)</w:t>
            </w:r>
          </w:p>
        </w:tc>
      </w:tr>
      <w:tr w:rsidR="000F4A29" w:rsidRPr="001C07DA" w14:paraId="4CCDFB45" w14:textId="2B1DC266" w:rsidTr="00F147A4">
        <w:trPr>
          <w:trHeight w:val="288"/>
        </w:trPr>
        <w:tc>
          <w:tcPr>
            <w:tcW w:w="5020" w:type="dxa"/>
            <w:noWrap/>
            <w:hideMark/>
          </w:tcPr>
          <w:p w14:paraId="26F95954" w14:textId="55C04AE9" w:rsidR="000F4A29" w:rsidRPr="001C07DA" w:rsidRDefault="000F4A29" w:rsidP="00913302">
            <w:r w:rsidRPr="001C07DA">
              <w:t xml:space="preserve">   </w:t>
            </w:r>
            <w:r w:rsidR="00D15D5B" w:rsidRPr="001C07DA">
              <w:t xml:space="preserve">Other </w:t>
            </w:r>
            <w:r w:rsidRPr="001C07DA">
              <w:t>JAK inhibitor</w:t>
            </w:r>
            <w:r w:rsidR="00D15D5B" w:rsidRPr="001C07DA">
              <w:t xml:space="preserve"> (N=4)</w:t>
            </w:r>
          </w:p>
        </w:tc>
        <w:tc>
          <w:tcPr>
            <w:tcW w:w="3880" w:type="dxa"/>
            <w:noWrap/>
          </w:tcPr>
          <w:p w14:paraId="46E4A656" w14:textId="49ACDFF7" w:rsidR="000F4A29" w:rsidRPr="00A35598" w:rsidRDefault="0024481F" w:rsidP="00913302">
            <w:pPr>
              <w:jc w:val="center"/>
            </w:pPr>
            <w:r w:rsidRPr="00A35598">
              <w:t>1</w:t>
            </w:r>
            <w:r w:rsidR="00D15D5B" w:rsidRPr="00A35598">
              <w:t xml:space="preserve"> (</w:t>
            </w:r>
            <w:r w:rsidR="00011411" w:rsidRPr="00A35598">
              <w:t>25%)</w:t>
            </w:r>
          </w:p>
        </w:tc>
        <w:tc>
          <w:tcPr>
            <w:tcW w:w="3880" w:type="dxa"/>
          </w:tcPr>
          <w:p w14:paraId="2FB781EC" w14:textId="77777777" w:rsidR="000F4A29" w:rsidRPr="00A35598" w:rsidRDefault="000F4A29" w:rsidP="00F337F9">
            <w:pPr>
              <w:jc w:val="center"/>
            </w:pPr>
          </w:p>
        </w:tc>
      </w:tr>
      <w:tr w:rsidR="000F4A29" w:rsidRPr="001C07DA" w14:paraId="3544C03A" w14:textId="20C46B14" w:rsidTr="008E7264">
        <w:trPr>
          <w:trHeight w:val="288"/>
        </w:trPr>
        <w:tc>
          <w:tcPr>
            <w:tcW w:w="5020" w:type="dxa"/>
            <w:noWrap/>
            <w:hideMark/>
          </w:tcPr>
          <w:p w14:paraId="152D7197" w14:textId="47A77697" w:rsidR="000F4A29" w:rsidRPr="001C07DA" w:rsidRDefault="000F4A29" w:rsidP="00913302">
            <w:r w:rsidRPr="001C07DA">
              <w:lastRenderedPageBreak/>
              <w:t xml:space="preserve">   Leflunomide</w:t>
            </w:r>
            <w:r w:rsidR="001D60F6" w:rsidRPr="001C07DA">
              <w:t xml:space="preserve"> (N=1)</w:t>
            </w:r>
          </w:p>
        </w:tc>
        <w:tc>
          <w:tcPr>
            <w:tcW w:w="3880" w:type="dxa"/>
            <w:noWrap/>
            <w:hideMark/>
          </w:tcPr>
          <w:p w14:paraId="0B6B7A70" w14:textId="39B21148" w:rsidR="000F4A29" w:rsidRPr="001C07DA" w:rsidRDefault="001A335A" w:rsidP="00913302">
            <w:pPr>
              <w:jc w:val="center"/>
            </w:pPr>
            <w:r w:rsidRPr="00A35598">
              <w:t>1</w:t>
            </w:r>
            <w:r w:rsidR="001D60F6" w:rsidRPr="001C07DA">
              <w:t xml:space="preserve"> (100%)</w:t>
            </w:r>
          </w:p>
        </w:tc>
        <w:tc>
          <w:tcPr>
            <w:tcW w:w="3880" w:type="dxa"/>
          </w:tcPr>
          <w:p w14:paraId="2A4CABD1" w14:textId="77777777" w:rsidR="000F4A29" w:rsidRPr="001C07DA" w:rsidRDefault="000F4A29" w:rsidP="00913302">
            <w:pPr>
              <w:jc w:val="center"/>
            </w:pPr>
          </w:p>
        </w:tc>
      </w:tr>
    </w:tbl>
    <w:p w14:paraId="315521A3" w14:textId="4D022BE3" w:rsidR="00B25ADE" w:rsidRPr="001C07DA" w:rsidRDefault="00185CA3" w:rsidP="00185CA3">
      <w:r w:rsidRPr="001C07DA">
        <w:t xml:space="preserve">NSAIDs: non-steroidal anti-inflammatory drugs, IL: interleukin, JAK: </w:t>
      </w:r>
      <w:r w:rsidR="00F31345" w:rsidRPr="001C07DA">
        <w:t xml:space="preserve">Janus </w:t>
      </w:r>
      <w:r w:rsidRPr="001C07DA">
        <w:t>kinase</w:t>
      </w:r>
      <w:r w:rsidR="00B25ADE" w:rsidRPr="001C07DA">
        <w:t xml:space="preserve"> </w:t>
      </w:r>
    </w:p>
    <w:p w14:paraId="491A0E08" w14:textId="528A03A0" w:rsidR="00E021E4" w:rsidRPr="001C07DA" w:rsidRDefault="00436AF5">
      <w:r w:rsidRPr="001C07DA">
        <w:t>Supplementa</w:t>
      </w:r>
      <w:r w:rsidR="00185CA3" w:rsidRPr="001C07DA">
        <w:t>ry</w:t>
      </w:r>
      <w:r w:rsidRPr="001C07DA">
        <w:t xml:space="preserve"> Table </w:t>
      </w:r>
      <w:r w:rsidR="00185CA3" w:rsidRPr="001C07DA">
        <w:t>2</w:t>
      </w:r>
      <w:r w:rsidRPr="001C07DA">
        <w:t xml:space="preserve">. </w:t>
      </w:r>
      <w:r w:rsidR="00E021E4" w:rsidRPr="001C07DA">
        <w:t>Clinical characteristics of patients with severe</w:t>
      </w:r>
      <w:r w:rsidR="001C6C8B" w:rsidRPr="001C07DA">
        <w:t>*</w:t>
      </w:r>
      <w:r w:rsidR="00E021E4" w:rsidRPr="001C07DA">
        <w:t xml:space="preserve"> and</w:t>
      </w:r>
      <w:r w:rsidR="00AD4734" w:rsidRPr="001C07DA">
        <w:t>/or</w:t>
      </w:r>
      <w:r w:rsidR="00E021E4" w:rsidRPr="001C07DA">
        <w:t xml:space="preserve"> prolonged</w:t>
      </w:r>
      <w:r w:rsidR="001C6C8B" w:rsidRPr="001C07DA">
        <w:t>**</w:t>
      </w:r>
      <w:r w:rsidR="00E021E4" w:rsidRPr="001C07DA">
        <w:t xml:space="preserve"> side effects</w:t>
      </w:r>
      <w:r w:rsidR="00CC1863" w:rsidRPr="001C07DA">
        <w:t xml:space="preserve"> from the immunization</w:t>
      </w:r>
    </w:p>
    <w:tbl>
      <w:tblPr>
        <w:tblStyle w:val="TableGrid"/>
        <w:tblW w:w="14755" w:type="dxa"/>
        <w:tblLook w:val="04A0" w:firstRow="1" w:lastRow="0" w:firstColumn="1" w:lastColumn="0" w:noHBand="0" w:noVBand="1"/>
      </w:tblPr>
      <w:tblGrid>
        <w:gridCol w:w="1259"/>
        <w:gridCol w:w="1631"/>
        <w:gridCol w:w="1533"/>
        <w:gridCol w:w="1285"/>
        <w:gridCol w:w="1251"/>
        <w:gridCol w:w="1293"/>
        <w:gridCol w:w="919"/>
        <w:gridCol w:w="1533"/>
        <w:gridCol w:w="1227"/>
        <w:gridCol w:w="1246"/>
        <w:gridCol w:w="1578"/>
      </w:tblGrid>
      <w:tr w:rsidR="007117F9" w:rsidRPr="001C07DA" w14:paraId="3BE94E44" w14:textId="6B701136" w:rsidTr="00207B21">
        <w:tc>
          <w:tcPr>
            <w:tcW w:w="1338" w:type="dxa"/>
          </w:tcPr>
          <w:p w14:paraId="505EE2D2" w14:textId="77777777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6330702D" w14:textId="0773A5E1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Patient 1</w:t>
            </w:r>
          </w:p>
        </w:tc>
        <w:tc>
          <w:tcPr>
            <w:tcW w:w="1256" w:type="dxa"/>
          </w:tcPr>
          <w:p w14:paraId="544C4FAE" w14:textId="7AAF6E1E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 xml:space="preserve">Patient 2 </w:t>
            </w:r>
          </w:p>
        </w:tc>
        <w:tc>
          <w:tcPr>
            <w:tcW w:w="1436" w:type="dxa"/>
          </w:tcPr>
          <w:p w14:paraId="0E999E2E" w14:textId="37207CBF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 xml:space="preserve">Patient 3 </w:t>
            </w:r>
          </w:p>
        </w:tc>
        <w:tc>
          <w:tcPr>
            <w:tcW w:w="1261" w:type="dxa"/>
          </w:tcPr>
          <w:p w14:paraId="365607A1" w14:textId="745E6AFF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 xml:space="preserve">Patient 4 </w:t>
            </w:r>
          </w:p>
        </w:tc>
        <w:tc>
          <w:tcPr>
            <w:tcW w:w="1476" w:type="dxa"/>
          </w:tcPr>
          <w:p w14:paraId="1D6F78D1" w14:textId="653BC101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Patient 5</w:t>
            </w:r>
          </w:p>
        </w:tc>
        <w:tc>
          <w:tcPr>
            <w:tcW w:w="919" w:type="dxa"/>
          </w:tcPr>
          <w:p w14:paraId="587AAEC9" w14:textId="406833AE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Patient 6</w:t>
            </w:r>
          </w:p>
        </w:tc>
        <w:tc>
          <w:tcPr>
            <w:tcW w:w="1264" w:type="dxa"/>
          </w:tcPr>
          <w:p w14:paraId="75902C15" w14:textId="2E7FFAD8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Patient 7</w:t>
            </w:r>
          </w:p>
        </w:tc>
        <w:tc>
          <w:tcPr>
            <w:tcW w:w="1536" w:type="dxa"/>
          </w:tcPr>
          <w:p w14:paraId="36F82461" w14:textId="62BCAF3E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Patient 8</w:t>
            </w:r>
          </w:p>
        </w:tc>
        <w:tc>
          <w:tcPr>
            <w:tcW w:w="1380" w:type="dxa"/>
          </w:tcPr>
          <w:p w14:paraId="689875BA" w14:textId="50A4D6D2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Patient 9</w:t>
            </w:r>
          </w:p>
        </w:tc>
        <w:tc>
          <w:tcPr>
            <w:tcW w:w="1258" w:type="dxa"/>
          </w:tcPr>
          <w:p w14:paraId="1206923D" w14:textId="17417AC5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Patient 10</w:t>
            </w:r>
          </w:p>
        </w:tc>
      </w:tr>
      <w:tr w:rsidR="007117F9" w:rsidRPr="001C07DA" w14:paraId="37C8F123" w14:textId="5693E306" w:rsidTr="00207B21">
        <w:tc>
          <w:tcPr>
            <w:tcW w:w="1338" w:type="dxa"/>
          </w:tcPr>
          <w:p w14:paraId="006C5D8D" w14:textId="7B3BDD2E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631" w:type="dxa"/>
          </w:tcPr>
          <w:p w14:paraId="584D8B57" w14:textId="7E8EC591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256" w:type="dxa"/>
          </w:tcPr>
          <w:p w14:paraId="31E76D63" w14:textId="369F5D90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436" w:type="dxa"/>
          </w:tcPr>
          <w:p w14:paraId="165C39AC" w14:textId="30774AAD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1" w:type="dxa"/>
          </w:tcPr>
          <w:p w14:paraId="6B1D32A1" w14:textId="42A1290B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76" w:type="dxa"/>
          </w:tcPr>
          <w:p w14:paraId="5A2C3EB3" w14:textId="02402323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19" w:type="dxa"/>
          </w:tcPr>
          <w:p w14:paraId="6E6E4EBD" w14:textId="2E8178BB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64" w:type="dxa"/>
          </w:tcPr>
          <w:p w14:paraId="18CF9037" w14:textId="018B07F5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536" w:type="dxa"/>
          </w:tcPr>
          <w:p w14:paraId="6DDC42A7" w14:textId="70A99D07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380" w:type="dxa"/>
          </w:tcPr>
          <w:p w14:paraId="35F5F51C" w14:textId="3075A6AC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58" w:type="dxa"/>
          </w:tcPr>
          <w:p w14:paraId="20C866AE" w14:textId="07F4FB94" w:rsidR="00943209" w:rsidRPr="001C07DA" w:rsidRDefault="00B8527F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7117F9" w:rsidRPr="001C07DA" w14:paraId="36CF93C3" w14:textId="7EA27399" w:rsidTr="00207B21">
        <w:tc>
          <w:tcPr>
            <w:tcW w:w="1338" w:type="dxa"/>
          </w:tcPr>
          <w:p w14:paraId="32D7ADDF" w14:textId="51235AD1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631" w:type="dxa"/>
          </w:tcPr>
          <w:p w14:paraId="17361BE8" w14:textId="1D35DCA2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56" w:type="dxa"/>
          </w:tcPr>
          <w:p w14:paraId="11D9493C" w14:textId="338C77B6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36" w:type="dxa"/>
          </w:tcPr>
          <w:p w14:paraId="57DB2DE1" w14:textId="063548BD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61" w:type="dxa"/>
          </w:tcPr>
          <w:p w14:paraId="0E7BFB97" w14:textId="343EC9C3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76" w:type="dxa"/>
          </w:tcPr>
          <w:p w14:paraId="456F8415" w14:textId="5BCCAEA6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19" w:type="dxa"/>
          </w:tcPr>
          <w:p w14:paraId="622AE441" w14:textId="22D67AAA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64" w:type="dxa"/>
          </w:tcPr>
          <w:p w14:paraId="22838E85" w14:textId="473083AD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536" w:type="dxa"/>
          </w:tcPr>
          <w:p w14:paraId="2BFF564A" w14:textId="03C29450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380" w:type="dxa"/>
          </w:tcPr>
          <w:p w14:paraId="7D9E23C7" w14:textId="1D12AA4B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58" w:type="dxa"/>
          </w:tcPr>
          <w:p w14:paraId="06695D0B" w14:textId="2A6F4BEC" w:rsidR="00943209" w:rsidRPr="001C07DA" w:rsidRDefault="008059C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</w:tr>
      <w:tr w:rsidR="007117F9" w:rsidRPr="001C07DA" w14:paraId="173F9C43" w14:textId="7541129F" w:rsidTr="00207B21">
        <w:tc>
          <w:tcPr>
            <w:tcW w:w="1338" w:type="dxa"/>
          </w:tcPr>
          <w:p w14:paraId="77D52DA7" w14:textId="659AD864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History of Complications</w:t>
            </w:r>
          </w:p>
        </w:tc>
        <w:tc>
          <w:tcPr>
            <w:tcW w:w="1631" w:type="dxa"/>
          </w:tcPr>
          <w:p w14:paraId="484562F1" w14:textId="1DE02B09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Arthritis</w:t>
            </w:r>
          </w:p>
        </w:tc>
        <w:tc>
          <w:tcPr>
            <w:tcW w:w="1256" w:type="dxa"/>
          </w:tcPr>
          <w:p w14:paraId="28F19A62" w14:textId="2B1784B2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Arthritis</w:t>
            </w:r>
          </w:p>
        </w:tc>
        <w:tc>
          <w:tcPr>
            <w:tcW w:w="1436" w:type="dxa"/>
          </w:tcPr>
          <w:p w14:paraId="57BC6B7B" w14:textId="3BD72C8E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MAS, sJIA-LD</w:t>
            </w:r>
          </w:p>
        </w:tc>
        <w:tc>
          <w:tcPr>
            <w:tcW w:w="1261" w:type="dxa"/>
          </w:tcPr>
          <w:p w14:paraId="72742B44" w14:textId="787FE8A2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MAS</w:t>
            </w:r>
          </w:p>
        </w:tc>
        <w:tc>
          <w:tcPr>
            <w:tcW w:w="1476" w:type="dxa"/>
          </w:tcPr>
          <w:p w14:paraId="6DACCAE2" w14:textId="6AC74BAA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MAS, sJIA-LD</w:t>
            </w:r>
          </w:p>
        </w:tc>
        <w:tc>
          <w:tcPr>
            <w:tcW w:w="919" w:type="dxa"/>
          </w:tcPr>
          <w:p w14:paraId="18F0319F" w14:textId="5A9C6F2E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Arthritis</w:t>
            </w:r>
          </w:p>
        </w:tc>
        <w:tc>
          <w:tcPr>
            <w:tcW w:w="1264" w:type="dxa"/>
          </w:tcPr>
          <w:p w14:paraId="51AC5B6E" w14:textId="6E716ABC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MAS, Pericarditis/ myocarditis</w:t>
            </w:r>
          </w:p>
        </w:tc>
        <w:tc>
          <w:tcPr>
            <w:tcW w:w="1536" w:type="dxa"/>
          </w:tcPr>
          <w:p w14:paraId="5C3C6D6A" w14:textId="0FE00675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Arthritis</w:t>
            </w:r>
          </w:p>
        </w:tc>
        <w:tc>
          <w:tcPr>
            <w:tcW w:w="1380" w:type="dxa"/>
          </w:tcPr>
          <w:p w14:paraId="153E6F46" w14:textId="11328015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Arthritis, Myocarditis/ pericarditis</w:t>
            </w:r>
          </w:p>
        </w:tc>
        <w:tc>
          <w:tcPr>
            <w:tcW w:w="1258" w:type="dxa"/>
          </w:tcPr>
          <w:p w14:paraId="43816990" w14:textId="4DE561DB" w:rsidR="00943209" w:rsidRPr="001C07DA" w:rsidRDefault="008059C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MAS, Myocarditis/ pericarditis</w:t>
            </w:r>
          </w:p>
        </w:tc>
      </w:tr>
      <w:tr w:rsidR="007117F9" w:rsidRPr="00452ABC" w14:paraId="20726DB8" w14:textId="77777777" w:rsidTr="00207B21">
        <w:tc>
          <w:tcPr>
            <w:tcW w:w="1338" w:type="dxa"/>
          </w:tcPr>
          <w:p w14:paraId="20125809" w14:textId="0CFC9C77" w:rsidR="00943209" w:rsidRPr="001C07DA" w:rsidRDefault="00943209" w:rsidP="006B373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History of flares/severe side effects with other immunizations</w:t>
            </w:r>
          </w:p>
        </w:tc>
        <w:tc>
          <w:tcPr>
            <w:tcW w:w="1631" w:type="dxa"/>
          </w:tcPr>
          <w:p w14:paraId="7AC80EA2" w14:textId="14F49BF0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56" w:type="dxa"/>
          </w:tcPr>
          <w:p w14:paraId="67E653FC" w14:textId="5A030D67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36" w:type="dxa"/>
          </w:tcPr>
          <w:p w14:paraId="0A30E38F" w14:textId="58D5BC89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61" w:type="dxa"/>
          </w:tcPr>
          <w:p w14:paraId="1096A5D7" w14:textId="34A32688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76" w:type="dxa"/>
          </w:tcPr>
          <w:p w14:paraId="7E64E81E" w14:textId="065A7902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19" w:type="dxa"/>
          </w:tcPr>
          <w:p w14:paraId="0029BDE4" w14:textId="2F9A3BAA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64" w:type="dxa"/>
          </w:tcPr>
          <w:p w14:paraId="5C667206" w14:textId="1DD2651C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36" w:type="dxa"/>
          </w:tcPr>
          <w:p w14:paraId="613131BC" w14:textId="40019928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80" w:type="dxa"/>
          </w:tcPr>
          <w:p w14:paraId="374DF48E" w14:textId="396C4C34" w:rsidR="00943209" w:rsidRPr="001C07DA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58" w:type="dxa"/>
          </w:tcPr>
          <w:p w14:paraId="44ABBDB5" w14:textId="03290F3F" w:rsidR="00943209" w:rsidRPr="00452ABC" w:rsidRDefault="00136847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C07D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117F9" w:rsidRPr="00452ABC" w14:paraId="563F2C45" w14:textId="6A2A12C4" w:rsidTr="00207B21">
        <w:tc>
          <w:tcPr>
            <w:tcW w:w="1338" w:type="dxa"/>
          </w:tcPr>
          <w:p w14:paraId="1E0423B1" w14:textId="232035C9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Medications ever used to treat sJIA</w:t>
            </w:r>
          </w:p>
        </w:tc>
        <w:tc>
          <w:tcPr>
            <w:tcW w:w="1631" w:type="dxa"/>
          </w:tcPr>
          <w:p w14:paraId="1FD9F593" w14:textId="5A6BABAB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Oral steroids, methotrexate, hydroxychloroquine</w:t>
            </w:r>
          </w:p>
        </w:tc>
        <w:tc>
          <w:tcPr>
            <w:tcW w:w="1256" w:type="dxa"/>
          </w:tcPr>
          <w:p w14:paraId="07AECBB1" w14:textId="02B67102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SAID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452ABC">
              <w:rPr>
                <w:rFonts w:ascii="Arial" w:hAnsi="Arial" w:cs="Arial"/>
                <w:sz w:val="16"/>
                <w:szCs w:val="16"/>
              </w:rPr>
              <w:t>, Oral steroids, IV steroids, Anakinra, Tocilizumab, Abatacept, Adalimumab, Etanercept</w:t>
            </w:r>
          </w:p>
        </w:tc>
        <w:tc>
          <w:tcPr>
            <w:tcW w:w="1436" w:type="dxa"/>
          </w:tcPr>
          <w:p w14:paraId="57C8FD1F" w14:textId="0168C395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Oral steroids, IV steroids, Anakinra, Canakinumab, Tocilizumab, Methotrexate, Cyclosporin, Other JAK inhibitor</w:t>
            </w:r>
          </w:p>
        </w:tc>
        <w:tc>
          <w:tcPr>
            <w:tcW w:w="1261" w:type="dxa"/>
          </w:tcPr>
          <w:p w14:paraId="54A37477" w14:textId="2B08B4D2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Oral steroids, IV steroids, Anakinra, Canakinumab, Tocilizumab, Methotrexate, Infliximab</w:t>
            </w:r>
          </w:p>
        </w:tc>
        <w:tc>
          <w:tcPr>
            <w:tcW w:w="1476" w:type="dxa"/>
          </w:tcPr>
          <w:p w14:paraId="1DB7C9C8" w14:textId="00DABA2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SAID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452ABC">
              <w:rPr>
                <w:rFonts w:ascii="Arial" w:hAnsi="Arial" w:cs="Arial"/>
                <w:sz w:val="16"/>
                <w:szCs w:val="16"/>
              </w:rPr>
              <w:t>, Oral steroids, IV steroids, Anakinra, Canakinumab, Tofacitinib, Cyclosporin, Other JAK inhibitor</w:t>
            </w:r>
          </w:p>
        </w:tc>
        <w:tc>
          <w:tcPr>
            <w:tcW w:w="919" w:type="dxa"/>
          </w:tcPr>
          <w:p w14:paraId="2EC4BB40" w14:textId="1D8100E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SAID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452ABC">
              <w:rPr>
                <w:rFonts w:ascii="Arial" w:hAnsi="Arial" w:cs="Arial"/>
                <w:sz w:val="16"/>
                <w:szCs w:val="16"/>
              </w:rPr>
              <w:t xml:space="preserve">, Oral steroids, Anakinra </w:t>
            </w:r>
          </w:p>
        </w:tc>
        <w:tc>
          <w:tcPr>
            <w:tcW w:w="1264" w:type="dxa"/>
          </w:tcPr>
          <w:p w14:paraId="4C504590" w14:textId="6B6FC0C5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SAID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452ABC">
              <w:rPr>
                <w:rFonts w:ascii="Arial" w:hAnsi="Arial" w:cs="Arial"/>
                <w:sz w:val="16"/>
                <w:szCs w:val="16"/>
              </w:rPr>
              <w:t>, oral steroids</w:t>
            </w:r>
          </w:p>
        </w:tc>
        <w:tc>
          <w:tcPr>
            <w:tcW w:w="1536" w:type="dxa"/>
          </w:tcPr>
          <w:p w14:paraId="3E8991CF" w14:textId="54D1D4D1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SAIDs, Oral steroids, Methotrexate </w:t>
            </w:r>
          </w:p>
        </w:tc>
        <w:tc>
          <w:tcPr>
            <w:tcW w:w="1380" w:type="dxa"/>
          </w:tcPr>
          <w:p w14:paraId="3EAB8CA3" w14:textId="185D7803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AIDs, Oral steroids, IV steroids, canakinumab, Methotrexate</w:t>
            </w:r>
          </w:p>
        </w:tc>
        <w:tc>
          <w:tcPr>
            <w:tcW w:w="1258" w:type="dxa"/>
          </w:tcPr>
          <w:p w14:paraId="6508DFFB" w14:textId="1FE3D866" w:rsidR="00943209" w:rsidRPr="00452ABC" w:rsidRDefault="001303B5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AIDs,</w:t>
            </w:r>
            <w:r w:rsidR="000F1073">
              <w:rPr>
                <w:rFonts w:ascii="Arial" w:hAnsi="Arial" w:cs="Arial"/>
                <w:sz w:val="16"/>
                <w:szCs w:val="16"/>
              </w:rPr>
              <w:t xml:space="preserve"> IV steroids, Anakinra, Cyclosporin,</w:t>
            </w:r>
          </w:p>
        </w:tc>
      </w:tr>
      <w:tr w:rsidR="007117F9" w:rsidRPr="00452ABC" w14:paraId="3C5E60DC" w14:textId="19E4C3DD" w:rsidTr="00207B21">
        <w:tc>
          <w:tcPr>
            <w:tcW w:w="1338" w:type="dxa"/>
          </w:tcPr>
          <w:p w14:paraId="509231DA" w14:textId="45BBBAA6" w:rsidR="00943209" w:rsidRPr="00452ABC" w:rsidRDefault="00473192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munization</w:t>
            </w:r>
            <w:r w:rsidR="00943209" w:rsidRPr="00452ABC">
              <w:rPr>
                <w:rFonts w:ascii="Arial" w:hAnsi="Arial" w:cs="Arial"/>
                <w:sz w:val="16"/>
                <w:szCs w:val="16"/>
              </w:rPr>
              <w:t xml:space="preserve"> brand</w:t>
            </w:r>
          </w:p>
        </w:tc>
        <w:tc>
          <w:tcPr>
            <w:tcW w:w="1631" w:type="dxa"/>
          </w:tcPr>
          <w:p w14:paraId="138F496C" w14:textId="611215BF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Moderna and Janssen</w:t>
            </w:r>
          </w:p>
        </w:tc>
        <w:tc>
          <w:tcPr>
            <w:tcW w:w="1256" w:type="dxa"/>
          </w:tcPr>
          <w:p w14:paraId="7B0063D0" w14:textId="2C3F2CDE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Pfizer / BioNTech</w:t>
            </w:r>
          </w:p>
        </w:tc>
        <w:tc>
          <w:tcPr>
            <w:tcW w:w="1436" w:type="dxa"/>
          </w:tcPr>
          <w:p w14:paraId="59020983" w14:textId="520E93EE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Pfizer / BioNTech</w:t>
            </w:r>
          </w:p>
        </w:tc>
        <w:tc>
          <w:tcPr>
            <w:tcW w:w="1261" w:type="dxa"/>
          </w:tcPr>
          <w:p w14:paraId="3E33D69C" w14:textId="77B45A9B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Pfizer / BioNTech</w:t>
            </w:r>
          </w:p>
        </w:tc>
        <w:tc>
          <w:tcPr>
            <w:tcW w:w="1476" w:type="dxa"/>
          </w:tcPr>
          <w:p w14:paraId="65BCE75A" w14:textId="0D5D345A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Pfizer / BioNTech</w:t>
            </w:r>
          </w:p>
        </w:tc>
        <w:tc>
          <w:tcPr>
            <w:tcW w:w="919" w:type="dxa"/>
          </w:tcPr>
          <w:p w14:paraId="1B0448E1" w14:textId="13190F81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Pfizer / BioNTech</w:t>
            </w:r>
          </w:p>
        </w:tc>
        <w:tc>
          <w:tcPr>
            <w:tcW w:w="1264" w:type="dxa"/>
          </w:tcPr>
          <w:p w14:paraId="0E6CA9C5" w14:textId="1A81C80F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Pfizer/ BioNTech and Oxford/ Astra Zeneca</w:t>
            </w:r>
          </w:p>
        </w:tc>
        <w:tc>
          <w:tcPr>
            <w:tcW w:w="1536" w:type="dxa"/>
          </w:tcPr>
          <w:p w14:paraId="79B9AFB9" w14:textId="3381ED85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Pfizer/ BioNTech and Oxford/ Astra Zeneca</w:t>
            </w:r>
          </w:p>
        </w:tc>
        <w:tc>
          <w:tcPr>
            <w:tcW w:w="1380" w:type="dxa"/>
          </w:tcPr>
          <w:p w14:paraId="63973F25" w14:textId="1FA32C7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Pfizer / BioNTech</w:t>
            </w:r>
          </w:p>
        </w:tc>
        <w:tc>
          <w:tcPr>
            <w:tcW w:w="1258" w:type="dxa"/>
          </w:tcPr>
          <w:p w14:paraId="3F0842ED" w14:textId="468B90B6" w:rsidR="00943209" w:rsidRPr="00452ABC" w:rsidRDefault="000F1073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Pfizer / BioNTech</w:t>
            </w:r>
          </w:p>
        </w:tc>
      </w:tr>
      <w:tr w:rsidR="007117F9" w:rsidRPr="00452ABC" w14:paraId="7D622FC2" w14:textId="7FE735CC" w:rsidTr="00207B21">
        <w:tc>
          <w:tcPr>
            <w:tcW w:w="1338" w:type="dxa"/>
          </w:tcPr>
          <w:p w14:paraId="38E9995B" w14:textId="4586A23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umber of doses</w:t>
            </w:r>
          </w:p>
        </w:tc>
        <w:tc>
          <w:tcPr>
            <w:tcW w:w="1631" w:type="dxa"/>
          </w:tcPr>
          <w:p w14:paraId="74AD05E8" w14:textId="4A893875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56" w:type="dxa"/>
          </w:tcPr>
          <w:p w14:paraId="2CC88AEC" w14:textId="78F79346" w:rsidR="00943209" w:rsidRPr="00452ABC" w:rsidRDefault="00943209" w:rsidP="002140AE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36" w:type="dxa"/>
          </w:tcPr>
          <w:p w14:paraId="24863A1B" w14:textId="42687C8D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1" w:type="dxa"/>
          </w:tcPr>
          <w:p w14:paraId="4C6FE464" w14:textId="3DD7E5D4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6" w:type="dxa"/>
          </w:tcPr>
          <w:p w14:paraId="7B99AE36" w14:textId="56E4BA72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19" w:type="dxa"/>
          </w:tcPr>
          <w:p w14:paraId="51BD3E4F" w14:textId="6A5D3953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4" w:type="dxa"/>
          </w:tcPr>
          <w:p w14:paraId="640C3DBB" w14:textId="532B13C1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6" w:type="dxa"/>
          </w:tcPr>
          <w:p w14:paraId="44A91164" w14:textId="0235B32F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80" w:type="dxa"/>
          </w:tcPr>
          <w:p w14:paraId="250CF6BB" w14:textId="6ED14538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58" w:type="dxa"/>
          </w:tcPr>
          <w:p w14:paraId="7BC99ABF" w14:textId="2D4B6CDA" w:rsidR="00943209" w:rsidRPr="00452ABC" w:rsidRDefault="00EA0574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7117F9" w:rsidRPr="00452ABC" w14:paraId="41E664D3" w14:textId="1C116C80" w:rsidTr="00207B21">
        <w:tc>
          <w:tcPr>
            <w:tcW w:w="1338" w:type="dxa"/>
          </w:tcPr>
          <w:p w14:paraId="0BB6996A" w14:textId="3923AA7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Disease activity at the time of immunization</w:t>
            </w:r>
          </w:p>
        </w:tc>
        <w:tc>
          <w:tcPr>
            <w:tcW w:w="1631" w:type="dxa"/>
          </w:tcPr>
          <w:p w14:paraId="7728218A" w14:textId="7E8B0083" w:rsidR="00943209" w:rsidRPr="00452ABC" w:rsidRDefault="00943209" w:rsidP="00885E0B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Inactive disease</w:t>
            </w:r>
          </w:p>
        </w:tc>
        <w:tc>
          <w:tcPr>
            <w:tcW w:w="1256" w:type="dxa"/>
          </w:tcPr>
          <w:p w14:paraId="599BA783" w14:textId="19FE08BB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Inactive disease</w:t>
            </w:r>
          </w:p>
        </w:tc>
        <w:tc>
          <w:tcPr>
            <w:tcW w:w="1436" w:type="dxa"/>
          </w:tcPr>
          <w:p w14:paraId="43763A82" w14:textId="0771EDBB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Inactive disease</w:t>
            </w:r>
          </w:p>
        </w:tc>
        <w:tc>
          <w:tcPr>
            <w:tcW w:w="1261" w:type="dxa"/>
          </w:tcPr>
          <w:p w14:paraId="29AF78FA" w14:textId="786274E9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Inactive disease</w:t>
            </w:r>
          </w:p>
        </w:tc>
        <w:tc>
          <w:tcPr>
            <w:tcW w:w="1476" w:type="dxa"/>
          </w:tcPr>
          <w:p w14:paraId="4BC0C9F0" w14:textId="0E4BBC95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Active disease</w:t>
            </w:r>
          </w:p>
        </w:tc>
        <w:tc>
          <w:tcPr>
            <w:tcW w:w="919" w:type="dxa"/>
          </w:tcPr>
          <w:p w14:paraId="3E0FE217" w14:textId="78224B29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Inactive disease</w:t>
            </w:r>
          </w:p>
        </w:tc>
        <w:tc>
          <w:tcPr>
            <w:tcW w:w="1264" w:type="dxa"/>
          </w:tcPr>
          <w:p w14:paraId="02616766" w14:textId="49F27436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Inactive disease</w:t>
            </w:r>
          </w:p>
        </w:tc>
        <w:tc>
          <w:tcPr>
            <w:tcW w:w="1536" w:type="dxa"/>
          </w:tcPr>
          <w:p w14:paraId="6DC85BC4" w14:textId="4E93F1F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active disease</w:t>
            </w:r>
          </w:p>
        </w:tc>
        <w:tc>
          <w:tcPr>
            <w:tcW w:w="1380" w:type="dxa"/>
          </w:tcPr>
          <w:p w14:paraId="3A755263" w14:textId="21707AA5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active disease</w:t>
            </w:r>
          </w:p>
        </w:tc>
        <w:tc>
          <w:tcPr>
            <w:tcW w:w="1258" w:type="dxa"/>
          </w:tcPr>
          <w:p w14:paraId="14DAFF67" w14:textId="4B436A5B" w:rsidR="00943209" w:rsidRPr="00452ABC" w:rsidRDefault="000F1073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active disease</w:t>
            </w:r>
          </w:p>
        </w:tc>
      </w:tr>
      <w:tr w:rsidR="007117F9" w:rsidRPr="00452ABC" w14:paraId="4FE425A3" w14:textId="2E17D4A7" w:rsidTr="00207B21">
        <w:tc>
          <w:tcPr>
            <w:tcW w:w="1338" w:type="dxa"/>
          </w:tcPr>
          <w:p w14:paraId="52A6D469" w14:textId="56DCAA0B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Medications used at time of immunization</w:t>
            </w:r>
          </w:p>
        </w:tc>
        <w:tc>
          <w:tcPr>
            <w:tcW w:w="1631" w:type="dxa"/>
          </w:tcPr>
          <w:p w14:paraId="652F9FC0" w14:textId="261C2660" w:rsidR="00943209" w:rsidRPr="00452ABC" w:rsidRDefault="00943209" w:rsidP="00885E0B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Hydroxychloroquine</w:t>
            </w:r>
          </w:p>
        </w:tc>
        <w:tc>
          <w:tcPr>
            <w:tcW w:w="1256" w:type="dxa"/>
          </w:tcPr>
          <w:p w14:paraId="6F108042" w14:textId="6F6C9B7E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SAID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452ABC">
              <w:rPr>
                <w:rFonts w:ascii="Arial" w:hAnsi="Arial" w:cs="Arial"/>
                <w:sz w:val="16"/>
                <w:szCs w:val="16"/>
              </w:rPr>
              <w:t>, oral steroids, tocilizumab</w:t>
            </w:r>
          </w:p>
        </w:tc>
        <w:tc>
          <w:tcPr>
            <w:tcW w:w="1436" w:type="dxa"/>
          </w:tcPr>
          <w:p w14:paraId="67155950" w14:textId="72A3A4D3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Canakinumab</w:t>
            </w:r>
          </w:p>
        </w:tc>
        <w:tc>
          <w:tcPr>
            <w:tcW w:w="1261" w:type="dxa"/>
          </w:tcPr>
          <w:p w14:paraId="39103D49" w14:textId="7A1B81F4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Methotrexate, Infliximab</w:t>
            </w:r>
          </w:p>
        </w:tc>
        <w:tc>
          <w:tcPr>
            <w:tcW w:w="1476" w:type="dxa"/>
          </w:tcPr>
          <w:p w14:paraId="3F0BF096" w14:textId="74132D6B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Oral steroids, IV steroids, Anakinra, Tofacitinib, Cyclosporin</w:t>
            </w:r>
          </w:p>
        </w:tc>
        <w:tc>
          <w:tcPr>
            <w:tcW w:w="919" w:type="dxa"/>
          </w:tcPr>
          <w:p w14:paraId="481986E1" w14:textId="13E8F073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Anakinra</w:t>
            </w:r>
          </w:p>
        </w:tc>
        <w:tc>
          <w:tcPr>
            <w:tcW w:w="1264" w:type="dxa"/>
          </w:tcPr>
          <w:p w14:paraId="16583E28" w14:textId="6ACC20FA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Oral steroids, Mycophenolic Acid</w:t>
            </w:r>
          </w:p>
        </w:tc>
        <w:tc>
          <w:tcPr>
            <w:tcW w:w="1536" w:type="dxa"/>
          </w:tcPr>
          <w:p w14:paraId="525544E5" w14:textId="3D11B102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AIDs</w:t>
            </w:r>
          </w:p>
        </w:tc>
        <w:tc>
          <w:tcPr>
            <w:tcW w:w="1380" w:type="dxa"/>
          </w:tcPr>
          <w:p w14:paraId="2C40E028" w14:textId="1CEB0B7D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AIDs</w:t>
            </w:r>
          </w:p>
        </w:tc>
        <w:tc>
          <w:tcPr>
            <w:tcW w:w="1258" w:type="dxa"/>
          </w:tcPr>
          <w:p w14:paraId="6FF96A1E" w14:textId="66A1FFAE" w:rsidR="00943209" w:rsidRPr="00452ABC" w:rsidRDefault="00136847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117F9" w:rsidRPr="00452ABC" w14:paraId="7F2CDD05" w14:textId="0B8CFEB4" w:rsidTr="00207B21">
        <w:tc>
          <w:tcPr>
            <w:tcW w:w="1338" w:type="dxa"/>
          </w:tcPr>
          <w:p w14:paraId="08B7E659" w14:textId="4A35B099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Medications held for immunization</w:t>
            </w:r>
          </w:p>
        </w:tc>
        <w:tc>
          <w:tcPr>
            <w:tcW w:w="1631" w:type="dxa"/>
          </w:tcPr>
          <w:p w14:paraId="120CA97E" w14:textId="50222F9B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56" w:type="dxa"/>
          </w:tcPr>
          <w:p w14:paraId="0ACF135B" w14:textId="5D14907A" w:rsidR="00943209" w:rsidRPr="00452ABC" w:rsidRDefault="00943209" w:rsidP="002140AE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436" w:type="dxa"/>
          </w:tcPr>
          <w:p w14:paraId="45262F99" w14:textId="39385D85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1261" w:type="dxa"/>
          </w:tcPr>
          <w:p w14:paraId="64FCDA7E" w14:textId="38BA9B41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Methotrexate</w:t>
            </w:r>
          </w:p>
        </w:tc>
        <w:tc>
          <w:tcPr>
            <w:tcW w:w="1476" w:type="dxa"/>
          </w:tcPr>
          <w:p w14:paraId="535712C7" w14:textId="45D9FDA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19" w:type="dxa"/>
          </w:tcPr>
          <w:p w14:paraId="4E783190" w14:textId="1132BE2E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64" w:type="dxa"/>
          </w:tcPr>
          <w:p w14:paraId="74122FE9" w14:textId="18A37E25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536" w:type="dxa"/>
          </w:tcPr>
          <w:p w14:paraId="78C4EC3C" w14:textId="35330AE5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380" w:type="dxa"/>
          </w:tcPr>
          <w:p w14:paraId="35A7BDE5" w14:textId="340B8CCD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58" w:type="dxa"/>
          </w:tcPr>
          <w:p w14:paraId="08520CC0" w14:textId="1E7FF0F3" w:rsidR="00943209" w:rsidRDefault="00EA0574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2B2E6D48" w14:textId="679CE034" w:rsidR="00EA0574" w:rsidRPr="00EA0574" w:rsidRDefault="00EA0574" w:rsidP="00EA05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117F9" w:rsidRPr="00452ABC" w14:paraId="0A8E6843" w14:textId="08479597" w:rsidTr="00C444C7">
        <w:trPr>
          <w:trHeight w:val="1367"/>
        </w:trPr>
        <w:tc>
          <w:tcPr>
            <w:tcW w:w="1338" w:type="dxa"/>
          </w:tcPr>
          <w:p w14:paraId="6CF22D53" w14:textId="4DF43B49" w:rsidR="00943209" w:rsidRPr="00452ABC" w:rsidRDefault="00473192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munization</w:t>
            </w:r>
            <w:r w:rsidR="00943209" w:rsidRPr="00452ABC">
              <w:rPr>
                <w:rFonts w:ascii="Arial" w:hAnsi="Arial" w:cs="Arial"/>
                <w:sz w:val="16"/>
                <w:szCs w:val="16"/>
              </w:rPr>
              <w:t xml:space="preserve"> side effects</w:t>
            </w:r>
          </w:p>
        </w:tc>
        <w:tc>
          <w:tcPr>
            <w:tcW w:w="1631" w:type="dxa"/>
          </w:tcPr>
          <w:p w14:paraId="55EA16A1" w14:textId="36A5473F" w:rsidR="00943209" w:rsidRPr="00452ABC" w:rsidRDefault="00943209" w:rsidP="00885E0B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Fever, Chills, Fatigue/ tiredness</w:t>
            </w:r>
          </w:p>
          <w:p w14:paraId="21C1C5FC" w14:textId="4E3B0D69" w:rsidR="00943209" w:rsidRPr="00452ABC" w:rsidRDefault="00943209" w:rsidP="00885E0B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, M</w:t>
            </w:r>
            <w:r w:rsidR="002D5673">
              <w:rPr>
                <w:rFonts w:ascii="Arial" w:hAnsi="Arial" w:cs="Arial"/>
                <w:sz w:val="16"/>
                <w:szCs w:val="16"/>
              </w:rPr>
              <w:t>yalgia</w:t>
            </w:r>
            <w:r w:rsidRPr="00452ABC">
              <w:rPr>
                <w:rFonts w:ascii="Arial" w:hAnsi="Arial" w:cs="Arial"/>
                <w:sz w:val="16"/>
                <w:szCs w:val="16"/>
              </w:rPr>
              <w:t>, Rashes, Disease flare</w:t>
            </w:r>
          </w:p>
        </w:tc>
        <w:tc>
          <w:tcPr>
            <w:tcW w:w="1256" w:type="dxa"/>
          </w:tcPr>
          <w:p w14:paraId="21D51FB4" w14:textId="6538225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Fever, Chills, Fatigue, M</w:t>
            </w:r>
            <w:r w:rsidR="002D5673">
              <w:rPr>
                <w:rFonts w:ascii="Arial" w:hAnsi="Arial" w:cs="Arial"/>
                <w:sz w:val="16"/>
                <w:szCs w:val="16"/>
              </w:rPr>
              <w:t>yalgia</w:t>
            </w:r>
            <w:r w:rsidRPr="00452ABC">
              <w:rPr>
                <w:rFonts w:ascii="Arial" w:hAnsi="Arial" w:cs="Arial"/>
                <w:sz w:val="16"/>
                <w:szCs w:val="16"/>
              </w:rPr>
              <w:t xml:space="preserve">, Headache, Nausea, </w:t>
            </w:r>
            <w:r w:rsidR="00060804" w:rsidRPr="00452ABC">
              <w:rPr>
                <w:rFonts w:ascii="Arial" w:hAnsi="Arial" w:cs="Arial"/>
                <w:sz w:val="16"/>
                <w:szCs w:val="16"/>
              </w:rPr>
              <w:t>Lymph</w:t>
            </w:r>
            <w:r w:rsidR="00060804">
              <w:rPr>
                <w:rFonts w:ascii="Arial" w:hAnsi="Arial" w:cs="Arial"/>
                <w:sz w:val="16"/>
                <w:szCs w:val="16"/>
              </w:rPr>
              <w:t>adenopathy</w:t>
            </w:r>
            <w:r w:rsidRPr="00452ABC">
              <w:rPr>
                <w:rFonts w:ascii="Arial" w:hAnsi="Arial" w:cs="Arial"/>
                <w:sz w:val="16"/>
                <w:szCs w:val="16"/>
              </w:rPr>
              <w:t xml:space="preserve"> Disease flare</w:t>
            </w:r>
          </w:p>
        </w:tc>
        <w:tc>
          <w:tcPr>
            <w:tcW w:w="1436" w:type="dxa"/>
          </w:tcPr>
          <w:p w14:paraId="082DF6FD" w14:textId="549961D8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261" w:type="dxa"/>
          </w:tcPr>
          <w:p w14:paraId="6668FD08" w14:textId="3ECCBDB0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Flare of Crohn`s disease</w:t>
            </w:r>
          </w:p>
        </w:tc>
        <w:tc>
          <w:tcPr>
            <w:tcW w:w="1476" w:type="dxa"/>
          </w:tcPr>
          <w:p w14:paraId="64C013CA" w14:textId="02C63070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 xml:space="preserve">Fatigue, tiredness. </w:t>
            </w:r>
          </w:p>
        </w:tc>
        <w:tc>
          <w:tcPr>
            <w:tcW w:w="919" w:type="dxa"/>
          </w:tcPr>
          <w:p w14:paraId="37C41E33" w14:textId="7A2A6BF3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Fever, Rashes, Disease Flare</w:t>
            </w:r>
          </w:p>
        </w:tc>
        <w:tc>
          <w:tcPr>
            <w:tcW w:w="1264" w:type="dxa"/>
          </w:tcPr>
          <w:p w14:paraId="79C760FE" w14:textId="78E4790C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Local symptoms at injection</w:t>
            </w:r>
            <w:r>
              <w:rPr>
                <w:rFonts w:ascii="Arial" w:hAnsi="Arial" w:cs="Arial"/>
                <w:sz w:val="16"/>
                <w:szCs w:val="16"/>
              </w:rPr>
              <w:t xml:space="preserve"> site</w:t>
            </w:r>
            <w:r w:rsidRPr="00452ABC">
              <w:rPr>
                <w:rFonts w:ascii="Arial" w:hAnsi="Arial" w:cs="Arial"/>
                <w:sz w:val="16"/>
                <w:szCs w:val="16"/>
              </w:rPr>
              <w:t>, Fever, Chills, Fatigue M</w:t>
            </w:r>
            <w:r w:rsidR="002D5673">
              <w:rPr>
                <w:rFonts w:ascii="Arial" w:hAnsi="Arial" w:cs="Arial"/>
                <w:sz w:val="16"/>
                <w:szCs w:val="16"/>
              </w:rPr>
              <w:t>yalgia</w:t>
            </w:r>
            <w:r w:rsidRPr="00452ABC">
              <w:rPr>
                <w:rFonts w:ascii="Arial" w:hAnsi="Arial" w:cs="Arial"/>
                <w:sz w:val="16"/>
                <w:szCs w:val="16"/>
              </w:rPr>
              <w:t>, Headache, Nausea,  Lymph</w:t>
            </w:r>
            <w:r w:rsidR="00207B21">
              <w:rPr>
                <w:rFonts w:ascii="Arial" w:hAnsi="Arial" w:cs="Arial"/>
                <w:sz w:val="16"/>
                <w:szCs w:val="16"/>
              </w:rPr>
              <w:t>adenopathy</w:t>
            </w:r>
          </w:p>
        </w:tc>
        <w:tc>
          <w:tcPr>
            <w:tcW w:w="1536" w:type="dxa"/>
          </w:tcPr>
          <w:p w14:paraId="70E0E1A3" w14:textId="5E68E1E6" w:rsidR="00943209" w:rsidRPr="00D234F8" w:rsidRDefault="00943209" w:rsidP="00C444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ocal symptoms at injection site, Fatigue, Headache, Rashes, Food sensitivities </w:t>
            </w:r>
          </w:p>
        </w:tc>
        <w:tc>
          <w:tcPr>
            <w:tcW w:w="1380" w:type="dxa"/>
          </w:tcPr>
          <w:p w14:paraId="7E3D23AC" w14:textId="0019ABAE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icarditis</w:t>
            </w:r>
          </w:p>
        </w:tc>
        <w:tc>
          <w:tcPr>
            <w:tcW w:w="1258" w:type="dxa"/>
          </w:tcPr>
          <w:p w14:paraId="75F633A9" w14:textId="119DEBC8" w:rsidR="00943209" w:rsidRPr="00452ABC" w:rsidRDefault="002D5673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 symptoms at injection site, Fever, Chills, Fatigue, Myalgia, Headache, Nausea,</w:t>
            </w:r>
            <w:r w:rsidR="007117F9">
              <w:rPr>
                <w:rFonts w:ascii="Arial" w:hAnsi="Arial" w:cs="Arial"/>
                <w:sz w:val="16"/>
                <w:szCs w:val="16"/>
              </w:rPr>
              <w:t xml:space="preserve"> Lymphadenopathy, Rashes</w:t>
            </w:r>
          </w:p>
        </w:tc>
      </w:tr>
      <w:tr w:rsidR="007117F9" w:rsidRPr="00452ABC" w14:paraId="40EDC88F" w14:textId="3A066AC4" w:rsidTr="00207B21">
        <w:tc>
          <w:tcPr>
            <w:tcW w:w="1338" w:type="dxa"/>
          </w:tcPr>
          <w:p w14:paraId="1229C607" w14:textId="535AF42B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Duration of side effects</w:t>
            </w:r>
          </w:p>
        </w:tc>
        <w:tc>
          <w:tcPr>
            <w:tcW w:w="1631" w:type="dxa"/>
          </w:tcPr>
          <w:p w14:paraId="679EBEF3" w14:textId="185DB4DD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3-7 days</w:t>
            </w:r>
          </w:p>
        </w:tc>
        <w:tc>
          <w:tcPr>
            <w:tcW w:w="1256" w:type="dxa"/>
          </w:tcPr>
          <w:p w14:paraId="50106A43" w14:textId="22F26665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≥ 8 days</w:t>
            </w:r>
          </w:p>
        </w:tc>
        <w:tc>
          <w:tcPr>
            <w:tcW w:w="1436" w:type="dxa"/>
          </w:tcPr>
          <w:p w14:paraId="20C95B17" w14:textId="602C2548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61" w:type="dxa"/>
          </w:tcPr>
          <w:p w14:paraId="67B85785" w14:textId="6E3526A0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3-7 days</w:t>
            </w:r>
          </w:p>
        </w:tc>
        <w:tc>
          <w:tcPr>
            <w:tcW w:w="1476" w:type="dxa"/>
          </w:tcPr>
          <w:p w14:paraId="2602852D" w14:textId="3B586190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3-7 days</w:t>
            </w:r>
          </w:p>
        </w:tc>
        <w:tc>
          <w:tcPr>
            <w:tcW w:w="919" w:type="dxa"/>
          </w:tcPr>
          <w:p w14:paraId="49BBCC7D" w14:textId="78769AF6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3-7 days</w:t>
            </w:r>
          </w:p>
        </w:tc>
        <w:tc>
          <w:tcPr>
            <w:tcW w:w="1264" w:type="dxa"/>
          </w:tcPr>
          <w:p w14:paraId="44A0B9A4" w14:textId="131E07EA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≥ 8 days</w:t>
            </w:r>
          </w:p>
        </w:tc>
        <w:tc>
          <w:tcPr>
            <w:tcW w:w="1536" w:type="dxa"/>
          </w:tcPr>
          <w:p w14:paraId="64FEA76F" w14:textId="6D50A974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≥ 8 days</w:t>
            </w:r>
          </w:p>
        </w:tc>
        <w:tc>
          <w:tcPr>
            <w:tcW w:w="1380" w:type="dxa"/>
          </w:tcPr>
          <w:p w14:paraId="186A4BE1" w14:textId="575B1076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≥ 8 days</w:t>
            </w:r>
          </w:p>
        </w:tc>
        <w:tc>
          <w:tcPr>
            <w:tcW w:w="1258" w:type="dxa"/>
          </w:tcPr>
          <w:p w14:paraId="142F35BF" w14:textId="48727DA1" w:rsidR="00943209" w:rsidRPr="00452ABC" w:rsidRDefault="0025479B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≥ 8 days</w:t>
            </w:r>
          </w:p>
        </w:tc>
      </w:tr>
      <w:tr w:rsidR="007117F9" w:rsidRPr="00452ABC" w14:paraId="4AC0AF59" w14:textId="1F3A85C4" w:rsidTr="00207B21">
        <w:trPr>
          <w:trHeight w:val="485"/>
        </w:trPr>
        <w:tc>
          <w:tcPr>
            <w:tcW w:w="1338" w:type="dxa"/>
          </w:tcPr>
          <w:p w14:paraId="13C08E5E" w14:textId="6D3B6501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 xml:space="preserve">Highest level of care required </w:t>
            </w:r>
          </w:p>
        </w:tc>
        <w:tc>
          <w:tcPr>
            <w:tcW w:w="1631" w:type="dxa"/>
          </w:tcPr>
          <w:p w14:paraId="5D226B63" w14:textId="060AA81E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Called physician</w:t>
            </w:r>
          </w:p>
        </w:tc>
        <w:tc>
          <w:tcPr>
            <w:tcW w:w="1256" w:type="dxa"/>
          </w:tcPr>
          <w:p w14:paraId="0C7E9A7F" w14:textId="34344182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Called physician</w:t>
            </w:r>
          </w:p>
        </w:tc>
        <w:tc>
          <w:tcPr>
            <w:tcW w:w="1436" w:type="dxa"/>
          </w:tcPr>
          <w:p w14:paraId="6FF9B255" w14:textId="7C270C9F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61" w:type="dxa"/>
          </w:tcPr>
          <w:p w14:paraId="593B498F" w14:textId="10A8DF9A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D</w:t>
            </w:r>
            <w:r w:rsidRPr="00452ABC">
              <w:rPr>
                <w:rFonts w:ascii="Arial" w:hAnsi="Arial" w:cs="Arial"/>
                <w:sz w:val="16"/>
                <w:szCs w:val="16"/>
              </w:rPr>
              <w:t>/ urgent care clinic</w:t>
            </w:r>
          </w:p>
        </w:tc>
        <w:tc>
          <w:tcPr>
            <w:tcW w:w="1476" w:type="dxa"/>
          </w:tcPr>
          <w:p w14:paraId="5281D554" w14:textId="338A5341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o medical care was required</w:t>
            </w:r>
          </w:p>
        </w:tc>
        <w:tc>
          <w:tcPr>
            <w:tcW w:w="919" w:type="dxa"/>
          </w:tcPr>
          <w:p w14:paraId="59E1E44F" w14:textId="1B223074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Visited physician in clinic</w:t>
            </w:r>
          </w:p>
        </w:tc>
        <w:tc>
          <w:tcPr>
            <w:tcW w:w="1264" w:type="dxa"/>
          </w:tcPr>
          <w:p w14:paraId="4A00A103" w14:textId="0C487449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F1C0E">
              <w:rPr>
                <w:rFonts w:ascii="Arial" w:hAnsi="Arial" w:cs="Arial"/>
                <w:sz w:val="16"/>
                <w:szCs w:val="16"/>
              </w:rPr>
              <w:t>No medical care was required</w:t>
            </w:r>
          </w:p>
        </w:tc>
        <w:tc>
          <w:tcPr>
            <w:tcW w:w="1536" w:type="dxa"/>
          </w:tcPr>
          <w:p w14:paraId="152DC2AA" w14:textId="404E519D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1F1C0E">
              <w:rPr>
                <w:rFonts w:ascii="Arial" w:hAnsi="Arial" w:cs="Arial"/>
                <w:sz w:val="16"/>
                <w:szCs w:val="16"/>
              </w:rPr>
              <w:t>No medical care was required</w:t>
            </w:r>
          </w:p>
        </w:tc>
        <w:tc>
          <w:tcPr>
            <w:tcW w:w="1380" w:type="dxa"/>
          </w:tcPr>
          <w:p w14:paraId="5E4AA059" w14:textId="6AFFAA76" w:rsidR="00943209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D</w:t>
            </w:r>
            <w:r w:rsidRPr="00432F35">
              <w:rPr>
                <w:rFonts w:ascii="Arial" w:hAnsi="Arial" w:cs="Arial"/>
                <w:sz w:val="16"/>
                <w:szCs w:val="16"/>
              </w:rPr>
              <w:t>/ urgent care clinic</w:t>
            </w:r>
          </w:p>
          <w:p w14:paraId="59F81C6D" w14:textId="77777777" w:rsidR="00943209" w:rsidRDefault="00943209" w:rsidP="00432F3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91ADAE" w14:textId="6FF6611A" w:rsidR="00943209" w:rsidRPr="00432F35" w:rsidRDefault="00943209" w:rsidP="00432F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</w:tcPr>
          <w:p w14:paraId="5CA4DEE4" w14:textId="10382FB4" w:rsidR="00943209" w:rsidRPr="00452ABC" w:rsidRDefault="00490F42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90F42">
              <w:rPr>
                <w:rFonts w:ascii="Arial" w:hAnsi="Arial" w:cs="Arial"/>
                <w:sz w:val="16"/>
                <w:szCs w:val="16"/>
              </w:rPr>
              <w:lastRenderedPageBreak/>
              <w:t>Visited physician in clinic</w:t>
            </w:r>
          </w:p>
        </w:tc>
      </w:tr>
      <w:tr w:rsidR="007117F9" w:rsidRPr="00452ABC" w14:paraId="2D282A1C" w14:textId="77777777" w:rsidTr="00207B21">
        <w:tc>
          <w:tcPr>
            <w:tcW w:w="1338" w:type="dxa"/>
          </w:tcPr>
          <w:p w14:paraId="0A080622" w14:textId="6DAB94E6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lastRenderedPageBreak/>
              <w:t>Other comments</w:t>
            </w:r>
          </w:p>
        </w:tc>
        <w:tc>
          <w:tcPr>
            <w:tcW w:w="1631" w:type="dxa"/>
          </w:tcPr>
          <w:p w14:paraId="70DFF8C7" w14:textId="7777777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</w:tcPr>
          <w:p w14:paraId="5B57E47E" w14:textId="7777777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6" w:type="dxa"/>
          </w:tcPr>
          <w:p w14:paraId="55E58A37" w14:textId="30C43FD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Large flare 5 days after second dose</w:t>
            </w:r>
          </w:p>
        </w:tc>
        <w:tc>
          <w:tcPr>
            <w:tcW w:w="1261" w:type="dxa"/>
          </w:tcPr>
          <w:p w14:paraId="61F45504" w14:textId="7777777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6" w:type="dxa"/>
          </w:tcPr>
          <w:p w14:paraId="756E7003" w14:textId="44A1442E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Large flare 2 weeks after second dose</w:t>
            </w:r>
          </w:p>
        </w:tc>
        <w:tc>
          <w:tcPr>
            <w:tcW w:w="919" w:type="dxa"/>
          </w:tcPr>
          <w:p w14:paraId="28CC2312" w14:textId="7777777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4" w:type="dxa"/>
          </w:tcPr>
          <w:p w14:paraId="3A6A264E" w14:textId="7777777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6" w:type="dxa"/>
          </w:tcPr>
          <w:p w14:paraId="154C6417" w14:textId="66DBFDF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0" w:type="dxa"/>
          </w:tcPr>
          <w:p w14:paraId="2EA89375" w14:textId="77777777" w:rsidR="00943209" w:rsidRPr="00452ABC" w:rsidRDefault="00943209" w:rsidP="00E021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</w:tcPr>
          <w:p w14:paraId="142DC5D3" w14:textId="2932DBBF" w:rsidR="00943209" w:rsidRPr="00452ABC" w:rsidRDefault="00490F42" w:rsidP="00E021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agnosed with n</w:t>
            </w:r>
            <w:r w:rsidR="00943209">
              <w:rPr>
                <w:rFonts w:ascii="Arial" w:hAnsi="Arial" w:cs="Arial"/>
                <w:sz w:val="16"/>
                <w:szCs w:val="16"/>
              </w:rPr>
              <w:t xml:space="preserve">ew PEG allergy after </w:t>
            </w:r>
            <w:r w:rsidR="00473192">
              <w:rPr>
                <w:rFonts w:ascii="Arial" w:hAnsi="Arial" w:cs="Arial"/>
                <w:sz w:val="16"/>
                <w:szCs w:val="16"/>
              </w:rPr>
              <w:t>immunization</w:t>
            </w:r>
          </w:p>
        </w:tc>
      </w:tr>
    </w:tbl>
    <w:p w14:paraId="13B45999" w14:textId="02F7604F" w:rsidR="001C6C8B" w:rsidRDefault="001C6C8B">
      <w:r>
        <w:t xml:space="preserve">*Severe symptoms defined as </w:t>
      </w:r>
      <w:r w:rsidR="00FC0A19" w:rsidRPr="00FC0A19">
        <w:t>any symptoms beyond injection site symptoms, fever, chills, fatigue, myalgias, headache, nausea, lymphadenopathy or rashes)</w:t>
      </w:r>
      <w:r w:rsidR="00FC0A19">
        <w:t xml:space="preserve">. ** Prolonged symptoms defined as lasting 8 days or more. </w:t>
      </w:r>
    </w:p>
    <w:p w14:paraId="2E1574AA" w14:textId="77777777" w:rsidR="001C6C8B" w:rsidRDefault="001C6C8B"/>
    <w:p w14:paraId="625C2148" w14:textId="14B249E6" w:rsidR="001C6C8B" w:rsidRDefault="00A47D12">
      <w:r>
        <w:t>Supplementa</w:t>
      </w:r>
      <w:r w:rsidR="00185CA3">
        <w:t>ry</w:t>
      </w:r>
      <w:r>
        <w:t xml:space="preserve"> Table </w:t>
      </w:r>
      <w:r w:rsidR="00185CA3">
        <w:t>3</w:t>
      </w:r>
      <w:r>
        <w:t xml:space="preserve">. </w:t>
      </w:r>
      <w:r w:rsidR="006D213B">
        <w:t>New diagnosis of AOSD following immunization</w:t>
      </w:r>
    </w:p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1259"/>
        <w:gridCol w:w="2246"/>
        <w:gridCol w:w="1890"/>
        <w:gridCol w:w="2790"/>
      </w:tblGrid>
      <w:tr w:rsidR="006D213B" w:rsidRPr="00452ABC" w14:paraId="00AD1D02" w14:textId="77777777" w:rsidTr="006D213B">
        <w:tc>
          <w:tcPr>
            <w:tcW w:w="1259" w:type="dxa"/>
          </w:tcPr>
          <w:p w14:paraId="37F273F7" w14:textId="77777777" w:rsidR="006D213B" w:rsidRPr="00452ABC" w:rsidRDefault="006D213B" w:rsidP="0091330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6" w:type="dxa"/>
          </w:tcPr>
          <w:p w14:paraId="6B57ACF6" w14:textId="69E4F6A2" w:rsidR="006D213B" w:rsidRPr="00452ABC" w:rsidRDefault="00735B2F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11</w:t>
            </w:r>
          </w:p>
        </w:tc>
        <w:tc>
          <w:tcPr>
            <w:tcW w:w="1890" w:type="dxa"/>
          </w:tcPr>
          <w:p w14:paraId="1D93383B" w14:textId="50BF3E6E" w:rsidR="006D213B" w:rsidRPr="00452ABC" w:rsidRDefault="00735B2F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tient 12 </w:t>
            </w:r>
          </w:p>
        </w:tc>
        <w:tc>
          <w:tcPr>
            <w:tcW w:w="2790" w:type="dxa"/>
          </w:tcPr>
          <w:p w14:paraId="33E0E169" w14:textId="6FA2ED68" w:rsidR="006D213B" w:rsidRPr="00452ABC" w:rsidRDefault="00735B2F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13</w:t>
            </w:r>
          </w:p>
        </w:tc>
      </w:tr>
      <w:tr w:rsidR="006D213B" w:rsidRPr="00452ABC" w14:paraId="46BE0723" w14:textId="77777777" w:rsidTr="006D213B">
        <w:tc>
          <w:tcPr>
            <w:tcW w:w="1259" w:type="dxa"/>
          </w:tcPr>
          <w:p w14:paraId="0C3E7EF1" w14:textId="77777777" w:rsidR="006D213B" w:rsidRPr="00452ABC" w:rsidRDefault="006D213B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2246" w:type="dxa"/>
          </w:tcPr>
          <w:p w14:paraId="54989348" w14:textId="5118C4BB" w:rsidR="006D213B" w:rsidRPr="00452ABC" w:rsidRDefault="0063546A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890" w:type="dxa"/>
          </w:tcPr>
          <w:p w14:paraId="7C570B2E" w14:textId="016594FF" w:rsidR="006D213B" w:rsidRPr="00452ABC" w:rsidRDefault="004B3430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2790" w:type="dxa"/>
          </w:tcPr>
          <w:p w14:paraId="3254D9F3" w14:textId="7A8F6C2C" w:rsidR="006D213B" w:rsidRPr="00452ABC" w:rsidRDefault="00B3430E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</w:tr>
      <w:tr w:rsidR="006D213B" w:rsidRPr="00452ABC" w14:paraId="01F9CC8E" w14:textId="77777777" w:rsidTr="006D213B">
        <w:tc>
          <w:tcPr>
            <w:tcW w:w="1259" w:type="dxa"/>
          </w:tcPr>
          <w:p w14:paraId="03249E9D" w14:textId="77777777" w:rsidR="006D213B" w:rsidRPr="00452ABC" w:rsidRDefault="006D213B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2246" w:type="dxa"/>
          </w:tcPr>
          <w:p w14:paraId="2EE598CB" w14:textId="342B2858" w:rsidR="006D213B" w:rsidRPr="00452ABC" w:rsidRDefault="0063546A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890" w:type="dxa"/>
          </w:tcPr>
          <w:p w14:paraId="39238096" w14:textId="7646C6D5" w:rsidR="006D213B" w:rsidRPr="00452ABC" w:rsidRDefault="004B3430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2790" w:type="dxa"/>
          </w:tcPr>
          <w:p w14:paraId="2208C6FF" w14:textId="5550037A" w:rsidR="006D213B" w:rsidRPr="00452ABC" w:rsidRDefault="00A9076B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</w:tr>
      <w:tr w:rsidR="006D213B" w:rsidRPr="00452ABC" w14:paraId="2CE2616B" w14:textId="77777777" w:rsidTr="006D213B">
        <w:tc>
          <w:tcPr>
            <w:tcW w:w="1259" w:type="dxa"/>
          </w:tcPr>
          <w:p w14:paraId="67291D34" w14:textId="77777777" w:rsidR="006D213B" w:rsidRPr="00452ABC" w:rsidRDefault="006D213B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History of Complications</w:t>
            </w:r>
          </w:p>
        </w:tc>
        <w:tc>
          <w:tcPr>
            <w:tcW w:w="2246" w:type="dxa"/>
          </w:tcPr>
          <w:p w14:paraId="2F5247E2" w14:textId="54323249" w:rsidR="006D213B" w:rsidRPr="00452ABC" w:rsidRDefault="0063546A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890" w:type="dxa"/>
          </w:tcPr>
          <w:p w14:paraId="029C7A7A" w14:textId="117A2CE7" w:rsidR="006D213B" w:rsidRPr="00452ABC" w:rsidRDefault="00F72634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S</w:t>
            </w:r>
          </w:p>
        </w:tc>
        <w:tc>
          <w:tcPr>
            <w:tcW w:w="2790" w:type="dxa"/>
          </w:tcPr>
          <w:p w14:paraId="481357D6" w14:textId="659FBF7A" w:rsidR="006D213B" w:rsidRPr="00452ABC" w:rsidRDefault="00A9076B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6D213B" w:rsidRPr="00452ABC" w14:paraId="6FE94532" w14:textId="77777777" w:rsidTr="006D213B">
        <w:tc>
          <w:tcPr>
            <w:tcW w:w="1259" w:type="dxa"/>
          </w:tcPr>
          <w:p w14:paraId="03C01B4B" w14:textId="77777777" w:rsidR="006D213B" w:rsidRPr="00452ABC" w:rsidRDefault="006D213B" w:rsidP="0091330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History of flares/severe side effects with other immunizations</w:t>
            </w:r>
          </w:p>
        </w:tc>
        <w:tc>
          <w:tcPr>
            <w:tcW w:w="2246" w:type="dxa"/>
          </w:tcPr>
          <w:p w14:paraId="7BE3C26A" w14:textId="5427FFA4" w:rsidR="006D213B" w:rsidRPr="00452ABC" w:rsidRDefault="00A37D5D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890" w:type="dxa"/>
          </w:tcPr>
          <w:p w14:paraId="6BA66939" w14:textId="0796F4CD" w:rsidR="006D213B" w:rsidRPr="00452ABC" w:rsidRDefault="00F72634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790" w:type="dxa"/>
          </w:tcPr>
          <w:p w14:paraId="6A1F8E57" w14:textId="4CEF0317" w:rsidR="006D213B" w:rsidRPr="00452ABC" w:rsidRDefault="00212D90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6D213B" w:rsidRPr="00452ABC" w14:paraId="33DF71E9" w14:textId="77777777" w:rsidTr="006D213B">
        <w:tc>
          <w:tcPr>
            <w:tcW w:w="1259" w:type="dxa"/>
          </w:tcPr>
          <w:p w14:paraId="6310760A" w14:textId="77777777" w:rsidR="006D213B" w:rsidRPr="00452ABC" w:rsidRDefault="006D213B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Medications ever used to treat sJIA</w:t>
            </w:r>
          </w:p>
        </w:tc>
        <w:tc>
          <w:tcPr>
            <w:tcW w:w="2246" w:type="dxa"/>
          </w:tcPr>
          <w:p w14:paraId="098D469C" w14:textId="3FD74F51" w:rsidR="006D213B" w:rsidRPr="00452ABC" w:rsidRDefault="00A37D5D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SAIDS, Oral steroids, IV steroids, Anakinra, Methotrexate, Sulfasalazine </w:t>
            </w:r>
          </w:p>
        </w:tc>
        <w:tc>
          <w:tcPr>
            <w:tcW w:w="1890" w:type="dxa"/>
          </w:tcPr>
          <w:p w14:paraId="0BDA9482" w14:textId="40DA437E" w:rsidR="006D213B" w:rsidRPr="00452ABC" w:rsidRDefault="00AD23B4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al steroids, IV steroids, Anakinra, Tocilizumab,</w:t>
            </w:r>
          </w:p>
        </w:tc>
        <w:tc>
          <w:tcPr>
            <w:tcW w:w="2790" w:type="dxa"/>
          </w:tcPr>
          <w:p w14:paraId="5B7FFDCA" w14:textId="18A6EF98" w:rsidR="006D213B" w:rsidRPr="00452ABC" w:rsidRDefault="00A9076B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al steroids, IV steroids, Anakinra, Methotrexate,</w:t>
            </w:r>
          </w:p>
        </w:tc>
      </w:tr>
      <w:tr w:rsidR="006D213B" w:rsidRPr="00452ABC" w14:paraId="77B6BD6D" w14:textId="77777777" w:rsidTr="006D213B">
        <w:tc>
          <w:tcPr>
            <w:tcW w:w="1259" w:type="dxa"/>
          </w:tcPr>
          <w:p w14:paraId="1E21C44C" w14:textId="1F24E72F" w:rsidR="006D213B" w:rsidRPr="00452ABC" w:rsidRDefault="00473192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munization</w:t>
            </w:r>
            <w:r w:rsidR="006D213B" w:rsidRPr="00452ABC">
              <w:rPr>
                <w:rFonts w:ascii="Arial" w:hAnsi="Arial" w:cs="Arial"/>
                <w:sz w:val="16"/>
                <w:szCs w:val="16"/>
              </w:rPr>
              <w:t xml:space="preserve"> brand</w:t>
            </w:r>
          </w:p>
        </w:tc>
        <w:tc>
          <w:tcPr>
            <w:tcW w:w="2246" w:type="dxa"/>
          </w:tcPr>
          <w:p w14:paraId="10746A7C" w14:textId="49DA4329" w:rsidR="006D213B" w:rsidRPr="00452ABC" w:rsidRDefault="00E04035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E04035">
              <w:rPr>
                <w:rFonts w:ascii="Arial" w:hAnsi="Arial" w:cs="Arial"/>
                <w:sz w:val="16"/>
                <w:szCs w:val="16"/>
              </w:rPr>
              <w:t>Oxford / Astra Zeneca</w:t>
            </w:r>
          </w:p>
        </w:tc>
        <w:tc>
          <w:tcPr>
            <w:tcW w:w="1890" w:type="dxa"/>
          </w:tcPr>
          <w:p w14:paraId="5D25C67A" w14:textId="0335DDE4" w:rsidR="006D213B" w:rsidRPr="00452ABC" w:rsidRDefault="002413E5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Pfizer / BioNTech</w:t>
            </w:r>
            <w:r>
              <w:rPr>
                <w:rFonts w:ascii="Arial" w:hAnsi="Arial" w:cs="Arial"/>
                <w:sz w:val="16"/>
                <w:szCs w:val="16"/>
              </w:rPr>
              <w:t xml:space="preserve"> and Moderna</w:t>
            </w:r>
          </w:p>
        </w:tc>
        <w:tc>
          <w:tcPr>
            <w:tcW w:w="2790" w:type="dxa"/>
          </w:tcPr>
          <w:p w14:paraId="0D3C0F57" w14:textId="0573CE69" w:rsidR="006D213B" w:rsidRPr="00452ABC" w:rsidRDefault="00212D90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Pfizer / BioNTech</w:t>
            </w:r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E04035">
              <w:rPr>
                <w:rFonts w:ascii="Arial" w:hAnsi="Arial" w:cs="Arial"/>
                <w:sz w:val="16"/>
                <w:szCs w:val="16"/>
              </w:rPr>
              <w:t>Oxford / Astra Zeneca</w:t>
            </w:r>
          </w:p>
        </w:tc>
      </w:tr>
      <w:tr w:rsidR="006D213B" w:rsidRPr="00452ABC" w14:paraId="087EB468" w14:textId="77777777" w:rsidTr="006D213B">
        <w:tc>
          <w:tcPr>
            <w:tcW w:w="1259" w:type="dxa"/>
          </w:tcPr>
          <w:p w14:paraId="388DE3C0" w14:textId="77777777" w:rsidR="006D213B" w:rsidRPr="00452ABC" w:rsidRDefault="006D213B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Number of doses</w:t>
            </w:r>
          </w:p>
        </w:tc>
        <w:tc>
          <w:tcPr>
            <w:tcW w:w="2246" w:type="dxa"/>
          </w:tcPr>
          <w:p w14:paraId="36671EFB" w14:textId="703997F0" w:rsidR="006D213B" w:rsidRPr="00452ABC" w:rsidRDefault="00AE7994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90" w:type="dxa"/>
          </w:tcPr>
          <w:p w14:paraId="2D1C620B" w14:textId="446C5D5F" w:rsidR="006D213B" w:rsidRPr="00452ABC" w:rsidRDefault="00B17D68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790" w:type="dxa"/>
          </w:tcPr>
          <w:p w14:paraId="34EA1830" w14:textId="40EF1CA8" w:rsidR="006D213B" w:rsidRPr="00452ABC" w:rsidRDefault="00B07CA9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D213B" w:rsidRPr="00452ABC" w14:paraId="4DCA1AD5" w14:textId="77777777" w:rsidTr="006D213B">
        <w:tc>
          <w:tcPr>
            <w:tcW w:w="1259" w:type="dxa"/>
          </w:tcPr>
          <w:p w14:paraId="1D0ABC4E" w14:textId="77777777" w:rsidR="006D213B" w:rsidRPr="00452ABC" w:rsidRDefault="006D213B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Medications used at time of immunization</w:t>
            </w:r>
          </w:p>
        </w:tc>
        <w:tc>
          <w:tcPr>
            <w:tcW w:w="2246" w:type="dxa"/>
          </w:tcPr>
          <w:p w14:paraId="3FE6B97A" w14:textId="3DC1221B" w:rsidR="006D213B" w:rsidRPr="00452ABC" w:rsidRDefault="007C153A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890" w:type="dxa"/>
          </w:tcPr>
          <w:p w14:paraId="11665F8E" w14:textId="2960DD7E" w:rsidR="006D213B" w:rsidRPr="00452ABC" w:rsidRDefault="00B17BFC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790" w:type="dxa"/>
          </w:tcPr>
          <w:p w14:paraId="1F6C8316" w14:textId="373A9DCC" w:rsidR="006D213B" w:rsidRPr="00452ABC" w:rsidRDefault="00B17BFC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akinra (only with boosters, did not have disease on first dose)</w:t>
            </w:r>
          </w:p>
        </w:tc>
      </w:tr>
      <w:tr w:rsidR="006D213B" w:rsidRPr="00452ABC" w14:paraId="70AC86D2" w14:textId="77777777" w:rsidTr="006D213B">
        <w:tc>
          <w:tcPr>
            <w:tcW w:w="1259" w:type="dxa"/>
          </w:tcPr>
          <w:p w14:paraId="5D74368B" w14:textId="77777777" w:rsidR="006D213B" w:rsidRPr="00452ABC" w:rsidRDefault="006D213B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Medications held for immunization</w:t>
            </w:r>
          </w:p>
        </w:tc>
        <w:tc>
          <w:tcPr>
            <w:tcW w:w="2246" w:type="dxa"/>
          </w:tcPr>
          <w:p w14:paraId="4E5D522E" w14:textId="1055FCE8" w:rsidR="006D213B" w:rsidRPr="00452ABC" w:rsidRDefault="007C153A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6D2686D3" w14:textId="353667C8" w:rsidR="006D213B" w:rsidRPr="00452ABC" w:rsidRDefault="00B17BFC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790" w:type="dxa"/>
          </w:tcPr>
          <w:p w14:paraId="7A0F3DDE" w14:textId="1B3E1EC8" w:rsidR="006D213B" w:rsidRPr="00452ABC" w:rsidRDefault="00B17BFC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6D213B" w:rsidRPr="00B07CA9" w14:paraId="7621B0BF" w14:textId="77777777" w:rsidTr="006D213B">
        <w:trPr>
          <w:trHeight w:val="1367"/>
        </w:trPr>
        <w:tc>
          <w:tcPr>
            <w:tcW w:w="1259" w:type="dxa"/>
          </w:tcPr>
          <w:p w14:paraId="25BD151C" w14:textId="71CF2D5A" w:rsidR="006D213B" w:rsidRPr="00452ABC" w:rsidRDefault="00473192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munization</w:t>
            </w:r>
            <w:r w:rsidR="006D213B" w:rsidRPr="00452ABC">
              <w:rPr>
                <w:rFonts w:ascii="Arial" w:hAnsi="Arial" w:cs="Arial"/>
                <w:sz w:val="16"/>
                <w:szCs w:val="16"/>
              </w:rPr>
              <w:t xml:space="preserve"> side effects</w:t>
            </w:r>
          </w:p>
        </w:tc>
        <w:tc>
          <w:tcPr>
            <w:tcW w:w="2246" w:type="dxa"/>
          </w:tcPr>
          <w:p w14:paraId="5AF7B50A" w14:textId="6FC588A3" w:rsidR="006D213B" w:rsidRPr="00452ABC" w:rsidRDefault="00E21BFC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tigue, Myalgia, lymphadenopathy</w:t>
            </w:r>
          </w:p>
        </w:tc>
        <w:tc>
          <w:tcPr>
            <w:tcW w:w="1890" w:type="dxa"/>
          </w:tcPr>
          <w:p w14:paraId="6BE926E8" w14:textId="5FA2549C" w:rsidR="006D213B" w:rsidRPr="00452ABC" w:rsidRDefault="0002737F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specified</w:t>
            </w:r>
          </w:p>
        </w:tc>
        <w:tc>
          <w:tcPr>
            <w:tcW w:w="2790" w:type="dxa"/>
          </w:tcPr>
          <w:p w14:paraId="6A869029" w14:textId="2C337751" w:rsidR="006D213B" w:rsidRPr="00B07CA9" w:rsidRDefault="00B07CA9" w:rsidP="00913302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B07CA9">
              <w:rPr>
                <w:rFonts w:ascii="Arial" w:hAnsi="Arial" w:cs="Arial"/>
                <w:sz w:val="16"/>
                <w:szCs w:val="16"/>
                <w:lang w:val="pt-BR"/>
              </w:rPr>
              <w:t>Fever, MIS-A, Atrial f</w:t>
            </w:r>
            <w:r>
              <w:rPr>
                <w:rFonts w:ascii="Arial" w:hAnsi="Arial" w:cs="Arial"/>
                <w:sz w:val="16"/>
                <w:szCs w:val="16"/>
                <w:lang w:val="pt-BR"/>
              </w:rPr>
              <w:t>ibrillation</w:t>
            </w:r>
          </w:p>
        </w:tc>
      </w:tr>
      <w:tr w:rsidR="006D213B" w:rsidRPr="00452ABC" w14:paraId="098EFA0C" w14:textId="77777777" w:rsidTr="006D213B">
        <w:tc>
          <w:tcPr>
            <w:tcW w:w="1259" w:type="dxa"/>
          </w:tcPr>
          <w:p w14:paraId="0586985C" w14:textId="77777777" w:rsidR="006D213B" w:rsidRPr="00452ABC" w:rsidRDefault="006D213B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Duration of side effects</w:t>
            </w:r>
          </w:p>
        </w:tc>
        <w:tc>
          <w:tcPr>
            <w:tcW w:w="2246" w:type="dxa"/>
          </w:tcPr>
          <w:p w14:paraId="178FB666" w14:textId="001449A7" w:rsidR="006D213B" w:rsidRPr="00452ABC" w:rsidRDefault="00E21BFC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E21BFC">
              <w:rPr>
                <w:rFonts w:ascii="Arial" w:hAnsi="Arial" w:cs="Arial"/>
                <w:sz w:val="16"/>
                <w:szCs w:val="16"/>
              </w:rPr>
              <w:t>≥ 8 days</w:t>
            </w:r>
          </w:p>
        </w:tc>
        <w:tc>
          <w:tcPr>
            <w:tcW w:w="1890" w:type="dxa"/>
          </w:tcPr>
          <w:p w14:paraId="7F552AA3" w14:textId="13B88B36" w:rsidR="006D213B" w:rsidRPr="00452ABC" w:rsidRDefault="0002737F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790" w:type="dxa"/>
          </w:tcPr>
          <w:p w14:paraId="0151A947" w14:textId="76E2C691" w:rsidR="006D213B" w:rsidRPr="00452ABC" w:rsidRDefault="00687111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E21BFC">
              <w:rPr>
                <w:rFonts w:ascii="Arial" w:hAnsi="Arial" w:cs="Arial"/>
                <w:sz w:val="16"/>
                <w:szCs w:val="16"/>
              </w:rPr>
              <w:t>≥ 8 days</w:t>
            </w:r>
          </w:p>
        </w:tc>
      </w:tr>
      <w:tr w:rsidR="006D213B" w:rsidRPr="00452ABC" w14:paraId="72E717D1" w14:textId="77777777" w:rsidTr="006D213B">
        <w:trPr>
          <w:trHeight w:val="485"/>
        </w:trPr>
        <w:tc>
          <w:tcPr>
            <w:tcW w:w="1259" w:type="dxa"/>
          </w:tcPr>
          <w:p w14:paraId="4D1B43E6" w14:textId="77777777" w:rsidR="006D213B" w:rsidRPr="00452ABC" w:rsidRDefault="006D213B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 xml:space="preserve">Highest level of care required </w:t>
            </w:r>
          </w:p>
        </w:tc>
        <w:tc>
          <w:tcPr>
            <w:tcW w:w="2246" w:type="dxa"/>
          </w:tcPr>
          <w:p w14:paraId="2A08A878" w14:textId="571C430F" w:rsidR="006D213B" w:rsidRPr="00452ABC" w:rsidRDefault="00E21BFC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E21BFC">
              <w:rPr>
                <w:rFonts w:ascii="Arial" w:hAnsi="Arial" w:cs="Arial"/>
                <w:sz w:val="16"/>
                <w:szCs w:val="16"/>
              </w:rPr>
              <w:t>Admitted to the hospital</w:t>
            </w:r>
          </w:p>
        </w:tc>
        <w:tc>
          <w:tcPr>
            <w:tcW w:w="1890" w:type="dxa"/>
          </w:tcPr>
          <w:p w14:paraId="2933DC3C" w14:textId="104C8DA8" w:rsidR="006D213B" w:rsidRPr="00452ABC" w:rsidRDefault="0002737F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02737F">
              <w:rPr>
                <w:rFonts w:ascii="Arial" w:hAnsi="Arial" w:cs="Arial"/>
                <w:sz w:val="16"/>
                <w:szCs w:val="16"/>
              </w:rPr>
              <w:t>No medical care was required</w:t>
            </w:r>
          </w:p>
        </w:tc>
        <w:tc>
          <w:tcPr>
            <w:tcW w:w="2790" w:type="dxa"/>
          </w:tcPr>
          <w:p w14:paraId="4594BF11" w14:textId="03616858" w:rsidR="006D213B" w:rsidRPr="00452ABC" w:rsidRDefault="00687111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CU admission</w:t>
            </w:r>
          </w:p>
        </w:tc>
      </w:tr>
      <w:tr w:rsidR="006D213B" w:rsidRPr="00452ABC" w14:paraId="00B65FE7" w14:textId="77777777" w:rsidTr="006D213B">
        <w:tc>
          <w:tcPr>
            <w:tcW w:w="1259" w:type="dxa"/>
          </w:tcPr>
          <w:p w14:paraId="26899EAB" w14:textId="77777777" w:rsidR="006D213B" w:rsidRPr="00452ABC" w:rsidRDefault="006D213B" w:rsidP="00913302">
            <w:pPr>
              <w:rPr>
                <w:rFonts w:ascii="Arial" w:hAnsi="Arial" w:cs="Arial"/>
                <w:sz w:val="16"/>
                <w:szCs w:val="16"/>
              </w:rPr>
            </w:pPr>
            <w:r w:rsidRPr="00452ABC">
              <w:rPr>
                <w:rFonts w:ascii="Arial" w:hAnsi="Arial" w:cs="Arial"/>
                <w:sz w:val="16"/>
                <w:szCs w:val="16"/>
              </w:rPr>
              <w:t>Other comments</w:t>
            </w:r>
          </w:p>
        </w:tc>
        <w:tc>
          <w:tcPr>
            <w:tcW w:w="2246" w:type="dxa"/>
          </w:tcPr>
          <w:p w14:paraId="0898D5C6" w14:textId="340BBB4D" w:rsidR="006D213B" w:rsidRPr="00452ABC" w:rsidRDefault="00E542ED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id not have AOSD until a few days after the </w:t>
            </w:r>
            <w:r w:rsidR="00473192">
              <w:rPr>
                <w:rFonts w:ascii="Arial" w:hAnsi="Arial" w:cs="Arial"/>
                <w:sz w:val="16"/>
                <w:szCs w:val="16"/>
              </w:rPr>
              <w:t>immunization</w:t>
            </w:r>
          </w:p>
        </w:tc>
        <w:tc>
          <w:tcPr>
            <w:tcW w:w="1890" w:type="dxa"/>
          </w:tcPr>
          <w:p w14:paraId="6A4DC3A0" w14:textId="3BC01CE6" w:rsidR="006D213B" w:rsidRPr="00452ABC" w:rsidRDefault="00EB1EBF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 days after Moderna booster patient </w:t>
            </w:r>
            <w:r w:rsidR="00F210CF">
              <w:rPr>
                <w:rFonts w:ascii="Arial" w:hAnsi="Arial" w:cs="Arial"/>
                <w:sz w:val="16"/>
                <w:szCs w:val="16"/>
              </w:rPr>
              <w:t xml:space="preserve">developed itch in the face, and slowly developed other symptoms: daily fevers, </w:t>
            </w:r>
            <w:r w:rsidR="00F210CF">
              <w:rPr>
                <w:rFonts w:ascii="Arial" w:hAnsi="Arial" w:cs="Arial"/>
                <w:sz w:val="16"/>
                <w:szCs w:val="16"/>
              </w:rPr>
              <w:lastRenderedPageBreak/>
              <w:t>sweats, rash, arthralgia</w:t>
            </w:r>
          </w:p>
        </w:tc>
        <w:tc>
          <w:tcPr>
            <w:tcW w:w="2790" w:type="dxa"/>
          </w:tcPr>
          <w:p w14:paraId="4456C1E4" w14:textId="0BAD7F57" w:rsidR="006D213B" w:rsidRPr="00452ABC" w:rsidRDefault="009D1015" w:rsidP="009133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Patient was</w:t>
            </w:r>
            <w:r w:rsidRPr="009D1015">
              <w:rPr>
                <w:rFonts w:ascii="Arial" w:hAnsi="Arial" w:cs="Arial"/>
                <w:sz w:val="16"/>
                <w:szCs w:val="16"/>
              </w:rPr>
              <w:t xml:space="preserve"> given a diagnosis of multi system hyperinflammatory disorder akin to AOSD following administration of </w:t>
            </w:r>
            <w:r w:rsidR="003267F5">
              <w:rPr>
                <w:rFonts w:ascii="Arial" w:hAnsi="Arial" w:cs="Arial"/>
                <w:sz w:val="16"/>
                <w:szCs w:val="16"/>
              </w:rPr>
              <w:t xml:space="preserve">Oxford/ </w:t>
            </w:r>
            <w:r w:rsidRPr="009D1015">
              <w:rPr>
                <w:rFonts w:ascii="Arial" w:hAnsi="Arial" w:cs="Arial"/>
                <w:sz w:val="16"/>
                <w:szCs w:val="16"/>
              </w:rPr>
              <w:t>Astra Zeneca</w:t>
            </w:r>
          </w:p>
        </w:tc>
      </w:tr>
    </w:tbl>
    <w:p w14:paraId="58E1C327" w14:textId="2568B862" w:rsidR="006052CC" w:rsidRDefault="00A35598" w:rsidP="00E021E4"/>
    <w:p w14:paraId="3D764D49" w14:textId="7E7FC082" w:rsidR="00082331" w:rsidRDefault="00082331" w:rsidP="00E021E4"/>
    <w:p w14:paraId="06093703" w14:textId="2A902444" w:rsidR="00082331" w:rsidRDefault="00082331" w:rsidP="00E021E4"/>
    <w:p w14:paraId="76CC04B0" w14:textId="0BDCD8CA" w:rsidR="00082331" w:rsidRDefault="00082331" w:rsidP="00E021E4"/>
    <w:p w14:paraId="327572CF" w14:textId="5EC2363B" w:rsidR="00082331" w:rsidRDefault="00082331" w:rsidP="00E021E4"/>
    <w:p w14:paraId="2DC1738D" w14:textId="7DFC08AA" w:rsidR="00394032" w:rsidRDefault="00E17764" w:rsidP="00E021E4">
      <w:r>
        <w:t xml:space="preserve">Supplementary table 4. Characteristics of patients with </w:t>
      </w:r>
      <w:r w:rsidR="001B3A11">
        <w:t>sJIA-associated</w:t>
      </w:r>
      <w:r>
        <w:t xml:space="preserve"> lung disease by </w:t>
      </w:r>
      <w:r w:rsidR="00422BD9">
        <w:t>immunization</w:t>
      </w:r>
      <w:r>
        <w:t xml:space="preserve"> status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5845"/>
        <w:gridCol w:w="2160"/>
        <w:gridCol w:w="2340"/>
      </w:tblGrid>
      <w:tr w:rsidR="00394032" w:rsidRPr="00735C4E" w14:paraId="108FF0AD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67E02E25" w14:textId="71EE8DD0" w:rsidR="00394032" w:rsidRPr="00735C4E" w:rsidRDefault="00394032" w:rsidP="002229AF">
            <w:pPr>
              <w:rPr>
                <w:b/>
                <w:bCs/>
              </w:rPr>
            </w:pPr>
          </w:p>
        </w:tc>
        <w:tc>
          <w:tcPr>
            <w:tcW w:w="2160" w:type="dxa"/>
            <w:noWrap/>
          </w:tcPr>
          <w:p w14:paraId="1E5721F4" w14:textId="62F94B70" w:rsidR="00394032" w:rsidRPr="00735C4E" w:rsidRDefault="00422BD9" w:rsidP="002229AF">
            <w:pPr>
              <w:rPr>
                <w:b/>
                <w:bCs/>
              </w:rPr>
            </w:pPr>
            <w:r>
              <w:rPr>
                <w:b/>
                <w:bCs/>
              </w:rPr>
              <w:t>Immunized</w:t>
            </w:r>
            <w:r w:rsidR="002C2536">
              <w:rPr>
                <w:b/>
                <w:bCs/>
              </w:rPr>
              <w:t xml:space="preserve"> (n=18)</w:t>
            </w:r>
          </w:p>
        </w:tc>
        <w:tc>
          <w:tcPr>
            <w:tcW w:w="2340" w:type="dxa"/>
            <w:noWrap/>
          </w:tcPr>
          <w:p w14:paraId="0FBE3F52" w14:textId="48E55586" w:rsidR="00394032" w:rsidRPr="00735C4E" w:rsidRDefault="002C2536" w:rsidP="002229AF">
            <w:pPr>
              <w:rPr>
                <w:b/>
                <w:bCs/>
              </w:rPr>
            </w:pPr>
            <w:r>
              <w:rPr>
                <w:b/>
                <w:bCs/>
              </w:rPr>
              <w:t>Un</w:t>
            </w:r>
            <w:r w:rsidR="00422BD9">
              <w:rPr>
                <w:b/>
                <w:bCs/>
              </w:rPr>
              <w:t>immunized</w:t>
            </w:r>
            <w:r>
              <w:rPr>
                <w:b/>
                <w:bCs/>
              </w:rPr>
              <w:t xml:space="preserve"> </w:t>
            </w:r>
            <w:r w:rsidR="00235F82">
              <w:rPr>
                <w:b/>
                <w:bCs/>
              </w:rPr>
              <w:t>(n=</w:t>
            </w:r>
            <w:r w:rsidR="00737277">
              <w:rPr>
                <w:b/>
                <w:bCs/>
              </w:rPr>
              <w:t>15)</w:t>
            </w:r>
          </w:p>
        </w:tc>
      </w:tr>
      <w:tr w:rsidR="00394032" w:rsidRPr="00735C4E" w14:paraId="3F1E0006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7D10E60D" w14:textId="77777777" w:rsidR="00394032" w:rsidRPr="00735C4E" w:rsidRDefault="00394032" w:rsidP="002229AF">
            <w:r w:rsidRPr="00735C4E">
              <w:t>Age (years)</w:t>
            </w:r>
          </w:p>
        </w:tc>
        <w:tc>
          <w:tcPr>
            <w:tcW w:w="2160" w:type="dxa"/>
            <w:noWrap/>
          </w:tcPr>
          <w:p w14:paraId="0C566C53" w14:textId="3AE0AD4F" w:rsidR="00394032" w:rsidRPr="00735C4E" w:rsidRDefault="00EC48B9" w:rsidP="002229AF">
            <w:r>
              <w:t>8 (6 -12.5)</w:t>
            </w:r>
          </w:p>
        </w:tc>
        <w:tc>
          <w:tcPr>
            <w:tcW w:w="2340" w:type="dxa"/>
            <w:noWrap/>
          </w:tcPr>
          <w:p w14:paraId="6A865955" w14:textId="0D1D89B3" w:rsidR="00394032" w:rsidRPr="00735C4E" w:rsidRDefault="00433EA8" w:rsidP="002229AF">
            <w:r>
              <w:t>6 (3-10)</w:t>
            </w:r>
          </w:p>
        </w:tc>
      </w:tr>
      <w:tr w:rsidR="00394032" w:rsidRPr="00735C4E" w14:paraId="48DCC4EA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7CF3C077" w14:textId="67B2C069" w:rsidR="00394032" w:rsidRPr="00735C4E" w:rsidRDefault="00394032" w:rsidP="002229AF">
            <w:r w:rsidRPr="00735C4E">
              <w:t>Age of onset</w:t>
            </w:r>
            <w:r w:rsidR="00FF7F50">
              <w:t xml:space="preserve"> (years)</w:t>
            </w:r>
          </w:p>
        </w:tc>
        <w:tc>
          <w:tcPr>
            <w:tcW w:w="2160" w:type="dxa"/>
            <w:noWrap/>
          </w:tcPr>
          <w:p w14:paraId="2E2B90B7" w14:textId="715704B6" w:rsidR="00394032" w:rsidRPr="00735C4E" w:rsidRDefault="00027B90" w:rsidP="002229AF">
            <w:r>
              <w:t>1 (1 -2.5)</w:t>
            </w:r>
          </w:p>
        </w:tc>
        <w:tc>
          <w:tcPr>
            <w:tcW w:w="2340" w:type="dxa"/>
            <w:noWrap/>
          </w:tcPr>
          <w:p w14:paraId="585B7D24" w14:textId="6F707D40" w:rsidR="00394032" w:rsidRPr="00735C4E" w:rsidRDefault="00143B3D" w:rsidP="002229AF">
            <w:r>
              <w:t>1 (1 -2)</w:t>
            </w:r>
          </w:p>
        </w:tc>
      </w:tr>
      <w:tr w:rsidR="00394032" w:rsidRPr="00735C4E" w14:paraId="640E865A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587B21FE" w14:textId="77777777" w:rsidR="00394032" w:rsidRPr="00735C4E" w:rsidRDefault="00394032" w:rsidP="002229AF">
            <w:r w:rsidRPr="00735C4E">
              <w:t>Female Sex</w:t>
            </w:r>
          </w:p>
        </w:tc>
        <w:tc>
          <w:tcPr>
            <w:tcW w:w="2160" w:type="dxa"/>
            <w:noWrap/>
          </w:tcPr>
          <w:p w14:paraId="06D3F713" w14:textId="1D36B597" w:rsidR="00394032" w:rsidRPr="00735C4E" w:rsidRDefault="00027B90" w:rsidP="00027B90">
            <w:pPr>
              <w:tabs>
                <w:tab w:val="left" w:pos="520"/>
              </w:tabs>
            </w:pPr>
            <w:r>
              <w:t>16 (</w:t>
            </w:r>
            <w:r w:rsidR="00D54F8C">
              <w:t>88%)</w:t>
            </w:r>
          </w:p>
        </w:tc>
        <w:tc>
          <w:tcPr>
            <w:tcW w:w="2340" w:type="dxa"/>
            <w:noWrap/>
          </w:tcPr>
          <w:p w14:paraId="0CBA59AA" w14:textId="7DE45ED1" w:rsidR="00394032" w:rsidRPr="00735C4E" w:rsidRDefault="00C56CB6" w:rsidP="002229AF">
            <w:r>
              <w:t>8 (53%)</w:t>
            </w:r>
          </w:p>
        </w:tc>
      </w:tr>
      <w:tr w:rsidR="00394032" w:rsidRPr="00735C4E" w14:paraId="18A10AFB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1C45225C" w14:textId="77777777" w:rsidR="00394032" w:rsidRPr="00735C4E" w:rsidRDefault="00394032" w:rsidP="002229AF">
            <w:r w:rsidRPr="00735C4E">
              <w:t>Country</w:t>
            </w:r>
          </w:p>
        </w:tc>
        <w:tc>
          <w:tcPr>
            <w:tcW w:w="2160" w:type="dxa"/>
            <w:noWrap/>
          </w:tcPr>
          <w:p w14:paraId="2343D9F9" w14:textId="77777777" w:rsidR="00394032" w:rsidRPr="00735C4E" w:rsidRDefault="00394032" w:rsidP="002229AF"/>
        </w:tc>
        <w:tc>
          <w:tcPr>
            <w:tcW w:w="2340" w:type="dxa"/>
            <w:noWrap/>
          </w:tcPr>
          <w:p w14:paraId="7D0DE1EC" w14:textId="77777777" w:rsidR="00394032" w:rsidRPr="00735C4E" w:rsidRDefault="00394032" w:rsidP="002229AF"/>
        </w:tc>
      </w:tr>
      <w:tr w:rsidR="00394032" w:rsidRPr="00735C4E" w14:paraId="667D0B2F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752EF68D" w14:textId="77777777" w:rsidR="00394032" w:rsidRPr="00735C4E" w:rsidRDefault="00394032" w:rsidP="002229AF">
            <w:r w:rsidRPr="00735C4E">
              <w:t xml:space="preserve">   USA</w:t>
            </w:r>
          </w:p>
        </w:tc>
        <w:tc>
          <w:tcPr>
            <w:tcW w:w="2160" w:type="dxa"/>
            <w:noWrap/>
          </w:tcPr>
          <w:p w14:paraId="25B58858" w14:textId="399F2BD5" w:rsidR="00394032" w:rsidRPr="00735C4E" w:rsidRDefault="00E041FC" w:rsidP="002229AF">
            <w:r>
              <w:t>17</w:t>
            </w:r>
            <w:r w:rsidR="000C4FCB">
              <w:t xml:space="preserve"> (94%)</w:t>
            </w:r>
          </w:p>
        </w:tc>
        <w:tc>
          <w:tcPr>
            <w:tcW w:w="2340" w:type="dxa"/>
            <w:noWrap/>
          </w:tcPr>
          <w:p w14:paraId="403C5B08" w14:textId="057CB959" w:rsidR="00394032" w:rsidRPr="00735C4E" w:rsidRDefault="00096A1B" w:rsidP="002229AF">
            <w:r>
              <w:t>12</w:t>
            </w:r>
          </w:p>
        </w:tc>
      </w:tr>
      <w:tr w:rsidR="00EF1D73" w:rsidRPr="00735C4E" w14:paraId="18471BE1" w14:textId="77777777" w:rsidTr="00CD10DE">
        <w:trPr>
          <w:trHeight w:val="288"/>
        </w:trPr>
        <w:tc>
          <w:tcPr>
            <w:tcW w:w="5845" w:type="dxa"/>
            <w:noWrap/>
          </w:tcPr>
          <w:p w14:paraId="33B43A6A" w14:textId="2D212FFB" w:rsidR="00EF1D73" w:rsidRPr="00735C4E" w:rsidRDefault="00EF1D73" w:rsidP="002229AF">
            <w:r>
              <w:t xml:space="preserve">   </w:t>
            </w:r>
            <w:r w:rsidR="006771AB">
              <w:t>Other</w:t>
            </w:r>
          </w:p>
        </w:tc>
        <w:tc>
          <w:tcPr>
            <w:tcW w:w="2160" w:type="dxa"/>
            <w:noWrap/>
          </w:tcPr>
          <w:p w14:paraId="2431CA27" w14:textId="1F65DD4B" w:rsidR="00EF1D73" w:rsidRDefault="00EF1D73" w:rsidP="002229AF">
            <w:r>
              <w:t>1</w:t>
            </w:r>
            <w:r w:rsidR="000C4FCB">
              <w:t xml:space="preserve"> (6%)</w:t>
            </w:r>
          </w:p>
        </w:tc>
        <w:tc>
          <w:tcPr>
            <w:tcW w:w="2340" w:type="dxa"/>
            <w:noWrap/>
          </w:tcPr>
          <w:p w14:paraId="25250540" w14:textId="6D3A8A65" w:rsidR="00EF1D73" w:rsidRPr="00735C4E" w:rsidRDefault="006771AB" w:rsidP="002229AF">
            <w:r>
              <w:t>3</w:t>
            </w:r>
          </w:p>
        </w:tc>
      </w:tr>
      <w:tr w:rsidR="00394032" w:rsidRPr="00735C4E" w14:paraId="4CC3BFD1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4517300F" w14:textId="77777777" w:rsidR="00394032" w:rsidRPr="00735C4E" w:rsidRDefault="00394032" w:rsidP="002229AF">
            <w:r w:rsidRPr="00735C4E">
              <w:t>Diagnosis</w:t>
            </w:r>
          </w:p>
        </w:tc>
        <w:tc>
          <w:tcPr>
            <w:tcW w:w="2160" w:type="dxa"/>
            <w:noWrap/>
          </w:tcPr>
          <w:p w14:paraId="259B828C" w14:textId="77777777" w:rsidR="00394032" w:rsidRPr="00735C4E" w:rsidRDefault="00394032" w:rsidP="002229AF"/>
        </w:tc>
        <w:tc>
          <w:tcPr>
            <w:tcW w:w="2340" w:type="dxa"/>
            <w:noWrap/>
          </w:tcPr>
          <w:p w14:paraId="59EBF931" w14:textId="77777777" w:rsidR="00394032" w:rsidRPr="00735C4E" w:rsidRDefault="00394032" w:rsidP="002229AF"/>
        </w:tc>
      </w:tr>
      <w:tr w:rsidR="00394032" w:rsidRPr="00735C4E" w14:paraId="3DB60292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0CA287CD" w14:textId="77777777" w:rsidR="00394032" w:rsidRPr="00735C4E" w:rsidRDefault="00394032" w:rsidP="002229AF">
            <w:r w:rsidRPr="00735C4E">
              <w:t xml:space="preserve">   sJIA</w:t>
            </w:r>
          </w:p>
        </w:tc>
        <w:tc>
          <w:tcPr>
            <w:tcW w:w="2160" w:type="dxa"/>
            <w:noWrap/>
          </w:tcPr>
          <w:p w14:paraId="524072E7" w14:textId="282D0637" w:rsidR="00394032" w:rsidRPr="00735C4E" w:rsidRDefault="00EF1D73" w:rsidP="002229AF">
            <w:r>
              <w:t>17</w:t>
            </w:r>
            <w:r w:rsidR="000C4FCB">
              <w:t xml:space="preserve"> (94%)</w:t>
            </w:r>
          </w:p>
        </w:tc>
        <w:tc>
          <w:tcPr>
            <w:tcW w:w="2340" w:type="dxa"/>
            <w:noWrap/>
          </w:tcPr>
          <w:p w14:paraId="0D84E0F0" w14:textId="3EFD5732" w:rsidR="00394032" w:rsidRPr="00735C4E" w:rsidRDefault="00983DD4" w:rsidP="002229AF">
            <w:r>
              <w:t>15 (100%)</w:t>
            </w:r>
          </w:p>
        </w:tc>
      </w:tr>
      <w:tr w:rsidR="00394032" w:rsidRPr="00735C4E" w14:paraId="0EA28DA4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0A8D7B67" w14:textId="77777777" w:rsidR="00394032" w:rsidRPr="00735C4E" w:rsidRDefault="00394032" w:rsidP="002229AF">
            <w:r w:rsidRPr="00735C4E">
              <w:t xml:space="preserve">   AOSD</w:t>
            </w:r>
          </w:p>
        </w:tc>
        <w:tc>
          <w:tcPr>
            <w:tcW w:w="2160" w:type="dxa"/>
            <w:noWrap/>
          </w:tcPr>
          <w:p w14:paraId="70C3C228" w14:textId="1BB400C2" w:rsidR="00394032" w:rsidRPr="00735C4E" w:rsidRDefault="00EF1D73" w:rsidP="002229AF">
            <w:r>
              <w:t>1</w:t>
            </w:r>
            <w:r w:rsidR="000C4FCB">
              <w:t xml:space="preserve"> (6%)</w:t>
            </w:r>
          </w:p>
        </w:tc>
        <w:tc>
          <w:tcPr>
            <w:tcW w:w="2340" w:type="dxa"/>
            <w:noWrap/>
          </w:tcPr>
          <w:p w14:paraId="20FC6B06" w14:textId="772DFFBF" w:rsidR="00394032" w:rsidRPr="00735C4E" w:rsidRDefault="00394032" w:rsidP="002229AF"/>
        </w:tc>
      </w:tr>
      <w:tr w:rsidR="00394032" w:rsidRPr="00735C4E" w14:paraId="5A6FF72C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0D20727F" w14:textId="77777777" w:rsidR="00394032" w:rsidRPr="00735C4E" w:rsidRDefault="00394032" w:rsidP="002229AF">
            <w:r w:rsidRPr="00735C4E">
              <w:t>History of complications</w:t>
            </w:r>
          </w:p>
        </w:tc>
        <w:tc>
          <w:tcPr>
            <w:tcW w:w="2160" w:type="dxa"/>
            <w:noWrap/>
          </w:tcPr>
          <w:p w14:paraId="30D5222B" w14:textId="77777777" w:rsidR="00394032" w:rsidRPr="00735C4E" w:rsidRDefault="00394032" w:rsidP="002229AF"/>
        </w:tc>
        <w:tc>
          <w:tcPr>
            <w:tcW w:w="2340" w:type="dxa"/>
            <w:noWrap/>
          </w:tcPr>
          <w:p w14:paraId="7B8C8FA7" w14:textId="77777777" w:rsidR="00394032" w:rsidRPr="00735C4E" w:rsidRDefault="00394032" w:rsidP="002229AF"/>
        </w:tc>
      </w:tr>
      <w:tr w:rsidR="00394032" w:rsidRPr="00735C4E" w14:paraId="2B560DAD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146A366B" w14:textId="77777777" w:rsidR="00394032" w:rsidRPr="00735C4E" w:rsidRDefault="00394032" w:rsidP="002229AF">
            <w:r w:rsidRPr="00735C4E">
              <w:t xml:space="preserve">   MAS</w:t>
            </w:r>
          </w:p>
        </w:tc>
        <w:tc>
          <w:tcPr>
            <w:tcW w:w="2160" w:type="dxa"/>
            <w:noWrap/>
          </w:tcPr>
          <w:p w14:paraId="49B65BC5" w14:textId="37BB5DAA" w:rsidR="00394032" w:rsidRPr="00735C4E" w:rsidRDefault="000C4FCB" w:rsidP="002229AF">
            <w:r>
              <w:t>15 (</w:t>
            </w:r>
            <w:r w:rsidR="00FD2469">
              <w:t>83%)</w:t>
            </w:r>
          </w:p>
        </w:tc>
        <w:tc>
          <w:tcPr>
            <w:tcW w:w="2340" w:type="dxa"/>
            <w:noWrap/>
          </w:tcPr>
          <w:p w14:paraId="73EB778B" w14:textId="13AD86C1" w:rsidR="00394032" w:rsidRPr="00735C4E" w:rsidRDefault="008503B5" w:rsidP="002229AF">
            <w:r>
              <w:t>12</w:t>
            </w:r>
          </w:p>
        </w:tc>
      </w:tr>
      <w:tr w:rsidR="00394032" w:rsidRPr="00735C4E" w14:paraId="637946D3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2B73C31E" w14:textId="77777777" w:rsidR="00394032" w:rsidRPr="00735C4E" w:rsidRDefault="00394032" w:rsidP="002229AF">
            <w:r w:rsidRPr="00735C4E">
              <w:t xml:space="preserve">   Arthritis</w:t>
            </w:r>
          </w:p>
        </w:tc>
        <w:tc>
          <w:tcPr>
            <w:tcW w:w="2160" w:type="dxa"/>
            <w:noWrap/>
          </w:tcPr>
          <w:p w14:paraId="13112673" w14:textId="16B439E3" w:rsidR="00394032" w:rsidRPr="00735C4E" w:rsidRDefault="00FD2469" w:rsidP="002229AF">
            <w:r>
              <w:t>3 (17 %)</w:t>
            </w:r>
          </w:p>
        </w:tc>
        <w:tc>
          <w:tcPr>
            <w:tcW w:w="2340" w:type="dxa"/>
            <w:noWrap/>
          </w:tcPr>
          <w:p w14:paraId="13FCC75F" w14:textId="031768B8" w:rsidR="00394032" w:rsidRPr="00735C4E" w:rsidRDefault="008503B5" w:rsidP="002229AF">
            <w:r>
              <w:t>6</w:t>
            </w:r>
          </w:p>
        </w:tc>
      </w:tr>
      <w:tr w:rsidR="00394032" w:rsidRPr="00735C4E" w14:paraId="4A6E2EB3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3E9EF926" w14:textId="77777777" w:rsidR="00394032" w:rsidRPr="00735C4E" w:rsidRDefault="00394032" w:rsidP="002229AF">
            <w:r w:rsidRPr="00735C4E">
              <w:t xml:space="preserve">   Pericarditis/myocarditis</w:t>
            </w:r>
          </w:p>
        </w:tc>
        <w:tc>
          <w:tcPr>
            <w:tcW w:w="2160" w:type="dxa"/>
            <w:noWrap/>
          </w:tcPr>
          <w:p w14:paraId="73C9013E" w14:textId="3227EB18" w:rsidR="00394032" w:rsidRPr="00735C4E" w:rsidRDefault="00FF7F50" w:rsidP="002229AF">
            <w:r>
              <w:t>1 (6%)</w:t>
            </w:r>
          </w:p>
        </w:tc>
        <w:tc>
          <w:tcPr>
            <w:tcW w:w="2340" w:type="dxa"/>
            <w:noWrap/>
          </w:tcPr>
          <w:p w14:paraId="01418A95" w14:textId="0997465E" w:rsidR="00394032" w:rsidRPr="00735C4E" w:rsidRDefault="009D0FD5" w:rsidP="002229AF">
            <w:r>
              <w:t>2</w:t>
            </w:r>
          </w:p>
        </w:tc>
      </w:tr>
      <w:tr w:rsidR="00394032" w:rsidRPr="00735C4E" w14:paraId="6AB02F77" w14:textId="77777777" w:rsidTr="00CD10DE">
        <w:trPr>
          <w:trHeight w:val="288"/>
        </w:trPr>
        <w:tc>
          <w:tcPr>
            <w:tcW w:w="5845" w:type="dxa"/>
            <w:noWrap/>
            <w:hideMark/>
          </w:tcPr>
          <w:p w14:paraId="00026831" w14:textId="210EC196" w:rsidR="00394032" w:rsidRPr="00735C4E" w:rsidRDefault="00394032" w:rsidP="002229AF">
            <w:r w:rsidRPr="00735C4E">
              <w:t xml:space="preserve">History of </w:t>
            </w:r>
            <w:r w:rsidR="006C58FE">
              <w:t>d</w:t>
            </w:r>
            <w:r w:rsidR="006C58FE" w:rsidRPr="00735C4E">
              <w:t xml:space="preserve">isease </w:t>
            </w:r>
            <w:r w:rsidRPr="00735C4E">
              <w:t>flare or severe side effects with other immunizations</w:t>
            </w:r>
          </w:p>
        </w:tc>
        <w:tc>
          <w:tcPr>
            <w:tcW w:w="2160" w:type="dxa"/>
            <w:noWrap/>
          </w:tcPr>
          <w:p w14:paraId="7763D299" w14:textId="18A8C604" w:rsidR="00394032" w:rsidRPr="00735C4E" w:rsidRDefault="00F94AAA" w:rsidP="002229AF">
            <w:r>
              <w:t>0</w:t>
            </w:r>
          </w:p>
        </w:tc>
        <w:tc>
          <w:tcPr>
            <w:tcW w:w="2340" w:type="dxa"/>
            <w:noWrap/>
          </w:tcPr>
          <w:p w14:paraId="4B933DA1" w14:textId="34E8AE63" w:rsidR="00394032" w:rsidRPr="00735C4E" w:rsidRDefault="00A87AFE" w:rsidP="002229AF">
            <w:r>
              <w:t>6</w:t>
            </w:r>
          </w:p>
        </w:tc>
      </w:tr>
      <w:tr w:rsidR="00013B56" w:rsidRPr="00735C4E" w14:paraId="65915657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3A240025" w14:textId="77777777" w:rsidR="00013B56" w:rsidRPr="00735C4E" w:rsidRDefault="00013B56" w:rsidP="002229AF">
            <w:r w:rsidRPr="00735C4E">
              <w:t xml:space="preserve">   NSAIDS</w:t>
            </w:r>
          </w:p>
        </w:tc>
        <w:tc>
          <w:tcPr>
            <w:tcW w:w="2160" w:type="dxa"/>
            <w:noWrap/>
          </w:tcPr>
          <w:p w14:paraId="12266296" w14:textId="2876BCE5" w:rsidR="00013B56" w:rsidRPr="00735C4E" w:rsidRDefault="00CB25FD" w:rsidP="002229AF">
            <w:r>
              <w:t>16</w:t>
            </w:r>
          </w:p>
        </w:tc>
        <w:tc>
          <w:tcPr>
            <w:tcW w:w="2340" w:type="dxa"/>
            <w:noWrap/>
          </w:tcPr>
          <w:p w14:paraId="65A0D17B" w14:textId="36DA1FD4" w:rsidR="00013B56" w:rsidRPr="00735C4E" w:rsidRDefault="00A2232A" w:rsidP="002229AF">
            <w:r>
              <w:t>12</w:t>
            </w:r>
          </w:p>
        </w:tc>
      </w:tr>
      <w:tr w:rsidR="00013B56" w:rsidRPr="00735C4E" w14:paraId="535A66B8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13AA2EB6" w14:textId="77777777" w:rsidR="00013B56" w:rsidRPr="00735C4E" w:rsidRDefault="00013B56" w:rsidP="002229AF">
            <w:r w:rsidRPr="00735C4E">
              <w:t xml:space="preserve">   Steroids</w:t>
            </w:r>
          </w:p>
        </w:tc>
        <w:tc>
          <w:tcPr>
            <w:tcW w:w="2160" w:type="dxa"/>
            <w:noWrap/>
          </w:tcPr>
          <w:p w14:paraId="02CEAD33" w14:textId="2C4DAE74" w:rsidR="00013B56" w:rsidRPr="00735C4E" w:rsidRDefault="00CB25FD" w:rsidP="002229AF">
            <w:r>
              <w:t>18</w:t>
            </w:r>
          </w:p>
        </w:tc>
        <w:tc>
          <w:tcPr>
            <w:tcW w:w="2340" w:type="dxa"/>
            <w:noWrap/>
          </w:tcPr>
          <w:p w14:paraId="4DD73007" w14:textId="51F44326" w:rsidR="00013B56" w:rsidRPr="00735C4E" w:rsidRDefault="00A2232A" w:rsidP="002229AF">
            <w:r>
              <w:t>15</w:t>
            </w:r>
          </w:p>
        </w:tc>
      </w:tr>
      <w:tr w:rsidR="00013B56" w:rsidRPr="00735C4E" w14:paraId="4C91D765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4E237A15" w14:textId="77777777" w:rsidR="00013B56" w:rsidRPr="00735C4E" w:rsidRDefault="00013B56" w:rsidP="002229AF">
            <w:r w:rsidRPr="00735C4E">
              <w:t xml:space="preserve">      Oral</w:t>
            </w:r>
          </w:p>
        </w:tc>
        <w:tc>
          <w:tcPr>
            <w:tcW w:w="2160" w:type="dxa"/>
            <w:noWrap/>
          </w:tcPr>
          <w:p w14:paraId="420F5E48" w14:textId="629DA74F" w:rsidR="00013B56" w:rsidRPr="00735C4E" w:rsidRDefault="00CB25FD" w:rsidP="002229AF">
            <w:r>
              <w:t>18</w:t>
            </w:r>
          </w:p>
        </w:tc>
        <w:tc>
          <w:tcPr>
            <w:tcW w:w="2340" w:type="dxa"/>
            <w:noWrap/>
          </w:tcPr>
          <w:p w14:paraId="62A0C426" w14:textId="7FEBE821" w:rsidR="00013B56" w:rsidRPr="00735C4E" w:rsidRDefault="009B31CF" w:rsidP="002229AF">
            <w:r>
              <w:t>15</w:t>
            </w:r>
          </w:p>
        </w:tc>
      </w:tr>
      <w:tr w:rsidR="00013B56" w:rsidRPr="00735C4E" w14:paraId="3BB7D761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1201259F" w14:textId="77777777" w:rsidR="00013B56" w:rsidRPr="00735C4E" w:rsidRDefault="00013B56" w:rsidP="002229AF">
            <w:r w:rsidRPr="00735C4E">
              <w:t xml:space="preserve">      IV</w:t>
            </w:r>
          </w:p>
        </w:tc>
        <w:tc>
          <w:tcPr>
            <w:tcW w:w="2160" w:type="dxa"/>
            <w:noWrap/>
          </w:tcPr>
          <w:p w14:paraId="510CF5C4" w14:textId="08C54960" w:rsidR="00013B56" w:rsidRPr="00735C4E" w:rsidRDefault="00CB25FD" w:rsidP="002229AF">
            <w:r>
              <w:t>16</w:t>
            </w:r>
          </w:p>
        </w:tc>
        <w:tc>
          <w:tcPr>
            <w:tcW w:w="2340" w:type="dxa"/>
            <w:noWrap/>
          </w:tcPr>
          <w:p w14:paraId="793D3219" w14:textId="4CF4FC53" w:rsidR="00013B56" w:rsidRPr="00735C4E" w:rsidRDefault="009B31CF" w:rsidP="002229AF">
            <w:r>
              <w:t>13</w:t>
            </w:r>
          </w:p>
        </w:tc>
      </w:tr>
      <w:tr w:rsidR="00013B56" w:rsidRPr="00735C4E" w14:paraId="55CD111B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16CE661A" w14:textId="77777777" w:rsidR="00013B56" w:rsidRPr="00735C4E" w:rsidRDefault="00013B56" w:rsidP="002229AF">
            <w:r w:rsidRPr="00735C4E">
              <w:t xml:space="preserve">   IL-1 inhibitors</w:t>
            </w:r>
          </w:p>
        </w:tc>
        <w:tc>
          <w:tcPr>
            <w:tcW w:w="2160" w:type="dxa"/>
            <w:noWrap/>
          </w:tcPr>
          <w:p w14:paraId="072FC053" w14:textId="77777777" w:rsidR="00013B56" w:rsidRPr="00735C4E" w:rsidRDefault="00013B56" w:rsidP="002229AF"/>
        </w:tc>
        <w:tc>
          <w:tcPr>
            <w:tcW w:w="2340" w:type="dxa"/>
            <w:noWrap/>
          </w:tcPr>
          <w:p w14:paraId="4DF1F190" w14:textId="77777777" w:rsidR="00013B56" w:rsidRPr="00735C4E" w:rsidRDefault="00013B56" w:rsidP="002229AF"/>
        </w:tc>
      </w:tr>
      <w:tr w:rsidR="00013B56" w:rsidRPr="00735C4E" w14:paraId="5C3089A7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371612F3" w14:textId="77777777" w:rsidR="00013B56" w:rsidRPr="00735C4E" w:rsidRDefault="00013B56" w:rsidP="002229AF">
            <w:r w:rsidRPr="00735C4E">
              <w:t xml:space="preserve">       Anakinra</w:t>
            </w:r>
          </w:p>
        </w:tc>
        <w:tc>
          <w:tcPr>
            <w:tcW w:w="2160" w:type="dxa"/>
            <w:noWrap/>
          </w:tcPr>
          <w:p w14:paraId="64E1BB75" w14:textId="68580E63" w:rsidR="00013B56" w:rsidRPr="00735C4E" w:rsidRDefault="00BE7984" w:rsidP="002229AF">
            <w:r>
              <w:t>17</w:t>
            </w:r>
          </w:p>
        </w:tc>
        <w:tc>
          <w:tcPr>
            <w:tcW w:w="2340" w:type="dxa"/>
            <w:noWrap/>
          </w:tcPr>
          <w:p w14:paraId="42E166C6" w14:textId="018D2F3C" w:rsidR="00013B56" w:rsidRPr="00735C4E" w:rsidRDefault="009B31CF" w:rsidP="002229AF">
            <w:r>
              <w:t>15</w:t>
            </w:r>
          </w:p>
        </w:tc>
      </w:tr>
      <w:tr w:rsidR="00013B56" w:rsidRPr="00735C4E" w14:paraId="43BFA2B7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4D1DAFB2" w14:textId="77777777" w:rsidR="00013B56" w:rsidRPr="00735C4E" w:rsidRDefault="00013B56" w:rsidP="002229AF">
            <w:r w:rsidRPr="00735C4E">
              <w:t xml:space="preserve">       Canakinumab</w:t>
            </w:r>
          </w:p>
        </w:tc>
        <w:tc>
          <w:tcPr>
            <w:tcW w:w="2160" w:type="dxa"/>
            <w:noWrap/>
          </w:tcPr>
          <w:p w14:paraId="06EA2C50" w14:textId="724E3A43" w:rsidR="00013B56" w:rsidRPr="00735C4E" w:rsidRDefault="00BE7984" w:rsidP="002229AF">
            <w:r>
              <w:t>16</w:t>
            </w:r>
          </w:p>
        </w:tc>
        <w:tc>
          <w:tcPr>
            <w:tcW w:w="2340" w:type="dxa"/>
            <w:noWrap/>
          </w:tcPr>
          <w:p w14:paraId="60B2BB13" w14:textId="2FEAF62C" w:rsidR="00013B56" w:rsidRPr="00735C4E" w:rsidRDefault="009B31CF" w:rsidP="002229AF">
            <w:r>
              <w:t>13</w:t>
            </w:r>
          </w:p>
        </w:tc>
      </w:tr>
      <w:tr w:rsidR="00013B56" w:rsidRPr="00735C4E" w14:paraId="3A6E4FA8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2AE47F8F" w14:textId="77777777" w:rsidR="00013B56" w:rsidRPr="00735C4E" w:rsidRDefault="00013B56" w:rsidP="002229AF">
            <w:r w:rsidRPr="00735C4E">
              <w:t xml:space="preserve">   Tocilizumab</w:t>
            </w:r>
          </w:p>
        </w:tc>
        <w:tc>
          <w:tcPr>
            <w:tcW w:w="2160" w:type="dxa"/>
            <w:noWrap/>
          </w:tcPr>
          <w:p w14:paraId="1AFE5FB4" w14:textId="2411940E" w:rsidR="00013B56" w:rsidRPr="00735C4E" w:rsidRDefault="00BE7984" w:rsidP="002229AF">
            <w:r>
              <w:t>10</w:t>
            </w:r>
          </w:p>
        </w:tc>
        <w:tc>
          <w:tcPr>
            <w:tcW w:w="2340" w:type="dxa"/>
            <w:noWrap/>
          </w:tcPr>
          <w:p w14:paraId="2BAA2C32" w14:textId="727F5164" w:rsidR="00013B56" w:rsidRPr="00735C4E" w:rsidRDefault="009B31CF" w:rsidP="002229AF">
            <w:r>
              <w:t>10</w:t>
            </w:r>
          </w:p>
        </w:tc>
      </w:tr>
      <w:tr w:rsidR="00013B56" w:rsidRPr="00735C4E" w14:paraId="50627F1D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34F2C389" w14:textId="77777777" w:rsidR="00013B56" w:rsidRPr="00735C4E" w:rsidRDefault="00013B56" w:rsidP="002229AF">
            <w:r w:rsidRPr="00735C4E">
              <w:t xml:space="preserve">   Methotrexate</w:t>
            </w:r>
          </w:p>
        </w:tc>
        <w:tc>
          <w:tcPr>
            <w:tcW w:w="2160" w:type="dxa"/>
            <w:noWrap/>
          </w:tcPr>
          <w:p w14:paraId="60444100" w14:textId="25F394E9" w:rsidR="00013B56" w:rsidRPr="00735C4E" w:rsidRDefault="00C53EB5" w:rsidP="002229AF">
            <w:r>
              <w:t>11</w:t>
            </w:r>
          </w:p>
        </w:tc>
        <w:tc>
          <w:tcPr>
            <w:tcW w:w="2340" w:type="dxa"/>
            <w:noWrap/>
          </w:tcPr>
          <w:p w14:paraId="357E7BDC" w14:textId="59BCBD14" w:rsidR="00013B56" w:rsidRPr="00735C4E" w:rsidRDefault="00046CF9" w:rsidP="002229AF">
            <w:r>
              <w:t>7</w:t>
            </w:r>
          </w:p>
        </w:tc>
      </w:tr>
      <w:tr w:rsidR="00013B56" w:rsidRPr="00735C4E" w14:paraId="129E40A7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6DB34D5B" w14:textId="77777777" w:rsidR="00013B56" w:rsidRPr="00735C4E" w:rsidRDefault="00013B56" w:rsidP="002229AF">
            <w:r w:rsidRPr="00735C4E">
              <w:t xml:space="preserve">   JAK inhibitors</w:t>
            </w:r>
            <w:r>
              <w:t xml:space="preserve"> total</w:t>
            </w:r>
          </w:p>
        </w:tc>
        <w:tc>
          <w:tcPr>
            <w:tcW w:w="2160" w:type="dxa"/>
            <w:noWrap/>
          </w:tcPr>
          <w:p w14:paraId="12AB8363" w14:textId="00EAD820" w:rsidR="00013B56" w:rsidRPr="00735C4E" w:rsidRDefault="00013B56" w:rsidP="002229AF"/>
        </w:tc>
        <w:tc>
          <w:tcPr>
            <w:tcW w:w="2340" w:type="dxa"/>
            <w:noWrap/>
          </w:tcPr>
          <w:p w14:paraId="58DC3306" w14:textId="1A5318CB" w:rsidR="00013B56" w:rsidRPr="00735C4E" w:rsidRDefault="00013B56" w:rsidP="002229AF"/>
        </w:tc>
      </w:tr>
      <w:tr w:rsidR="00013B56" w:rsidRPr="00735C4E" w14:paraId="646659C0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567D2996" w14:textId="77777777" w:rsidR="00013B56" w:rsidRPr="00735C4E" w:rsidRDefault="00013B56" w:rsidP="002229AF">
            <w:r w:rsidRPr="00735C4E">
              <w:lastRenderedPageBreak/>
              <w:t xml:space="preserve">       Tofacitinib</w:t>
            </w:r>
          </w:p>
        </w:tc>
        <w:tc>
          <w:tcPr>
            <w:tcW w:w="2160" w:type="dxa"/>
            <w:noWrap/>
          </w:tcPr>
          <w:p w14:paraId="1AB13A9C" w14:textId="1EA1D3E5" w:rsidR="00013B56" w:rsidRPr="00735C4E" w:rsidRDefault="00C53EB5" w:rsidP="002229AF">
            <w:r>
              <w:t>13</w:t>
            </w:r>
          </w:p>
        </w:tc>
        <w:tc>
          <w:tcPr>
            <w:tcW w:w="2340" w:type="dxa"/>
            <w:noWrap/>
          </w:tcPr>
          <w:p w14:paraId="1C22215B" w14:textId="38AE7D9C" w:rsidR="00013B56" w:rsidRPr="00735C4E" w:rsidRDefault="00046CF9" w:rsidP="002229AF">
            <w:r>
              <w:t>8</w:t>
            </w:r>
          </w:p>
        </w:tc>
      </w:tr>
      <w:tr w:rsidR="00013B56" w:rsidRPr="00735C4E" w14:paraId="7740743E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458E15B5" w14:textId="417C7AE8" w:rsidR="00013B56" w:rsidRPr="00735C4E" w:rsidRDefault="00013B56" w:rsidP="002229AF">
            <w:r w:rsidRPr="00735C4E">
              <w:t xml:space="preserve">       Other </w:t>
            </w:r>
            <w:proofErr w:type="spellStart"/>
            <w:r w:rsidRPr="00735C4E">
              <w:t>J</w:t>
            </w:r>
            <w:r w:rsidR="007B6094">
              <w:t>A</w:t>
            </w:r>
            <w:r w:rsidRPr="00735C4E">
              <w:t>Ki</w:t>
            </w:r>
            <w:proofErr w:type="spellEnd"/>
          </w:p>
        </w:tc>
        <w:tc>
          <w:tcPr>
            <w:tcW w:w="2160" w:type="dxa"/>
            <w:noWrap/>
          </w:tcPr>
          <w:p w14:paraId="76E39D5D" w14:textId="16CC3F78" w:rsidR="00013B56" w:rsidRPr="00735C4E" w:rsidRDefault="008B0E23" w:rsidP="002229AF">
            <w:r>
              <w:t>7</w:t>
            </w:r>
          </w:p>
        </w:tc>
        <w:tc>
          <w:tcPr>
            <w:tcW w:w="2340" w:type="dxa"/>
            <w:noWrap/>
          </w:tcPr>
          <w:p w14:paraId="1518E61C" w14:textId="426841E1" w:rsidR="00013B56" w:rsidRPr="00735C4E" w:rsidRDefault="003A1F5F" w:rsidP="003A1F5F">
            <w:r>
              <w:t>7</w:t>
            </w:r>
          </w:p>
        </w:tc>
      </w:tr>
      <w:tr w:rsidR="00013B56" w:rsidRPr="00735C4E" w14:paraId="53D0F1D3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7EB877F0" w14:textId="77777777" w:rsidR="00013B56" w:rsidRPr="00735C4E" w:rsidRDefault="00013B56" w:rsidP="002229AF">
            <w:r w:rsidRPr="00735C4E">
              <w:t xml:space="preserve">   Cyclosporin</w:t>
            </w:r>
          </w:p>
        </w:tc>
        <w:tc>
          <w:tcPr>
            <w:tcW w:w="2160" w:type="dxa"/>
            <w:noWrap/>
          </w:tcPr>
          <w:p w14:paraId="05DE377D" w14:textId="091A9EA8" w:rsidR="00013B56" w:rsidRPr="00735C4E" w:rsidRDefault="00EF5636" w:rsidP="002229AF">
            <w:r>
              <w:t>12</w:t>
            </w:r>
          </w:p>
        </w:tc>
        <w:tc>
          <w:tcPr>
            <w:tcW w:w="2340" w:type="dxa"/>
            <w:noWrap/>
          </w:tcPr>
          <w:p w14:paraId="39036F48" w14:textId="198EF11A" w:rsidR="00013B56" w:rsidRPr="00735C4E" w:rsidRDefault="000B6A2E" w:rsidP="002229AF">
            <w:r>
              <w:t>7</w:t>
            </w:r>
          </w:p>
        </w:tc>
      </w:tr>
      <w:tr w:rsidR="00013B56" w:rsidRPr="00735C4E" w14:paraId="1F54817F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11DA0F3C" w14:textId="77777777" w:rsidR="00013B56" w:rsidRPr="00735C4E" w:rsidRDefault="00013B56" w:rsidP="002229AF">
            <w:r w:rsidRPr="00735C4E">
              <w:t xml:space="preserve">   Tacrolimus</w:t>
            </w:r>
          </w:p>
        </w:tc>
        <w:tc>
          <w:tcPr>
            <w:tcW w:w="2160" w:type="dxa"/>
            <w:noWrap/>
          </w:tcPr>
          <w:p w14:paraId="758733A1" w14:textId="5D45527E" w:rsidR="00013B56" w:rsidRPr="00735C4E" w:rsidRDefault="00EF5636" w:rsidP="002229AF">
            <w:r>
              <w:t>5</w:t>
            </w:r>
          </w:p>
        </w:tc>
        <w:tc>
          <w:tcPr>
            <w:tcW w:w="2340" w:type="dxa"/>
            <w:noWrap/>
          </w:tcPr>
          <w:p w14:paraId="5ED4A897" w14:textId="41BDAF14" w:rsidR="00013B56" w:rsidRPr="00735C4E" w:rsidRDefault="00996852" w:rsidP="00996852">
            <w:r>
              <w:t>4</w:t>
            </w:r>
          </w:p>
        </w:tc>
      </w:tr>
      <w:tr w:rsidR="00013B56" w:rsidRPr="00735C4E" w14:paraId="2A1B2A1E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07F8BA69" w14:textId="77777777" w:rsidR="00013B56" w:rsidRPr="00735C4E" w:rsidRDefault="00013B56" w:rsidP="002229AF">
            <w:r w:rsidRPr="00735C4E">
              <w:t xml:space="preserve">   Abatacept</w:t>
            </w:r>
          </w:p>
        </w:tc>
        <w:tc>
          <w:tcPr>
            <w:tcW w:w="2160" w:type="dxa"/>
            <w:noWrap/>
          </w:tcPr>
          <w:p w14:paraId="6C13F661" w14:textId="448B8463" w:rsidR="00013B56" w:rsidRPr="00735C4E" w:rsidRDefault="00750B07" w:rsidP="001414D5">
            <w:r>
              <w:t>4</w:t>
            </w:r>
          </w:p>
        </w:tc>
        <w:tc>
          <w:tcPr>
            <w:tcW w:w="2340" w:type="dxa"/>
            <w:noWrap/>
          </w:tcPr>
          <w:p w14:paraId="54DFD5D5" w14:textId="762FDFE6" w:rsidR="00013B56" w:rsidRPr="00735C4E" w:rsidRDefault="001414D5" w:rsidP="002229AF">
            <w:r>
              <w:t>2</w:t>
            </w:r>
          </w:p>
        </w:tc>
      </w:tr>
      <w:tr w:rsidR="00013B56" w:rsidRPr="00735C4E" w14:paraId="688DA98C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6F2B7D4A" w14:textId="77777777" w:rsidR="00013B56" w:rsidRPr="00735C4E" w:rsidRDefault="00013B56" w:rsidP="002229AF">
            <w:r w:rsidRPr="00735C4E">
              <w:t xml:space="preserve">   TNF inhibitors</w:t>
            </w:r>
          </w:p>
        </w:tc>
        <w:tc>
          <w:tcPr>
            <w:tcW w:w="2160" w:type="dxa"/>
            <w:noWrap/>
          </w:tcPr>
          <w:p w14:paraId="72726928" w14:textId="6A637A94" w:rsidR="00013B56" w:rsidRPr="00735C4E" w:rsidRDefault="00013B56" w:rsidP="002229AF"/>
        </w:tc>
        <w:tc>
          <w:tcPr>
            <w:tcW w:w="2340" w:type="dxa"/>
            <w:noWrap/>
          </w:tcPr>
          <w:p w14:paraId="2A390550" w14:textId="1ECE4616" w:rsidR="00013B56" w:rsidRPr="00735C4E" w:rsidRDefault="00013B56" w:rsidP="002229AF"/>
        </w:tc>
      </w:tr>
      <w:tr w:rsidR="00013B56" w:rsidRPr="00735C4E" w14:paraId="24BAD568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1DAE57BF" w14:textId="77777777" w:rsidR="00013B56" w:rsidRPr="00735C4E" w:rsidRDefault="00013B56" w:rsidP="002229AF">
            <w:r w:rsidRPr="00735C4E">
              <w:t xml:space="preserve">       Adalimumab</w:t>
            </w:r>
          </w:p>
        </w:tc>
        <w:tc>
          <w:tcPr>
            <w:tcW w:w="2160" w:type="dxa"/>
            <w:noWrap/>
          </w:tcPr>
          <w:p w14:paraId="446905D7" w14:textId="2C617AF6" w:rsidR="00013B56" w:rsidRPr="00735C4E" w:rsidRDefault="00013B56" w:rsidP="002229AF"/>
        </w:tc>
        <w:tc>
          <w:tcPr>
            <w:tcW w:w="2340" w:type="dxa"/>
            <w:noWrap/>
          </w:tcPr>
          <w:p w14:paraId="0C11DF94" w14:textId="25AD7AD5" w:rsidR="00013B56" w:rsidRPr="00735C4E" w:rsidRDefault="001414D5" w:rsidP="002229AF">
            <w:r>
              <w:t>3</w:t>
            </w:r>
          </w:p>
        </w:tc>
      </w:tr>
      <w:tr w:rsidR="00013B56" w:rsidRPr="00735C4E" w14:paraId="3BDFC351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7F0B0AED" w14:textId="77777777" w:rsidR="00013B56" w:rsidRPr="00735C4E" w:rsidRDefault="00013B56" w:rsidP="002229AF">
            <w:r w:rsidRPr="00735C4E">
              <w:t xml:space="preserve">      Infliximab</w:t>
            </w:r>
          </w:p>
        </w:tc>
        <w:tc>
          <w:tcPr>
            <w:tcW w:w="2160" w:type="dxa"/>
            <w:noWrap/>
          </w:tcPr>
          <w:p w14:paraId="65AF13B7" w14:textId="27305CE8" w:rsidR="00013B56" w:rsidRPr="00735C4E" w:rsidRDefault="00442B41" w:rsidP="00200AA7">
            <w:r>
              <w:t>1</w:t>
            </w:r>
          </w:p>
        </w:tc>
        <w:tc>
          <w:tcPr>
            <w:tcW w:w="2340" w:type="dxa"/>
            <w:noWrap/>
          </w:tcPr>
          <w:p w14:paraId="089449CC" w14:textId="43878E3B" w:rsidR="00013B56" w:rsidRPr="00735C4E" w:rsidRDefault="003A1F5F" w:rsidP="002229AF">
            <w:r>
              <w:t>2</w:t>
            </w:r>
          </w:p>
        </w:tc>
      </w:tr>
      <w:tr w:rsidR="00013B56" w:rsidRPr="00735C4E" w14:paraId="3759725E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1254DAB6" w14:textId="77777777" w:rsidR="00013B56" w:rsidRPr="00735C4E" w:rsidRDefault="00013B56" w:rsidP="002229AF">
            <w:r w:rsidRPr="00735C4E">
              <w:t xml:space="preserve">   Emapalumab</w:t>
            </w:r>
          </w:p>
        </w:tc>
        <w:tc>
          <w:tcPr>
            <w:tcW w:w="2160" w:type="dxa"/>
            <w:noWrap/>
          </w:tcPr>
          <w:p w14:paraId="5C573B40" w14:textId="38AD2492" w:rsidR="00013B56" w:rsidRPr="00735C4E" w:rsidRDefault="008B0E23" w:rsidP="00200AA7">
            <w:r>
              <w:t>1</w:t>
            </w:r>
          </w:p>
        </w:tc>
        <w:tc>
          <w:tcPr>
            <w:tcW w:w="2340" w:type="dxa"/>
            <w:noWrap/>
          </w:tcPr>
          <w:p w14:paraId="1988FCDD" w14:textId="1372D2F7" w:rsidR="00013B56" w:rsidRPr="00735C4E" w:rsidRDefault="00200AA7" w:rsidP="002229AF">
            <w:r>
              <w:t>7</w:t>
            </w:r>
          </w:p>
        </w:tc>
      </w:tr>
      <w:tr w:rsidR="00013B56" w:rsidRPr="00735C4E" w14:paraId="45AAAA72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7D854FF2" w14:textId="77777777" w:rsidR="00013B56" w:rsidRPr="00735C4E" w:rsidRDefault="00013B56" w:rsidP="002229AF">
            <w:r w:rsidRPr="00735C4E">
              <w:t xml:space="preserve">   Cyclophosphamide</w:t>
            </w:r>
          </w:p>
        </w:tc>
        <w:tc>
          <w:tcPr>
            <w:tcW w:w="2160" w:type="dxa"/>
            <w:noWrap/>
          </w:tcPr>
          <w:p w14:paraId="7E58E1E8" w14:textId="3762A3A8" w:rsidR="00013B56" w:rsidRPr="00735C4E" w:rsidRDefault="00750B07" w:rsidP="002229AF">
            <w:r>
              <w:t>2</w:t>
            </w:r>
          </w:p>
        </w:tc>
        <w:tc>
          <w:tcPr>
            <w:tcW w:w="2340" w:type="dxa"/>
            <w:noWrap/>
          </w:tcPr>
          <w:p w14:paraId="32DF902C" w14:textId="0B4E1606" w:rsidR="00013B56" w:rsidRPr="00735C4E" w:rsidRDefault="001414D5" w:rsidP="002229AF">
            <w:r>
              <w:t>2</w:t>
            </w:r>
          </w:p>
        </w:tc>
      </w:tr>
      <w:tr w:rsidR="00013B56" w:rsidRPr="00735C4E" w14:paraId="0C91F5D6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3F59B5AD" w14:textId="77777777" w:rsidR="00013B56" w:rsidRPr="00735C4E" w:rsidRDefault="00013B56" w:rsidP="002229AF">
            <w:r w:rsidRPr="00735C4E">
              <w:t xml:space="preserve">   Azathioprine</w:t>
            </w:r>
          </w:p>
        </w:tc>
        <w:tc>
          <w:tcPr>
            <w:tcW w:w="2160" w:type="dxa"/>
            <w:noWrap/>
          </w:tcPr>
          <w:p w14:paraId="6F9B74A7" w14:textId="6B7E5250" w:rsidR="00013B56" w:rsidRPr="00735C4E" w:rsidRDefault="002D452C" w:rsidP="002229AF">
            <w:r>
              <w:t>1</w:t>
            </w:r>
          </w:p>
        </w:tc>
        <w:tc>
          <w:tcPr>
            <w:tcW w:w="2340" w:type="dxa"/>
            <w:noWrap/>
          </w:tcPr>
          <w:p w14:paraId="39D71D75" w14:textId="765A7428" w:rsidR="00013B56" w:rsidRPr="00735C4E" w:rsidRDefault="00013B56" w:rsidP="002229AF"/>
        </w:tc>
      </w:tr>
      <w:tr w:rsidR="00013B56" w:rsidRPr="00735C4E" w14:paraId="101BA134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5690CE89" w14:textId="77777777" w:rsidR="00013B56" w:rsidRPr="00735C4E" w:rsidRDefault="00013B56" w:rsidP="002229AF">
            <w:r w:rsidRPr="00735C4E">
              <w:t xml:space="preserve">   Bone marrow transplant</w:t>
            </w:r>
          </w:p>
        </w:tc>
        <w:tc>
          <w:tcPr>
            <w:tcW w:w="2160" w:type="dxa"/>
            <w:noWrap/>
          </w:tcPr>
          <w:p w14:paraId="0C5035AA" w14:textId="34ABAA33" w:rsidR="00013B56" w:rsidRPr="00735C4E" w:rsidRDefault="008B0E23" w:rsidP="002229AF">
            <w:r>
              <w:t>1</w:t>
            </w:r>
          </w:p>
        </w:tc>
        <w:tc>
          <w:tcPr>
            <w:tcW w:w="2340" w:type="dxa"/>
            <w:noWrap/>
          </w:tcPr>
          <w:p w14:paraId="7C2770B4" w14:textId="470E878C" w:rsidR="00013B56" w:rsidRPr="00735C4E" w:rsidRDefault="00200AA7" w:rsidP="002229AF">
            <w:r>
              <w:t>1</w:t>
            </w:r>
          </w:p>
        </w:tc>
      </w:tr>
      <w:tr w:rsidR="00013B56" w:rsidRPr="00735C4E" w14:paraId="441402AB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0F040C74" w14:textId="77777777" w:rsidR="00013B56" w:rsidRPr="00735C4E" w:rsidRDefault="00013B56" w:rsidP="002229AF">
            <w:r w:rsidRPr="00735C4E">
              <w:t xml:space="preserve">   IL-18 inhibitor</w:t>
            </w:r>
          </w:p>
        </w:tc>
        <w:tc>
          <w:tcPr>
            <w:tcW w:w="2160" w:type="dxa"/>
            <w:noWrap/>
          </w:tcPr>
          <w:p w14:paraId="295E7956" w14:textId="42B69DBD" w:rsidR="00013B56" w:rsidRPr="00735C4E" w:rsidRDefault="00B90A53" w:rsidP="002229AF">
            <w:r>
              <w:t>1</w:t>
            </w:r>
          </w:p>
        </w:tc>
        <w:tc>
          <w:tcPr>
            <w:tcW w:w="2340" w:type="dxa"/>
            <w:noWrap/>
          </w:tcPr>
          <w:p w14:paraId="28619EC0" w14:textId="04049C7E" w:rsidR="00013B56" w:rsidRPr="00735C4E" w:rsidRDefault="00013B56" w:rsidP="002229AF"/>
        </w:tc>
      </w:tr>
      <w:tr w:rsidR="00013B56" w:rsidRPr="00735C4E" w14:paraId="66CBD095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4EB72892" w14:textId="415449C6" w:rsidR="00013B56" w:rsidRPr="00735C4E" w:rsidRDefault="00013B56" w:rsidP="002229AF">
            <w:r w:rsidRPr="00735C4E">
              <w:t xml:space="preserve">   </w:t>
            </w:r>
            <w:r w:rsidR="00DD6E28">
              <w:t>IVIG</w:t>
            </w:r>
          </w:p>
        </w:tc>
        <w:tc>
          <w:tcPr>
            <w:tcW w:w="2160" w:type="dxa"/>
            <w:noWrap/>
          </w:tcPr>
          <w:p w14:paraId="639C49B2" w14:textId="6CAAF69D" w:rsidR="00013B56" w:rsidRPr="00735C4E" w:rsidRDefault="00013B56" w:rsidP="002229AF"/>
        </w:tc>
        <w:tc>
          <w:tcPr>
            <w:tcW w:w="2340" w:type="dxa"/>
            <w:noWrap/>
          </w:tcPr>
          <w:p w14:paraId="7DC417A3" w14:textId="599EF82F" w:rsidR="00013B56" w:rsidRPr="00735C4E" w:rsidRDefault="00DD6E28" w:rsidP="002229AF">
            <w:r>
              <w:t>1</w:t>
            </w:r>
          </w:p>
        </w:tc>
      </w:tr>
      <w:tr w:rsidR="00013B56" w:rsidRPr="00735C4E" w14:paraId="27B1AE47" w14:textId="77777777" w:rsidTr="00013B56">
        <w:trPr>
          <w:trHeight w:val="288"/>
        </w:trPr>
        <w:tc>
          <w:tcPr>
            <w:tcW w:w="5845" w:type="dxa"/>
            <w:noWrap/>
            <w:hideMark/>
          </w:tcPr>
          <w:p w14:paraId="340DD473" w14:textId="77777777" w:rsidR="00013B56" w:rsidRPr="00735C4E" w:rsidRDefault="00013B56" w:rsidP="002229AF">
            <w:r>
              <w:t xml:space="preserve">   </w:t>
            </w:r>
            <w:r w:rsidRPr="00735C4E">
              <w:t>Thalidomide/lenalidomide</w:t>
            </w:r>
          </w:p>
        </w:tc>
        <w:tc>
          <w:tcPr>
            <w:tcW w:w="2160" w:type="dxa"/>
            <w:noWrap/>
          </w:tcPr>
          <w:p w14:paraId="119BFDF9" w14:textId="72CE381E" w:rsidR="00013B56" w:rsidRPr="00735C4E" w:rsidRDefault="00B90A53" w:rsidP="002229AF">
            <w:r>
              <w:t>1</w:t>
            </w:r>
          </w:p>
        </w:tc>
        <w:tc>
          <w:tcPr>
            <w:tcW w:w="2340" w:type="dxa"/>
            <w:noWrap/>
          </w:tcPr>
          <w:p w14:paraId="286AE3CB" w14:textId="75C3DD71" w:rsidR="00013B56" w:rsidRPr="00735C4E" w:rsidRDefault="00013B56" w:rsidP="002229AF"/>
        </w:tc>
      </w:tr>
      <w:tr w:rsidR="00B90A53" w:rsidRPr="00735C4E" w14:paraId="3988CF7E" w14:textId="77777777" w:rsidTr="00013B56">
        <w:trPr>
          <w:trHeight w:val="288"/>
        </w:trPr>
        <w:tc>
          <w:tcPr>
            <w:tcW w:w="5845" w:type="dxa"/>
            <w:noWrap/>
          </w:tcPr>
          <w:p w14:paraId="187B37E0" w14:textId="11179B4E" w:rsidR="00B90A53" w:rsidRDefault="00B90A53" w:rsidP="002229AF">
            <w:r>
              <w:t xml:space="preserve">   Mycophenolate Mofetil</w:t>
            </w:r>
          </w:p>
        </w:tc>
        <w:tc>
          <w:tcPr>
            <w:tcW w:w="2160" w:type="dxa"/>
            <w:noWrap/>
          </w:tcPr>
          <w:p w14:paraId="4A1B5C53" w14:textId="51ADBC2D" w:rsidR="00B90A53" w:rsidRDefault="00B90A53" w:rsidP="002229AF">
            <w:r>
              <w:t>1</w:t>
            </w:r>
          </w:p>
        </w:tc>
        <w:tc>
          <w:tcPr>
            <w:tcW w:w="2340" w:type="dxa"/>
            <w:noWrap/>
          </w:tcPr>
          <w:p w14:paraId="16B1AEBA" w14:textId="77777777" w:rsidR="00B90A53" w:rsidRPr="00735C4E" w:rsidRDefault="00B90A53" w:rsidP="002229AF"/>
        </w:tc>
      </w:tr>
      <w:tr w:rsidR="005A7AE3" w:rsidRPr="00735C4E" w14:paraId="2BF0CB67" w14:textId="77777777" w:rsidTr="00013B56">
        <w:trPr>
          <w:trHeight w:val="288"/>
        </w:trPr>
        <w:tc>
          <w:tcPr>
            <w:tcW w:w="5845" w:type="dxa"/>
            <w:noWrap/>
          </w:tcPr>
          <w:p w14:paraId="1FAFA9F6" w14:textId="2290646E" w:rsidR="005A7AE3" w:rsidRDefault="005A7AE3" w:rsidP="002229AF">
            <w:r>
              <w:t>Outcomes of C</w:t>
            </w:r>
            <w:r w:rsidR="00EF5401">
              <w:t>OVID</w:t>
            </w:r>
            <w:r>
              <w:t>-19 infection</w:t>
            </w:r>
          </w:p>
        </w:tc>
        <w:tc>
          <w:tcPr>
            <w:tcW w:w="2160" w:type="dxa"/>
            <w:noWrap/>
          </w:tcPr>
          <w:p w14:paraId="31180A73" w14:textId="77777777" w:rsidR="005A7AE3" w:rsidRDefault="005A7AE3" w:rsidP="002229AF"/>
        </w:tc>
        <w:tc>
          <w:tcPr>
            <w:tcW w:w="2340" w:type="dxa"/>
            <w:noWrap/>
          </w:tcPr>
          <w:p w14:paraId="0255AD94" w14:textId="77777777" w:rsidR="005A7AE3" w:rsidRPr="00735C4E" w:rsidRDefault="005A7AE3" w:rsidP="002229AF"/>
        </w:tc>
      </w:tr>
      <w:tr w:rsidR="00CA514A" w:rsidRPr="00735C4E" w14:paraId="42D08229" w14:textId="77777777" w:rsidTr="00013B56">
        <w:trPr>
          <w:trHeight w:val="288"/>
        </w:trPr>
        <w:tc>
          <w:tcPr>
            <w:tcW w:w="5845" w:type="dxa"/>
            <w:noWrap/>
          </w:tcPr>
          <w:p w14:paraId="3DDCF140" w14:textId="13511DF9" w:rsidR="00CA514A" w:rsidRDefault="00CA514A" w:rsidP="00CA514A">
            <w:r>
              <w:t xml:space="preserve">   Never tested positive</w:t>
            </w:r>
          </w:p>
        </w:tc>
        <w:tc>
          <w:tcPr>
            <w:tcW w:w="2160" w:type="dxa"/>
            <w:noWrap/>
          </w:tcPr>
          <w:p w14:paraId="601FF03A" w14:textId="6EA4AB09" w:rsidR="00CA514A" w:rsidRDefault="00B93F7E" w:rsidP="00CA514A">
            <w:r>
              <w:t>10</w:t>
            </w:r>
          </w:p>
        </w:tc>
        <w:tc>
          <w:tcPr>
            <w:tcW w:w="2340" w:type="dxa"/>
            <w:noWrap/>
          </w:tcPr>
          <w:p w14:paraId="444FC1F4" w14:textId="087F0F31" w:rsidR="00CA514A" w:rsidRPr="00735C4E" w:rsidRDefault="00CA514A" w:rsidP="00CA514A">
            <w:r>
              <w:t>10</w:t>
            </w:r>
          </w:p>
        </w:tc>
      </w:tr>
      <w:tr w:rsidR="00CA514A" w:rsidRPr="00735C4E" w14:paraId="41705DA3" w14:textId="77777777" w:rsidTr="00013B56">
        <w:trPr>
          <w:trHeight w:val="288"/>
        </w:trPr>
        <w:tc>
          <w:tcPr>
            <w:tcW w:w="5845" w:type="dxa"/>
            <w:noWrap/>
          </w:tcPr>
          <w:p w14:paraId="0295BECB" w14:textId="2F5D3CAD" w:rsidR="00CA514A" w:rsidRDefault="00CA514A" w:rsidP="00CA514A">
            <w:r>
              <w:t xml:space="preserve">   Tested positive at some point</w:t>
            </w:r>
          </w:p>
        </w:tc>
        <w:tc>
          <w:tcPr>
            <w:tcW w:w="2160" w:type="dxa"/>
            <w:noWrap/>
          </w:tcPr>
          <w:p w14:paraId="45C5339C" w14:textId="3A4C6F83" w:rsidR="00CA514A" w:rsidRDefault="00891F37" w:rsidP="00CA514A">
            <w:r>
              <w:t>7</w:t>
            </w:r>
          </w:p>
        </w:tc>
        <w:tc>
          <w:tcPr>
            <w:tcW w:w="2340" w:type="dxa"/>
            <w:noWrap/>
          </w:tcPr>
          <w:p w14:paraId="3959B48D" w14:textId="288DDF75" w:rsidR="00CA514A" w:rsidRPr="00735C4E" w:rsidRDefault="00CA514A" w:rsidP="00CA514A">
            <w:r>
              <w:t>4</w:t>
            </w:r>
          </w:p>
        </w:tc>
      </w:tr>
      <w:tr w:rsidR="00CA514A" w:rsidRPr="00735C4E" w14:paraId="4E0429D3" w14:textId="77777777" w:rsidTr="00013B56">
        <w:trPr>
          <w:trHeight w:val="288"/>
        </w:trPr>
        <w:tc>
          <w:tcPr>
            <w:tcW w:w="5845" w:type="dxa"/>
            <w:noWrap/>
          </w:tcPr>
          <w:p w14:paraId="7159ABEA" w14:textId="14D85EF1" w:rsidR="00CA514A" w:rsidRDefault="00CA514A" w:rsidP="00CA514A">
            <w:r>
              <w:t xml:space="preserve">   </w:t>
            </w:r>
            <w:r w:rsidR="0090378D">
              <w:t xml:space="preserve">    </w:t>
            </w:r>
            <w:r>
              <w:t>Asymptomatic</w:t>
            </w:r>
          </w:p>
        </w:tc>
        <w:tc>
          <w:tcPr>
            <w:tcW w:w="2160" w:type="dxa"/>
            <w:noWrap/>
          </w:tcPr>
          <w:p w14:paraId="18252785" w14:textId="3E4265BD" w:rsidR="00CA514A" w:rsidRDefault="00B93F7E" w:rsidP="00B93F7E">
            <w:r>
              <w:t>4</w:t>
            </w:r>
          </w:p>
        </w:tc>
        <w:tc>
          <w:tcPr>
            <w:tcW w:w="2340" w:type="dxa"/>
            <w:noWrap/>
          </w:tcPr>
          <w:p w14:paraId="6469E85D" w14:textId="0AB89C9C" w:rsidR="00CA514A" w:rsidRPr="00735C4E" w:rsidRDefault="00CA514A" w:rsidP="00CA514A">
            <w:r>
              <w:t>1</w:t>
            </w:r>
          </w:p>
        </w:tc>
      </w:tr>
      <w:tr w:rsidR="00CA514A" w:rsidRPr="00735C4E" w14:paraId="0E9276F8" w14:textId="77777777" w:rsidTr="00013B56">
        <w:trPr>
          <w:trHeight w:val="288"/>
        </w:trPr>
        <w:tc>
          <w:tcPr>
            <w:tcW w:w="5845" w:type="dxa"/>
            <w:noWrap/>
          </w:tcPr>
          <w:p w14:paraId="55ADCE82" w14:textId="504F9CC4" w:rsidR="00CA514A" w:rsidRDefault="00CA514A" w:rsidP="00CA514A">
            <w:r>
              <w:t xml:space="preserve">   </w:t>
            </w:r>
            <w:r w:rsidR="0090378D">
              <w:t xml:space="preserve">    </w:t>
            </w:r>
            <w:r>
              <w:t>Mild/moderate symptoms</w:t>
            </w:r>
          </w:p>
        </w:tc>
        <w:tc>
          <w:tcPr>
            <w:tcW w:w="2160" w:type="dxa"/>
            <w:noWrap/>
          </w:tcPr>
          <w:p w14:paraId="07D83C61" w14:textId="3F5FD9C9" w:rsidR="00CA514A" w:rsidRDefault="001260EA" w:rsidP="00CA514A">
            <w:r>
              <w:t>3</w:t>
            </w:r>
          </w:p>
        </w:tc>
        <w:tc>
          <w:tcPr>
            <w:tcW w:w="2340" w:type="dxa"/>
            <w:noWrap/>
          </w:tcPr>
          <w:p w14:paraId="0D90FEFA" w14:textId="3E3B4CF4" w:rsidR="00CA514A" w:rsidRPr="00735C4E" w:rsidRDefault="00CA514A" w:rsidP="00CA514A">
            <w:r>
              <w:t>2</w:t>
            </w:r>
          </w:p>
        </w:tc>
      </w:tr>
      <w:tr w:rsidR="00CA514A" w:rsidRPr="00735C4E" w14:paraId="57CD7264" w14:textId="77777777" w:rsidTr="00013B56">
        <w:trPr>
          <w:trHeight w:val="288"/>
        </w:trPr>
        <w:tc>
          <w:tcPr>
            <w:tcW w:w="5845" w:type="dxa"/>
            <w:noWrap/>
          </w:tcPr>
          <w:p w14:paraId="3A8A0A65" w14:textId="2F5DDF7D" w:rsidR="00CA514A" w:rsidRDefault="00CA514A" w:rsidP="00CA514A">
            <w:r>
              <w:t xml:space="preserve">  </w:t>
            </w:r>
            <w:r w:rsidR="0090378D">
              <w:t xml:space="preserve">    </w:t>
            </w:r>
            <w:r>
              <w:t xml:space="preserve"> Hospitalization in general ward</w:t>
            </w:r>
          </w:p>
        </w:tc>
        <w:tc>
          <w:tcPr>
            <w:tcW w:w="2160" w:type="dxa"/>
            <w:noWrap/>
          </w:tcPr>
          <w:p w14:paraId="5CBD855A" w14:textId="77777777" w:rsidR="00CA514A" w:rsidRDefault="00CA514A" w:rsidP="00CA514A"/>
        </w:tc>
        <w:tc>
          <w:tcPr>
            <w:tcW w:w="2340" w:type="dxa"/>
            <w:noWrap/>
          </w:tcPr>
          <w:p w14:paraId="6DB1C487" w14:textId="77777777" w:rsidR="00CA514A" w:rsidRPr="00735C4E" w:rsidRDefault="00CA514A" w:rsidP="00CA514A"/>
        </w:tc>
      </w:tr>
      <w:tr w:rsidR="00CA514A" w:rsidRPr="00735C4E" w14:paraId="7548BD5E" w14:textId="77777777" w:rsidTr="00013B56">
        <w:trPr>
          <w:trHeight w:val="288"/>
        </w:trPr>
        <w:tc>
          <w:tcPr>
            <w:tcW w:w="5845" w:type="dxa"/>
            <w:noWrap/>
          </w:tcPr>
          <w:p w14:paraId="7FDE1FD4" w14:textId="71AADE28" w:rsidR="00CA514A" w:rsidRDefault="00CA514A" w:rsidP="00CA514A">
            <w:r>
              <w:t xml:space="preserve">   </w:t>
            </w:r>
            <w:r w:rsidR="0090378D">
              <w:t xml:space="preserve">    </w:t>
            </w:r>
            <w:r>
              <w:t>Hospitalization in ICU</w:t>
            </w:r>
          </w:p>
        </w:tc>
        <w:tc>
          <w:tcPr>
            <w:tcW w:w="2160" w:type="dxa"/>
            <w:noWrap/>
          </w:tcPr>
          <w:p w14:paraId="077807C6" w14:textId="23E56176" w:rsidR="00CA514A" w:rsidRDefault="00CA514A" w:rsidP="00CA514A"/>
        </w:tc>
        <w:tc>
          <w:tcPr>
            <w:tcW w:w="2340" w:type="dxa"/>
            <w:noWrap/>
          </w:tcPr>
          <w:p w14:paraId="22CEDEDE" w14:textId="00E049C6" w:rsidR="00CA514A" w:rsidRPr="00735C4E" w:rsidRDefault="00CA514A" w:rsidP="00CA514A">
            <w:r>
              <w:t>1*</w:t>
            </w:r>
          </w:p>
        </w:tc>
      </w:tr>
      <w:tr w:rsidR="00CA514A" w:rsidRPr="00735C4E" w14:paraId="4F8BD2CF" w14:textId="77777777" w:rsidTr="00013B56">
        <w:trPr>
          <w:trHeight w:val="288"/>
        </w:trPr>
        <w:tc>
          <w:tcPr>
            <w:tcW w:w="5845" w:type="dxa"/>
            <w:noWrap/>
          </w:tcPr>
          <w:p w14:paraId="5063F8DA" w14:textId="674EF3F9" w:rsidR="00CA514A" w:rsidRDefault="00CA514A" w:rsidP="00CA514A">
            <w:r>
              <w:t xml:space="preserve">   </w:t>
            </w:r>
            <w:r w:rsidR="0090378D">
              <w:t xml:space="preserve">    </w:t>
            </w:r>
            <w:r>
              <w:t>Death</w:t>
            </w:r>
          </w:p>
        </w:tc>
        <w:tc>
          <w:tcPr>
            <w:tcW w:w="2160" w:type="dxa"/>
            <w:noWrap/>
          </w:tcPr>
          <w:p w14:paraId="264EB3BD" w14:textId="31D8AABC" w:rsidR="00CA514A" w:rsidRDefault="00CA514A" w:rsidP="00CA514A"/>
        </w:tc>
        <w:tc>
          <w:tcPr>
            <w:tcW w:w="2340" w:type="dxa"/>
            <w:noWrap/>
          </w:tcPr>
          <w:p w14:paraId="34522CC2" w14:textId="377AEB73" w:rsidR="00CA514A" w:rsidRPr="00735C4E" w:rsidRDefault="00CA514A" w:rsidP="00CA514A">
            <w:r>
              <w:t>1*</w:t>
            </w:r>
          </w:p>
        </w:tc>
      </w:tr>
      <w:tr w:rsidR="00CA514A" w:rsidRPr="00735C4E" w14:paraId="6A770466" w14:textId="77777777" w:rsidTr="00013B56">
        <w:trPr>
          <w:trHeight w:val="288"/>
        </w:trPr>
        <w:tc>
          <w:tcPr>
            <w:tcW w:w="5845" w:type="dxa"/>
            <w:noWrap/>
          </w:tcPr>
          <w:p w14:paraId="6225CEB4" w14:textId="39E355E0" w:rsidR="00CA514A" w:rsidRDefault="00CA514A" w:rsidP="00CA514A">
            <w:r>
              <w:t xml:space="preserve">   </w:t>
            </w:r>
            <w:r w:rsidR="0090378D">
              <w:t xml:space="preserve">    </w:t>
            </w:r>
            <w:r>
              <w:t>Flare with infection</w:t>
            </w:r>
          </w:p>
        </w:tc>
        <w:tc>
          <w:tcPr>
            <w:tcW w:w="2160" w:type="dxa"/>
            <w:noWrap/>
          </w:tcPr>
          <w:p w14:paraId="5F77C94C" w14:textId="060F1787" w:rsidR="00CA514A" w:rsidRDefault="001260EA" w:rsidP="00C560CF">
            <w:pPr>
              <w:tabs>
                <w:tab w:val="center" w:pos="972"/>
              </w:tabs>
            </w:pPr>
            <w:r>
              <w:t>3</w:t>
            </w:r>
            <w:r w:rsidR="00C560CF">
              <w:t>**</w:t>
            </w:r>
            <w:r w:rsidR="00C560CF">
              <w:tab/>
            </w:r>
          </w:p>
        </w:tc>
        <w:tc>
          <w:tcPr>
            <w:tcW w:w="2340" w:type="dxa"/>
            <w:noWrap/>
          </w:tcPr>
          <w:p w14:paraId="117256C2" w14:textId="01A76F4D" w:rsidR="00CA514A" w:rsidRPr="00735C4E" w:rsidRDefault="00CA514A" w:rsidP="00CA514A">
            <w:r>
              <w:t>2</w:t>
            </w:r>
          </w:p>
        </w:tc>
      </w:tr>
    </w:tbl>
    <w:p w14:paraId="630DC8BD" w14:textId="14613CE6" w:rsidR="00013B56" w:rsidRDefault="00013B56" w:rsidP="00013B56">
      <w:r w:rsidRPr="00714593">
        <w:t>sJIA: systemic juvenile idiopathic arthritis, AOSD: adult-onset Still`s disease, NSAIDs: non-steroidal anti-inflammatory drugs</w:t>
      </w:r>
      <w:r>
        <w:t xml:space="preserve">, IL: interleukin, JAK: </w:t>
      </w:r>
      <w:proofErr w:type="spellStart"/>
      <w:r>
        <w:t>janus</w:t>
      </w:r>
      <w:proofErr w:type="spellEnd"/>
      <w:r>
        <w:t xml:space="preserve"> kinase</w:t>
      </w:r>
      <w:r w:rsidR="00C560CF">
        <w:t>. *The patient who was hospitalized in the ICU with the C</w:t>
      </w:r>
      <w:r w:rsidR="00EF5401">
        <w:t>OVID-19</w:t>
      </w:r>
      <w:r w:rsidR="00C560CF">
        <w:t xml:space="preserve"> inf</w:t>
      </w:r>
      <w:r w:rsidR="006A1C4C">
        <w:t xml:space="preserve">ection passed away 5 months later from </w:t>
      </w:r>
      <w:r w:rsidR="00E67F56">
        <w:t xml:space="preserve">a </w:t>
      </w:r>
      <w:r w:rsidR="006A1C4C">
        <w:t xml:space="preserve">flare triggered </w:t>
      </w:r>
      <w:r w:rsidR="00E67F56">
        <w:t xml:space="preserve">by </w:t>
      </w:r>
      <w:r w:rsidR="006A1C4C">
        <w:t>the infection. ** One of the three patients who flared with the infection contracted C</w:t>
      </w:r>
      <w:r w:rsidR="00EF5401">
        <w:t>OVID-19</w:t>
      </w:r>
      <w:r w:rsidR="00BF4E26">
        <w:t xml:space="preserve"> before the immunization</w:t>
      </w:r>
      <w:r>
        <w:t xml:space="preserve"> </w:t>
      </w:r>
    </w:p>
    <w:p w14:paraId="66313CA7" w14:textId="37F54A86" w:rsidR="00C560CF" w:rsidRDefault="00C560CF" w:rsidP="00C560CF"/>
    <w:p w14:paraId="0B055D7D" w14:textId="75222652" w:rsidR="00394032" w:rsidRDefault="00394032" w:rsidP="00E021E4"/>
    <w:p w14:paraId="3A251D89" w14:textId="3CEAF373" w:rsidR="00A6763A" w:rsidRDefault="00A6763A" w:rsidP="00E021E4"/>
    <w:p w14:paraId="1C8A6516" w14:textId="0454BC76" w:rsidR="00A6763A" w:rsidRDefault="00A6763A" w:rsidP="00E021E4"/>
    <w:p w14:paraId="41CEA893" w14:textId="3025E19A" w:rsidR="00A6763A" w:rsidRDefault="00A6763A" w:rsidP="00E021E4"/>
    <w:p w14:paraId="384C8E63" w14:textId="6BFF43B4" w:rsidR="00A6763A" w:rsidRDefault="00A6763A" w:rsidP="00E021E4"/>
    <w:p w14:paraId="3310716E" w14:textId="716A05F0" w:rsidR="00A6763A" w:rsidRDefault="00A6763A" w:rsidP="00E021E4">
      <w:r>
        <w:t xml:space="preserve">Supplementary table </w:t>
      </w:r>
      <w:r w:rsidR="00CF5415">
        <w:t>5</w:t>
      </w:r>
      <w:r>
        <w:t>. Patients with severe outcomes of C</w:t>
      </w:r>
      <w:r w:rsidR="00EF5401">
        <w:t>OVID-19</w:t>
      </w:r>
      <w:r>
        <w:t xml:space="preserve"> infection</w:t>
      </w:r>
    </w:p>
    <w:tbl>
      <w:tblPr>
        <w:tblStyle w:val="TableGrid"/>
        <w:tblW w:w="14755" w:type="dxa"/>
        <w:tblLayout w:type="fixed"/>
        <w:tblLook w:val="04A0" w:firstRow="1" w:lastRow="0" w:firstColumn="1" w:lastColumn="0" w:noHBand="0" w:noVBand="1"/>
      </w:tblPr>
      <w:tblGrid>
        <w:gridCol w:w="1314"/>
        <w:gridCol w:w="1604"/>
        <w:gridCol w:w="1230"/>
        <w:gridCol w:w="1337"/>
        <w:gridCol w:w="1350"/>
        <w:gridCol w:w="1170"/>
        <w:gridCol w:w="1260"/>
        <w:gridCol w:w="1350"/>
        <w:gridCol w:w="1350"/>
        <w:gridCol w:w="1350"/>
        <w:gridCol w:w="1440"/>
      </w:tblGrid>
      <w:tr w:rsidR="00660FAC" w:rsidRPr="00452ABC" w14:paraId="177CE305" w14:textId="77777777" w:rsidTr="00A00D25">
        <w:tc>
          <w:tcPr>
            <w:tcW w:w="1314" w:type="dxa"/>
          </w:tcPr>
          <w:p w14:paraId="59D96642" w14:textId="77777777" w:rsidR="00A6763A" w:rsidRPr="00452ABC" w:rsidRDefault="00A6763A" w:rsidP="002229A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4" w:type="dxa"/>
          </w:tcPr>
          <w:p w14:paraId="0434E9DE" w14:textId="75F9DBBB" w:rsidR="00A6763A" w:rsidRPr="00452ABC" w:rsidRDefault="00AD21AD" w:rsidP="00222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tient </w:t>
            </w:r>
            <w:r w:rsidR="00A86A9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230" w:type="dxa"/>
          </w:tcPr>
          <w:p w14:paraId="7CFC8EBC" w14:textId="167DB0CB" w:rsidR="00A6763A" w:rsidRPr="00452ABC" w:rsidRDefault="009B09BB" w:rsidP="00222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B</w:t>
            </w:r>
          </w:p>
        </w:tc>
        <w:tc>
          <w:tcPr>
            <w:tcW w:w="1337" w:type="dxa"/>
          </w:tcPr>
          <w:p w14:paraId="7FFCBF20" w14:textId="4348EC41" w:rsidR="00A6763A" w:rsidRPr="00452ABC" w:rsidRDefault="008378A8" w:rsidP="00222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C</w:t>
            </w:r>
          </w:p>
        </w:tc>
        <w:tc>
          <w:tcPr>
            <w:tcW w:w="1350" w:type="dxa"/>
          </w:tcPr>
          <w:p w14:paraId="1E3D2025" w14:textId="6256DB72" w:rsidR="00A6763A" w:rsidRPr="00452ABC" w:rsidRDefault="00976775" w:rsidP="00222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D</w:t>
            </w:r>
          </w:p>
        </w:tc>
        <w:tc>
          <w:tcPr>
            <w:tcW w:w="1170" w:type="dxa"/>
          </w:tcPr>
          <w:p w14:paraId="2A06E61D" w14:textId="7190E0C7" w:rsidR="00A6763A" w:rsidRPr="00452ABC" w:rsidRDefault="005D7A24" w:rsidP="00222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E</w:t>
            </w:r>
          </w:p>
        </w:tc>
        <w:tc>
          <w:tcPr>
            <w:tcW w:w="1260" w:type="dxa"/>
          </w:tcPr>
          <w:p w14:paraId="65B6A2A0" w14:textId="7D2C403E" w:rsidR="00A6763A" w:rsidRPr="00452ABC" w:rsidRDefault="006B6118" w:rsidP="00222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F</w:t>
            </w:r>
          </w:p>
        </w:tc>
        <w:tc>
          <w:tcPr>
            <w:tcW w:w="1350" w:type="dxa"/>
          </w:tcPr>
          <w:p w14:paraId="2A89C7E4" w14:textId="69D6F4A6" w:rsidR="00A6763A" w:rsidRPr="00452ABC" w:rsidRDefault="00B251CD" w:rsidP="00222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G</w:t>
            </w:r>
          </w:p>
        </w:tc>
        <w:tc>
          <w:tcPr>
            <w:tcW w:w="1350" w:type="dxa"/>
          </w:tcPr>
          <w:p w14:paraId="02C641A9" w14:textId="518C339D" w:rsidR="00A6763A" w:rsidRPr="00452ABC" w:rsidRDefault="00C50800" w:rsidP="00222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H</w:t>
            </w:r>
          </w:p>
        </w:tc>
        <w:tc>
          <w:tcPr>
            <w:tcW w:w="1350" w:type="dxa"/>
          </w:tcPr>
          <w:p w14:paraId="0AD19CFB" w14:textId="291E85C6" w:rsidR="00A6763A" w:rsidRPr="00452ABC" w:rsidRDefault="00750FAF" w:rsidP="00222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I</w:t>
            </w:r>
          </w:p>
        </w:tc>
        <w:tc>
          <w:tcPr>
            <w:tcW w:w="1440" w:type="dxa"/>
          </w:tcPr>
          <w:p w14:paraId="267FFF96" w14:textId="17E14BDD" w:rsidR="00A6763A" w:rsidRPr="00452ABC" w:rsidRDefault="003131C3" w:rsidP="00222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J</w:t>
            </w:r>
          </w:p>
        </w:tc>
      </w:tr>
      <w:tr w:rsidR="00660FAC" w:rsidRPr="00094943" w14:paraId="02E5D451" w14:textId="77777777" w:rsidTr="00A00D25">
        <w:tc>
          <w:tcPr>
            <w:tcW w:w="1314" w:type="dxa"/>
          </w:tcPr>
          <w:p w14:paraId="2D1DF0A0" w14:textId="77777777" w:rsidR="00A6763A" w:rsidRPr="00094943" w:rsidRDefault="00A6763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604" w:type="dxa"/>
          </w:tcPr>
          <w:p w14:paraId="70A4F5FD" w14:textId="3E52A6E0" w:rsidR="00A6763A" w:rsidRPr="00094943" w:rsidRDefault="00B52367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230" w:type="dxa"/>
          </w:tcPr>
          <w:p w14:paraId="037DD487" w14:textId="245D6ADB" w:rsidR="00A6763A" w:rsidRPr="00094943" w:rsidRDefault="009B09BB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37" w:type="dxa"/>
          </w:tcPr>
          <w:p w14:paraId="0D4EE03D" w14:textId="0C009538" w:rsidR="00A6763A" w:rsidRPr="00094943" w:rsidRDefault="008378A8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 xml:space="preserve">14 </w:t>
            </w:r>
          </w:p>
        </w:tc>
        <w:tc>
          <w:tcPr>
            <w:tcW w:w="1350" w:type="dxa"/>
          </w:tcPr>
          <w:p w14:paraId="25FD498C" w14:textId="251729D5" w:rsidR="00A6763A" w:rsidRPr="00094943" w:rsidRDefault="00976775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70" w:type="dxa"/>
          </w:tcPr>
          <w:p w14:paraId="00FB3AFB" w14:textId="4A2E82AE" w:rsidR="00A6763A" w:rsidRPr="00094943" w:rsidRDefault="003347D0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41126EB9" w14:textId="25A97573" w:rsidR="00A6763A" w:rsidRPr="00094943" w:rsidRDefault="006B6118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50" w:type="dxa"/>
          </w:tcPr>
          <w:p w14:paraId="7B2E8A3E" w14:textId="460929D3" w:rsidR="00A6763A" w:rsidRPr="00094943" w:rsidRDefault="009036FD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50" w:type="dxa"/>
          </w:tcPr>
          <w:p w14:paraId="437A6C6D" w14:textId="77A37204" w:rsidR="00A6763A" w:rsidRPr="00094943" w:rsidRDefault="00C50800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350" w:type="dxa"/>
          </w:tcPr>
          <w:p w14:paraId="4A9E6DD6" w14:textId="131F4BFA" w:rsidR="00A6763A" w:rsidRPr="00094943" w:rsidRDefault="00750FAF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440" w:type="dxa"/>
          </w:tcPr>
          <w:p w14:paraId="3AE87539" w14:textId="392822AC" w:rsidR="00A6763A" w:rsidRPr="00094943" w:rsidRDefault="003131C3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60FAC" w:rsidRPr="00094943" w14:paraId="625A0FA4" w14:textId="77777777" w:rsidTr="00A00D25">
        <w:tc>
          <w:tcPr>
            <w:tcW w:w="1314" w:type="dxa"/>
          </w:tcPr>
          <w:p w14:paraId="460EDB47" w14:textId="77777777" w:rsidR="00A6763A" w:rsidRPr="00094943" w:rsidRDefault="00A6763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604" w:type="dxa"/>
          </w:tcPr>
          <w:p w14:paraId="42FF00F2" w14:textId="05DAA2A8" w:rsidR="00A6763A" w:rsidRPr="00094943" w:rsidRDefault="00B52367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30" w:type="dxa"/>
          </w:tcPr>
          <w:p w14:paraId="4BD41FB3" w14:textId="0DB2EB4D" w:rsidR="00A6763A" w:rsidRPr="00094943" w:rsidRDefault="009B09BB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337" w:type="dxa"/>
          </w:tcPr>
          <w:p w14:paraId="23D1036D" w14:textId="4EF21E43" w:rsidR="00A6763A" w:rsidRPr="00094943" w:rsidRDefault="008378A8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247D2791" w14:textId="0C9763D3" w:rsidR="00A6763A" w:rsidRPr="00094943" w:rsidRDefault="00976775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170" w:type="dxa"/>
          </w:tcPr>
          <w:p w14:paraId="7063BDA4" w14:textId="347DF4AE" w:rsidR="00A6763A" w:rsidRPr="00094943" w:rsidRDefault="003347D0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60" w:type="dxa"/>
          </w:tcPr>
          <w:p w14:paraId="3D6F1FDC" w14:textId="28B46BDC" w:rsidR="00A6763A" w:rsidRPr="00094943" w:rsidRDefault="006B6118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6B260852" w14:textId="0D8B5C6E" w:rsidR="00A6763A" w:rsidRPr="00094943" w:rsidRDefault="009036FD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2D1A23FB" w14:textId="307A00BA" w:rsidR="00A6763A" w:rsidRPr="00094943" w:rsidRDefault="00C50800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5EE32721" w14:textId="3309CDE8" w:rsidR="00A6763A" w:rsidRPr="00094943" w:rsidRDefault="00750FAF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40" w:type="dxa"/>
          </w:tcPr>
          <w:p w14:paraId="4B60F9C0" w14:textId="4ECC3171" w:rsidR="00A6763A" w:rsidRPr="00094943" w:rsidRDefault="003131C3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</w:tr>
      <w:tr w:rsidR="00660FAC" w:rsidRPr="00094943" w14:paraId="7CB3DA5A" w14:textId="77777777" w:rsidTr="00A00D25">
        <w:tc>
          <w:tcPr>
            <w:tcW w:w="1314" w:type="dxa"/>
          </w:tcPr>
          <w:p w14:paraId="3416FF10" w14:textId="77777777" w:rsidR="00A6763A" w:rsidRPr="00094943" w:rsidRDefault="00A6763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History of Complications</w:t>
            </w:r>
          </w:p>
        </w:tc>
        <w:tc>
          <w:tcPr>
            <w:tcW w:w="1604" w:type="dxa"/>
          </w:tcPr>
          <w:p w14:paraId="7143E5A5" w14:textId="698D02A4" w:rsidR="00A6763A" w:rsidRPr="00094943" w:rsidRDefault="00257E79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Arthritis</w:t>
            </w:r>
          </w:p>
        </w:tc>
        <w:tc>
          <w:tcPr>
            <w:tcW w:w="1230" w:type="dxa"/>
          </w:tcPr>
          <w:p w14:paraId="54CDED2A" w14:textId="50D90E69" w:rsidR="00A6763A" w:rsidRPr="00094943" w:rsidRDefault="009B09BB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Arthritis</w:t>
            </w:r>
          </w:p>
        </w:tc>
        <w:tc>
          <w:tcPr>
            <w:tcW w:w="1337" w:type="dxa"/>
          </w:tcPr>
          <w:p w14:paraId="7B1058C5" w14:textId="3299BDA7" w:rsidR="00A6763A" w:rsidRPr="00094943" w:rsidRDefault="00EB0BD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AS</w:t>
            </w:r>
            <w:r w:rsidR="00FD6FD0" w:rsidRPr="00094943">
              <w:rPr>
                <w:rFonts w:ascii="Arial" w:hAnsi="Arial" w:cs="Arial"/>
                <w:sz w:val="16"/>
                <w:szCs w:val="16"/>
              </w:rPr>
              <w:t>, Arthritis</w:t>
            </w:r>
          </w:p>
        </w:tc>
        <w:tc>
          <w:tcPr>
            <w:tcW w:w="1350" w:type="dxa"/>
          </w:tcPr>
          <w:p w14:paraId="3D2A68B7" w14:textId="4D6E8E11" w:rsidR="00A6763A" w:rsidRPr="00094943" w:rsidRDefault="0086589D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AS, sJIA-LD,</w:t>
            </w:r>
            <w:r w:rsidR="0011469F" w:rsidRPr="00094943">
              <w:rPr>
                <w:rFonts w:ascii="Arial" w:hAnsi="Arial" w:cs="Arial"/>
                <w:sz w:val="16"/>
                <w:szCs w:val="16"/>
              </w:rPr>
              <w:t xml:space="preserve"> Arthritis</w:t>
            </w:r>
          </w:p>
        </w:tc>
        <w:tc>
          <w:tcPr>
            <w:tcW w:w="1170" w:type="dxa"/>
          </w:tcPr>
          <w:p w14:paraId="1F0004BB" w14:textId="727DB377" w:rsidR="00A6763A" w:rsidRPr="00094943" w:rsidRDefault="003347D0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 xml:space="preserve">MAS, sJIA-LD, </w:t>
            </w:r>
          </w:p>
        </w:tc>
        <w:tc>
          <w:tcPr>
            <w:tcW w:w="1260" w:type="dxa"/>
          </w:tcPr>
          <w:p w14:paraId="5EC24203" w14:textId="04940E59" w:rsidR="00A6763A" w:rsidRPr="00094943" w:rsidRDefault="000F6D5E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Arthritis</w:t>
            </w:r>
          </w:p>
        </w:tc>
        <w:tc>
          <w:tcPr>
            <w:tcW w:w="1350" w:type="dxa"/>
          </w:tcPr>
          <w:p w14:paraId="5D6B6340" w14:textId="515DC33A" w:rsidR="00A6763A" w:rsidRPr="00094943" w:rsidRDefault="009036FD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AS, SJIA-LD, arthritis</w:t>
            </w:r>
          </w:p>
        </w:tc>
        <w:tc>
          <w:tcPr>
            <w:tcW w:w="1350" w:type="dxa"/>
          </w:tcPr>
          <w:p w14:paraId="7BCB793F" w14:textId="26F44944" w:rsidR="00A6763A" w:rsidRPr="00094943" w:rsidRDefault="003B6453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47F74E69" w14:textId="11289C9C" w:rsidR="00A6763A" w:rsidRPr="00094943" w:rsidRDefault="008768FF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40" w:type="dxa"/>
          </w:tcPr>
          <w:p w14:paraId="7587FAF7" w14:textId="1074D145" w:rsidR="00A6763A" w:rsidRPr="00094943" w:rsidRDefault="00D009AC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AS</w:t>
            </w:r>
          </w:p>
        </w:tc>
      </w:tr>
      <w:tr w:rsidR="00660FAC" w:rsidRPr="00094943" w14:paraId="0D30C693" w14:textId="77777777" w:rsidTr="00A00D25">
        <w:tc>
          <w:tcPr>
            <w:tcW w:w="1314" w:type="dxa"/>
          </w:tcPr>
          <w:p w14:paraId="1ACC9C05" w14:textId="77777777" w:rsidR="00A6763A" w:rsidRPr="00094943" w:rsidRDefault="00A6763A" w:rsidP="002229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History of flares/severe side effects with other immunizations</w:t>
            </w:r>
          </w:p>
        </w:tc>
        <w:tc>
          <w:tcPr>
            <w:tcW w:w="1604" w:type="dxa"/>
          </w:tcPr>
          <w:p w14:paraId="368A1FE4" w14:textId="645FA874" w:rsidR="00A6763A" w:rsidRPr="00094943" w:rsidRDefault="0097540D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30" w:type="dxa"/>
          </w:tcPr>
          <w:p w14:paraId="6BF650E2" w14:textId="6156DCFF" w:rsidR="00A6763A" w:rsidRPr="00094943" w:rsidRDefault="008E189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37" w:type="dxa"/>
          </w:tcPr>
          <w:p w14:paraId="6389CCE2" w14:textId="076B16B4" w:rsidR="00A6763A" w:rsidRPr="00094943" w:rsidRDefault="00B17E69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3885F1C3" w14:textId="75B85EBC" w:rsidR="00A6763A" w:rsidRPr="00094943" w:rsidRDefault="008C5EF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14:paraId="0598A2C1" w14:textId="17EBC47B" w:rsidR="00A6763A" w:rsidRPr="00094943" w:rsidRDefault="00E637DF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BA88294" w14:textId="12E20ED0" w:rsidR="00A6763A" w:rsidRPr="00094943" w:rsidRDefault="00E95D9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1AA65803" w14:textId="2DF5952A" w:rsidR="00A6763A" w:rsidRPr="00094943" w:rsidRDefault="00DE7E6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7A8B224F" w14:textId="79557EDD" w:rsidR="00A6763A" w:rsidRPr="00094943" w:rsidRDefault="00D618B4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46B02BE2" w14:textId="2137DFC6" w:rsidR="00A6763A" w:rsidRPr="00094943" w:rsidRDefault="00D618B4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40" w:type="dxa"/>
          </w:tcPr>
          <w:p w14:paraId="6F904841" w14:textId="05903A80" w:rsidR="00A6763A" w:rsidRPr="00094943" w:rsidRDefault="00A6763A" w:rsidP="002229A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0FAC" w:rsidRPr="00094943" w14:paraId="1FC2AB09" w14:textId="77777777" w:rsidTr="00A00D25">
        <w:tc>
          <w:tcPr>
            <w:tcW w:w="1314" w:type="dxa"/>
          </w:tcPr>
          <w:p w14:paraId="233EAAAE" w14:textId="77777777" w:rsidR="00A6763A" w:rsidRPr="00094943" w:rsidRDefault="00A6763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edications ever used to treat sJIA</w:t>
            </w:r>
          </w:p>
        </w:tc>
        <w:tc>
          <w:tcPr>
            <w:tcW w:w="1604" w:type="dxa"/>
          </w:tcPr>
          <w:p w14:paraId="36268E4F" w14:textId="4A984062" w:rsidR="00A6763A" w:rsidRPr="00094943" w:rsidRDefault="006C3E54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Oral steroids, methotrexate, hydroxychloroquine</w:t>
            </w:r>
          </w:p>
        </w:tc>
        <w:tc>
          <w:tcPr>
            <w:tcW w:w="1230" w:type="dxa"/>
          </w:tcPr>
          <w:p w14:paraId="002E2FEA" w14:textId="4179A4D5" w:rsidR="00A6763A" w:rsidRPr="00094943" w:rsidRDefault="00FD6FD0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SAIDs,</w:t>
            </w:r>
            <w:r w:rsidR="00B67117" w:rsidRPr="0009494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D73AD" w:rsidRPr="00094943">
              <w:rPr>
                <w:rFonts w:ascii="Arial" w:hAnsi="Arial" w:cs="Arial"/>
                <w:sz w:val="16"/>
                <w:szCs w:val="16"/>
              </w:rPr>
              <w:t xml:space="preserve">Oral steroids, tocilizumab, </w:t>
            </w:r>
            <w:r w:rsidR="008E189A" w:rsidRPr="00094943">
              <w:rPr>
                <w:rFonts w:ascii="Arial" w:hAnsi="Arial" w:cs="Arial"/>
                <w:sz w:val="16"/>
                <w:szCs w:val="16"/>
              </w:rPr>
              <w:t>methotrexate, adalimumab,</w:t>
            </w:r>
          </w:p>
        </w:tc>
        <w:tc>
          <w:tcPr>
            <w:tcW w:w="1337" w:type="dxa"/>
          </w:tcPr>
          <w:p w14:paraId="06F0D4DD" w14:textId="4E4F9658" w:rsidR="00A6763A" w:rsidRPr="00094943" w:rsidRDefault="00FD6FD0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SAIDs,</w:t>
            </w:r>
            <w:r w:rsidR="00B67117" w:rsidRPr="00094943">
              <w:rPr>
                <w:rFonts w:ascii="Arial" w:hAnsi="Arial" w:cs="Arial"/>
                <w:sz w:val="16"/>
                <w:szCs w:val="16"/>
              </w:rPr>
              <w:t xml:space="preserve"> Oral steroids,</w:t>
            </w:r>
            <w:r w:rsidR="00D7444E" w:rsidRPr="00094943">
              <w:rPr>
                <w:rFonts w:ascii="Arial" w:hAnsi="Arial" w:cs="Arial"/>
                <w:sz w:val="16"/>
                <w:szCs w:val="16"/>
              </w:rPr>
              <w:t xml:space="preserve"> Anakinra, Canakinumab, Tocilizumab, methotrexate, abatacept, </w:t>
            </w:r>
          </w:p>
        </w:tc>
        <w:tc>
          <w:tcPr>
            <w:tcW w:w="1350" w:type="dxa"/>
          </w:tcPr>
          <w:p w14:paraId="6022E63F" w14:textId="5979AA44" w:rsidR="0011469F" w:rsidRPr="00094943" w:rsidRDefault="0011469F" w:rsidP="0011469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SAIDs, Oral steroids,</w:t>
            </w:r>
            <w:r w:rsidR="00B517B5" w:rsidRPr="00094943">
              <w:rPr>
                <w:rFonts w:ascii="Arial" w:hAnsi="Arial" w:cs="Arial"/>
                <w:sz w:val="16"/>
                <w:szCs w:val="16"/>
              </w:rPr>
              <w:t xml:space="preserve"> IV steroids, anakinra, canakinumab, methotrexate, tofacitinib, cyclosporin,</w:t>
            </w:r>
            <w:r w:rsidR="00941C2A" w:rsidRPr="00094943">
              <w:rPr>
                <w:rFonts w:ascii="Arial" w:hAnsi="Arial" w:cs="Arial"/>
                <w:sz w:val="16"/>
                <w:szCs w:val="16"/>
              </w:rPr>
              <w:t xml:space="preserve"> tacrolimus, cyclophosphamide, azathioprine, IL-18 inhibitor</w:t>
            </w:r>
          </w:p>
        </w:tc>
        <w:tc>
          <w:tcPr>
            <w:tcW w:w="1170" w:type="dxa"/>
          </w:tcPr>
          <w:p w14:paraId="35E7DD70" w14:textId="7B0A417A" w:rsidR="00A6763A" w:rsidRPr="00094943" w:rsidRDefault="00F946C6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 xml:space="preserve">NSAIDs, oral steroids, IV steroids, </w:t>
            </w:r>
            <w:proofErr w:type="spellStart"/>
            <w:r w:rsidRPr="00094943">
              <w:rPr>
                <w:rFonts w:ascii="Arial" w:hAnsi="Arial" w:cs="Arial"/>
                <w:sz w:val="16"/>
                <w:szCs w:val="16"/>
              </w:rPr>
              <w:t>anakinra</w:t>
            </w:r>
            <w:proofErr w:type="spellEnd"/>
            <w:r w:rsidRPr="0009494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094943">
              <w:rPr>
                <w:rFonts w:ascii="Arial" w:hAnsi="Arial" w:cs="Arial"/>
                <w:sz w:val="16"/>
                <w:szCs w:val="16"/>
              </w:rPr>
              <w:t>canakinumab</w:t>
            </w:r>
            <w:proofErr w:type="spellEnd"/>
            <w:r w:rsidRPr="00094943">
              <w:rPr>
                <w:rFonts w:ascii="Arial" w:hAnsi="Arial" w:cs="Arial"/>
                <w:sz w:val="16"/>
                <w:szCs w:val="16"/>
              </w:rPr>
              <w:t>,</w:t>
            </w:r>
            <w:r w:rsidR="00A85B86" w:rsidRPr="00094943">
              <w:rPr>
                <w:rFonts w:ascii="Arial" w:hAnsi="Arial" w:cs="Arial"/>
                <w:sz w:val="16"/>
                <w:szCs w:val="16"/>
              </w:rPr>
              <w:t xml:space="preserve"> tocilizumab, </w:t>
            </w:r>
            <w:proofErr w:type="spellStart"/>
            <w:r w:rsidR="00A85B86" w:rsidRPr="00094943">
              <w:rPr>
                <w:rFonts w:ascii="Arial" w:hAnsi="Arial" w:cs="Arial"/>
                <w:sz w:val="16"/>
                <w:szCs w:val="16"/>
              </w:rPr>
              <w:t>ruxolitinib</w:t>
            </w:r>
            <w:proofErr w:type="spellEnd"/>
            <w:r w:rsidR="00A85B86" w:rsidRPr="00094943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="00A85B86" w:rsidRPr="00094943">
              <w:rPr>
                <w:rFonts w:ascii="Arial" w:hAnsi="Arial" w:cs="Arial"/>
                <w:sz w:val="16"/>
                <w:szCs w:val="16"/>
              </w:rPr>
              <w:t>emapalumab</w:t>
            </w:r>
            <w:proofErr w:type="spellEnd"/>
          </w:p>
        </w:tc>
        <w:tc>
          <w:tcPr>
            <w:tcW w:w="1260" w:type="dxa"/>
          </w:tcPr>
          <w:p w14:paraId="1B26E516" w14:textId="3EDF2388" w:rsidR="00A6763A" w:rsidRPr="00094943" w:rsidRDefault="000F6D5E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Oral steroids, methotrexate</w:t>
            </w:r>
          </w:p>
        </w:tc>
        <w:tc>
          <w:tcPr>
            <w:tcW w:w="1350" w:type="dxa"/>
          </w:tcPr>
          <w:p w14:paraId="3E2F36D6" w14:textId="61369B02" w:rsidR="00A6763A" w:rsidRPr="00094943" w:rsidRDefault="00820400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SAIDs, Oral steroids, IV steroids, Anakinra, canakinumab, tocilizumab</w:t>
            </w:r>
            <w:r w:rsidR="00DE7E6A" w:rsidRPr="00094943">
              <w:rPr>
                <w:rFonts w:ascii="Arial" w:hAnsi="Arial" w:cs="Arial"/>
                <w:sz w:val="16"/>
                <w:szCs w:val="16"/>
              </w:rPr>
              <w:t>, tofacitinib,</w:t>
            </w:r>
          </w:p>
        </w:tc>
        <w:tc>
          <w:tcPr>
            <w:tcW w:w="1350" w:type="dxa"/>
          </w:tcPr>
          <w:p w14:paraId="41394100" w14:textId="046C2589" w:rsidR="00A6763A" w:rsidRPr="00094943" w:rsidRDefault="003B6453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NSAIDs, oral steroids, IV steroids,</w:t>
            </w:r>
            <w:r w:rsidR="00E56674" w:rsidRPr="00094943">
              <w:rPr>
                <w:rFonts w:ascii="Arial" w:hAnsi="Arial" w:cs="Arial"/>
                <w:sz w:val="16"/>
                <w:szCs w:val="16"/>
              </w:rPr>
              <w:t xml:space="preserve"> adalimumab</w:t>
            </w:r>
          </w:p>
          <w:p w14:paraId="516C22DD" w14:textId="77777777" w:rsidR="003B6453" w:rsidRPr="00094943" w:rsidRDefault="003B6453" w:rsidP="003B645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579246" w14:textId="4C7F79B0" w:rsidR="003B6453" w:rsidRPr="00094943" w:rsidRDefault="003B6453" w:rsidP="003B64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E935BCD" w14:textId="28F323A3" w:rsidR="00A6763A" w:rsidRPr="00094943" w:rsidRDefault="008768FF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 xml:space="preserve">NSAIDs, Oral steroids, anakinra, </w:t>
            </w:r>
            <w:r w:rsidR="00D618B4" w:rsidRPr="00094943">
              <w:rPr>
                <w:rFonts w:ascii="Arial" w:hAnsi="Arial" w:cs="Arial"/>
                <w:sz w:val="16"/>
                <w:szCs w:val="16"/>
              </w:rPr>
              <w:t>tocilizumab</w:t>
            </w:r>
          </w:p>
        </w:tc>
        <w:tc>
          <w:tcPr>
            <w:tcW w:w="1440" w:type="dxa"/>
          </w:tcPr>
          <w:p w14:paraId="16358F2F" w14:textId="1470FB73" w:rsidR="00A6763A" w:rsidRPr="00094943" w:rsidRDefault="00D009AC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 xml:space="preserve">NSAIDs, Oral </w:t>
            </w:r>
            <w:r w:rsidR="00F942C8" w:rsidRPr="00094943">
              <w:rPr>
                <w:rFonts w:ascii="Arial" w:hAnsi="Arial" w:cs="Arial"/>
                <w:sz w:val="16"/>
                <w:szCs w:val="16"/>
              </w:rPr>
              <w:t>steroids</w:t>
            </w:r>
            <w:r w:rsidRPr="00094943">
              <w:rPr>
                <w:rFonts w:ascii="Arial" w:hAnsi="Arial" w:cs="Arial"/>
                <w:sz w:val="16"/>
                <w:szCs w:val="16"/>
              </w:rPr>
              <w:t>,</w:t>
            </w:r>
            <w:r w:rsidR="00A058C3" w:rsidRPr="00094943">
              <w:rPr>
                <w:rFonts w:ascii="Arial" w:hAnsi="Arial" w:cs="Arial"/>
                <w:sz w:val="16"/>
                <w:szCs w:val="16"/>
              </w:rPr>
              <w:t xml:space="preserve"> IV steroids, anakinra, tocilizumab, cyclosporin,</w:t>
            </w:r>
          </w:p>
        </w:tc>
      </w:tr>
      <w:tr w:rsidR="00660FAC" w:rsidRPr="00094943" w14:paraId="0DADD86C" w14:textId="77777777" w:rsidTr="00A00D25">
        <w:tc>
          <w:tcPr>
            <w:tcW w:w="1314" w:type="dxa"/>
          </w:tcPr>
          <w:p w14:paraId="0A282B26" w14:textId="0B72C5D9" w:rsidR="00A6763A" w:rsidRPr="00094943" w:rsidRDefault="00473192" w:rsidP="00222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munization</w:t>
            </w:r>
            <w:r w:rsidR="00A6763A" w:rsidRPr="00094943">
              <w:rPr>
                <w:rFonts w:ascii="Arial" w:hAnsi="Arial" w:cs="Arial"/>
                <w:sz w:val="16"/>
                <w:szCs w:val="16"/>
              </w:rPr>
              <w:t xml:space="preserve"> brand</w:t>
            </w:r>
          </w:p>
        </w:tc>
        <w:tc>
          <w:tcPr>
            <w:tcW w:w="1604" w:type="dxa"/>
          </w:tcPr>
          <w:p w14:paraId="420C1118" w14:textId="7FDFAF46" w:rsidR="00A6763A" w:rsidRPr="00094943" w:rsidRDefault="007E21EE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 xml:space="preserve">Moderna/ </w:t>
            </w:r>
            <w:r w:rsidR="00A810EA" w:rsidRPr="00094943">
              <w:rPr>
                <w:rFonts w:ascii="Arial" w:hAnsi="Arial" w:cs="Arial"/>
                <w:sz w:val="16"/>
                <w:szCs w:val="16"/>
              </w:rPr>
              <w:t>Janssen</w:t>
            </w:r>
          </w:p>
        </w:tc>
        <w:tc>
          <w:tcPr>
            <w:tcW w:w="1230" w:type="dxa"/>
          </w:tcPr>
          <w:p w14:paraId="63F899B6" w14:textId="4615A9DA" w:rsidR="00A6763A" w:rsidRPr="00094943" w:rsidRDefault="00DA3D9D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oderna</w:t>
            </w:r>
          </w:p>
        </w:tc>
        <w:tc>
          <w:tcPr>
            <w:tcW w:w="1337" w:type="dxa"/>
          </w:tcPr>
          <w:p w14:paraId="532DCCB5" w14:textId="570B9C66" w:rsidR="00A6763A" w:rsidRPr="00094943" w:rsidRDefault="00B17E69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Pfizer/</w:t>
            </w:r>
            <w:proofErr w:type="spellStart"/>
            <w:r w:rsidRPr="00094943">
              <w:rPr>
                <w:rFonts w:ascii="Arial" w:hAnsi="Arial" w:cs="Arial"/>
                <w:sz w:val="16"/>
                <w:szCs w:val="16"/>
              </w:rPr>
              <w:t>Biontech</w:t>
            </w:r>
            <w:proofErr w:type="spellEnd"/>
          </w:p>
        </w:tc>
        <w:tc>
          <w:tcPr>
            <w:tcW w:w="1350" w:type="dxa"/>
          </w:tcPr>
          <w:p w14:paraId="1F1323AF" w14:textId="7CAA4016" w:rsidR="00A6763A" w:rsidRPr="00094943" w:rsidRDefault="008C5EFA" w:rsidP="008C5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Pfizer/</w:t>
            </w:r>
            <w:proofErr w:type="spellStart"/>
            <w:r w:rsidRPr="00094943">
              <w:rPr>
                <w:rFonts w:ascii="Arial" w:hAnsi="Arial" w:cs="Arial"/>
                <w:sz w:val="16"/>
                <w:szCs w:val="16"/>
              </w:rPr>
              <w:t>Biontech</w:t>
            </w:r>
            <w:proofErr w:type="spellEnd"/>
            <w:r w:rsidRPr="0009494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</w:tcPr>
          <w:p w14:paraId="3C4CA194" w14:textId="6F314260" w:rsidR="00A6763A" w:rsidRPr="00094943" w:rsidRDefault="00E637DF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 xml:space="preserve">Not </w:t>
            </w:r>
            <w:r w:rsidR="00EF5401">
              <w:rPr>
                <w:rFonts w:ascii="Arial" w:hAnsi="Arial" w:cs="Arial"/>
                <w:sz w:val="16"/>
                <w:szCs w:val="16"/>
              </w:rPr>
              <w:t>immunized</w:t>
            </w:r>
          </w:p>
        </w:tc>
        <w:tc>
          <w:tcPr>
            <w:tcW w:w="1260" w:type="dxa"/>
          </w:tcPr>
          <w:p w14:paraId="62DF7CA9" w14:textId="7369B0DF" w:rsidR="00A6763A" w:rsidRPr="00094943" w:rsidRDefault="00E95D9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 xml:space="preserve">Not </w:t>
            </w:r>
            <w:r w:rsidR="00EF5401">
              <w:rPr>
                <w:rFonts w:ascii="Arial" w:hAnsi="Arial" w:cs="Arial"/>
                <w:sz w:val="16"/>
                <w:szCs w:val="16"/>
              </w:rPr>
              <w:t>immunized</w:t>
            </w:r>
          </w:p>
        </w:tc>
        <w:tc>
          <w:tcPr>
            <w:tcW w:w="1350" w:type="dxa"/>
          </w:tcPr>
          <w:p w14:paraId="32BE4DB1" w14:textId="38B35452" w:rsidR="00A6763A" w:rsidRPr="00094943" w:rsidRDefault="00DE7E6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 xml:space="preserve">Not </w:t>
            </w:r>
            <w:r w:rsidR="00EF5401">
              <w:rPr>
                <w:rFonts w:ascii="Arial" w:hAnsi="Arial" w:cs="Arial"/>
                <w:sz w:val="16"/>
                <w:szCs w:val="16"/>
              </w:rPr>
              <w:t>immunized</w:t>
            </w:r>
          </w:p>
        </w:tc>
        <w:tc>
          <w:tcPr>
            <w:tcW w:w="1350" w:type="dxa"/>
          </w:tcPr>
          <w:p w14:paraId="49B7412A" w14:textId="4FB386DB" w:rsidR="00A6763A" w:rsidRPr="00094943" w:rsidRDefault="00E56674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Pfizer/</w:t>
            </w:r>
            <w:proofErr w:type="spellStart"/>
            <w:r w:rsidRPr="00094943">
              <w:rPr>
                <w:rFonts w:ascii="Arial" w:hAnsi="Arial" w:cs="Arial"/>
                <w:sz w:val="16"/>
                <w:szCs w:val="16"/>
              </w:rPr>
              <w:t>Biontech</w:t>
            </w:r>
            <w:proofErr w:type="spellEnd"/>
          </w:p>
        </w:tc>
        <w:tc>
          <w:tcPr>
            <w:tcW w:w="1350" w:type="dxa"/>
          </w:tcPr>
          <w:p w14:paraId="164BB523" w14:textId="18D38AC4" w:rsidR="00A6763A" w:rsidRPr="00094943" w:rsidRDefault="00D618B4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Pfizer/</w:t>
            </w:r>
            <w:proofErr w:type="spellStart"/>
            <w:r w:rsidRPr="00094943">
              <w:rPr>
                <w:rFonts w:ascii="Arial" w:hAnsi="Arial" w:cs="Arial"/>
                <w:sz w:val="16"/>
                <w:szCs w:val="16"/>
              </w:rPr>
              <w:t>Biontech</w:t>
            </w:r>
            <w:proofErr w:type="spellEnd"/>
          </w:p>
        </w:tc>
        <w:tc>
          <w:tcPr>
            <w:tcW w:w="1440" w:type="dxa"/>
          </w:tcPr>
          <w:p w14:paraId="7170C120" w14:textId="52B6AAA0" w:rsidR="00A6763A" w:rsidRPr="00094943" w:rsidRDefault="00660FAC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 xml:space="preserve">Not </w:t>
            </w:r>
            <w:r w:rsidR="00EF5401">
              <w:rPr>
                <w:rFonts w:ascii="Arial" w:hAnsi="Arial" w:cs="Arial"/>
                <w:sz w:val="16"/>
                <w:szCs w:val="16"/>
              </w:rPr>
              <w:t>immunized</w:t>
            </w:r>
          </w:p>
        </w:tc>
      </w:tr>
      <w:tr w:rsidR="00660FAC" w:rsidRPr="00094943" w14:paraId="79B22218" w14:textId="77777777" w:rsidTr="00A00D25">
        <w:tc>
          <w:tcPr>
            <w:tcW w:w="1314" w:type="dxa"/>
          </w:tcPr>
          <w:p w14:paraId="61545B02" w14:textId="44BC97FD" w:rsidR="00A6763A" w:rsidRPr="00094943" w:rsidRDefault="00AD4D2C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 xml:space="preserve">Immunization </w:t>
            </w:r>
            <w:r w:rsidR="005B183F">
              <w:rPr>
                <w:rFonts w:ascii="Arial" w:hAnsi="Arial" w:cs="Arial"/>
                <w:sz w:val="16"/>
                <w:szCs w:val="16"/>
              </w:rPr>
              <w:t xml:space="preserve">status </w:t>
            </w:r>
            <w:r w:rsidRPr="00094943">
              <w:rPr>
                <w:rFonts w:ascii="Arial" w:hAnsi="Arial" w:cs="Arial"/>
                <w:sz w:val="16"/>
                <w:szCs w:val="16"/>
              </w:rPr>
              <w:t xml:space="preserve">at time of </w:t>
            </w:r>
            <w:r w:rsidR="005B183F" w:rsidRPr="00094943">
              <w:rPr>
                <w:rFonts w:ascii="Arial" w:hAnsi="Arial" w:cs="Arial"/>
                <w:sz w:val="16"/>
                <w:szCs w:val="16"/>
              </w:rPr>
              <w:t>C</w:t>
            </w:r>
            <w:r w:rsidR="005B183F">
              <w:rPr>
                <w:rFonts w:ascii="Arial" w:hAnsi="Arial" w:cs="Arial"/>
                <w:sz w:val="16"/>
                <w:szCs w:val="16"/>
              </w:rPr>
              <w:t>OVID-19</w:t>
            </w:r>
            <w:r w:rsidR="005B183F" w:rsidRPr="0009494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94943">
              <w:rPr>
                <w:rFonts w:ascii="Arial" w:hAnsi="Arial" w:cs="Arial"/>
                <w:sz w:val="16"/>
                <w:szCs w:val="16"/>
              </w:rPr>
              <w:t>infection</w:t>
            </w:r>
          </w:p>
        </w:tc>
        <w:tc>
          <w:tcPr>
            <w:tcW w:w="1604" w:type="dxa"/>
          </w:tcPr>
          <w:p w14:paraId="7C344945" w14:textId="45747951" w:rsidR="00A6763A" w:rsidRPr="00094943" w:rsidRDefault="00AD4D2C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After 2 doses</w:t>
            </w:r>
            <w:r w:rsidR="00B50C7D" w:rsidRPr="00094943">
              <w:rPr>
                <w:rFonts w:ascii="Arial" w:hAnsi="Arial" w:cs="Arial"/>
                <w:sz w:val="16"/>
                <w:szCs w:val="16"/>
              </w:rPr>
              <w:t>/after 1</w:t>
            </w:r>
            <w:r w:rsidR="00B50C7D" w:rsidRPr="00094943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="00B50C7D" w:rsidRPr="00094943">
              <w:rPr>
                <w:rFonts w:ascii="Arial" w:hAnsi="Arial" w:cs="Arial"/>
                <w:sz w:val="16"/>
                <w:szCs w:val="16"/>
              </w:rPr>
              <w:t xml:space="preserve"> Janssen dose</w:t>
            </w:r>
          </w:p>
        </w:tc>
        <w:tc>
          <w:tcPr>
            <w:tcW w:w="1230" w:type="dxa"/>
          </w:tcPr>
          <w:p w14:paraId="7CEBCB55" w14:textId="28F75ECD" w:rsidR="00A6763A" w:rsidRPr="00094943" w:rsidRDefault="00451EF9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After 2 doses</w:t>
            </w:r>
          </w:p>
        </w:tc>
        <w:tc>
          <w:tcPr>
            <w:tcW w:w="1337" w:type="dxa"/>
          </w:tcPr>
          <w:p w14:paraId="7CE4720A" w14:textId="7F8A08B6" w:rsidR="00A6763A" w:rsidRPr="00094943" w:rsidRDefault="00AC49E5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After 3 doses</w:t>
            </w:r>
          </w:p>
        </w:tc>
        <w:tc>
          <w:tcPr>
            <w:tcW w:w="1350" w:type="dxa"/>
          </w:tcPr>
          <w:p w14:paraId="62F7D4B4" w14:textId="1A262303" w:rsidR="00A6763A" w:rsidRPr="00094943" w:rsidRDefault="003115D7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After 4 doses</w:t>
            </w:r>
          </w:p>
        </w:tc>
        <w:tc>
          <w:tcPr>
            <w:tcW w:w="1170" w:type="dxa"/>
          </w:tcPr>
          <w:p w14:paraId="58A7ECF5" w14:textId="47FC1B91" w:rsidR="00A6763A" w:rsidRPr="00094943" w:rsidRDefault="00766EF7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Without immunization</w:t>
            </w:r>
          </w:p>
        </w:tc>
        <w:tc>
          <w:tcPr>
            <w:tcW w:w="1260" w:type="dxa"/>
          </w:tcPr>
          <w:p w14:paraId="3D3A5E9A" w14:textId="785EBDBF" w:rsidR="00A6763A" w:rsidRPr="00094943" w:rsidRDefault="00E95D9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Without immunization</w:t>
            </w:r>
          </w:p>
        </w:tc>
        <w:tc>
          <w:tcPr>
            <w:tcW w:w="1350" w:type="dxa"/>
          </w:tcPr>
          <w:p w14:paraId="034C0D7F" w14:textId="0F612F2A" w:rsidR="00A6763A" w:rsidRPr="00094943" w:rsidRDefault="003A34BC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Without immunization</w:t>
            </w:r>
          </w:p>
        </w:tc>
        <w:tc>
          <w:tcPr>
            <w:tcW w:w="1350" w:type="dxa"/>
          </w:tcPr>
          <w:p w14:paraId="17AE628F" w14:textId="2F861058" w:rsidR="00A6763A" w:rsidRPr="00094943" w:rsidRDefault="00004BC5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After 3 doses</w:t>
            </w:r>
          </w:p>
        </w:tc>
        <w:tc>
          <w:tcPr>
            <w:tcW w:w="1350" w:type="dxa"/>
          </w:tcPr>
          <w:p w14:paraId="1807BBE1" w14:textId="09AFDFD2" w:rsidR="00A6763A" w:rsidRPr="00094943" w:rsidRDefault="00D55E5B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After 3 doses</w:t>
            </w:r>
          </w:p>
        </w:tc>
        <w:tc>
          <w:tcPr>
            <w:tcW w:w="1440" w:type="dxa"/>
          </w:tcPr>
          <w:p w14:paraId="7BBF6C7E" w14:textId="42A42E2F" w:rsidR="00A6763A" w:rsidRPr="00094943" w:rsidRDefault="00660FAC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Without immunization</w:t>
            </w:r>
          </w:p>
        </w:tc>
      </w:tr>
      <w:tr w:rsidR="00660FAC" w:rsidRPr="00094943" w14:paraId="722F58CD" w14:textId="77777777" w:rsidTr="00A00D25">
        <w:tc>
          <w:tcPr>
            <w:tcW w:w="1314" w:type="dxa"/>
          </w:tcPr>
          <w:p w14:paraId="41D2EA88" w14:textId="5C737CFF" w:rsidR="00A6763A" w:rsidRPr="00094943" w:rsidRDefault="00B50C7D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Symptom severity</w:t>
            </w:r>
          </w:p>
        </w:tc>
        <w:tc>
          <w:tcPr>
            <w:tcW w:w="1604" w:type="dxa"/>
          </w:tcPr>
          <w:p w14:paraId="537C27F7" w14:textId="690196F4" w:rsidR="00A6763A" w:rsidRPr="00094943" w:rsidRDefault="00B50C7D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ild/Moderate symptoms</w:t>
            </w:r>
          </w:p>
        </w:tc>
        <w:tc>
          <w:tcPr>
            <w:tcW w:w="1230" w:type="dxa"/>
          </w:tcPr>
          <w:p w14:paraId="5D161049" w14:textId="4B2835DE" w:rsidR="00A6763A" w:rsidRPr="00094943" w:rsidRDefault="00451EF9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ild/moderate symptoms</w:t>
            </w:r>
          </w:p>
        </w:tc>
        <w:tc>
          <w:tcPr>
            <w:tcW w:w="1337" w:type="dxa"/>
          </w:tcPr>
          <w:p w14:paraId="327BAD64" w14:textId="55A7BF7E" w:rsidR="00A6763A" w:rsidRPr="00094943" w:rsidRDefault="00AC49E5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Hospitalized in general ward</w:t>
            </w:r>
          </w:p>
        </w:tc>
        <w:tc>
          <w:tcPr>
            <w:tcW w:w="1350" w:type="dxa"/>
          </w:tcPr>
          <w:p w14:paraId="4DB7AC3F" w14:textId="599070E9" w:rsidR="00A6763A" w:rsidRPr="00094943" w:rsidRDefault="00617832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ild/moderate symptoms</w:t>
            </w:r>
          </w:p>
        </w:tc>
        <w:tc>
          <w:tcPr>
            <w:tcW w:w="1170" w:type="dxa"/>
          </w:tcPr>
          <w:p w14:paraId="1A57BB57" w14:textId="2F44F342" w:rsidR="00A6763A" w:rsidRPr="00094943" w:rsidRDefault="00C7431C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Hospitalized in the ICU</w:t>
            </w:r>
          </w:p>
        </w:tc>
        <w:tc>
          <w:tcPr>
            <w:tcW w:w="1260" w:type="dxa"/>
          </w:tcPr>
          <w:p w14:paraId="32BAB2E7" w14:textId="75AE37A7" w:rsidR="00A6763A" w:rsidRPr="00094943" w:rsidRDefault="00E95D9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ild/moderate symptoms</w:t>
            </w:r>
          </w:p>
        </w:tc>
        <w:tc>
          <w:tcPr>
            <w:tcW w:w="1350" w:type="dxa"/>
          </w:tcPr>
          <w:p w14:paraId="3F6E0788" w14:textId="63CA51F4" w:rsidR="00A6763A" w:rsidRPr="00094943" w:rsidRDefault="003A34BC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ild/moderate symptoms</w:t>
            </w:r>
          </w:p>
        </w:tc>
        <w:tc>
          <w:tcPr>
            <w:tcW w:w="1350" w:type="dxa"/>
          </w:tcPr>
          <w:p w14:paraId="7B23CE69" w14:textId="7599FB80" w:rsidR="00A6763A" w:rsidRPr="00094943" w:rsidRDefault="00004BC5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ild/moderate symptoms</w:t>
            </w:r>
          </w:p>
        </w:tc>
        <w:tc>
          <w:tcPr>
            <w:tcW w:w="1350" w:type="dxa"/>
          </w:tcPr>
          <w:p w14:paraId="27B28277" w14:textId="7BAEE4A8" w:rsidR="00A6763A" w:rsidRPr="00094943" w:rsidRDefault="0087214C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Mild/moderate symptoms</w:t>
            </w:r>
          </w:p>
        </w:tc>
        <w:tc>
          <w:tcPr>
            <w:tcW w:w="1440" w:type="dxa"/>
          </w:tcPr>
          <w:p w14:paraId="0643CD80" w14:textId="33F86C66" w:rsidR="00A6763A" w:rsidRPr="00094943" w:rsidRDefault="00A00D25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Asymptomatic</w:t>
            </w:r>
          </w:p>
        </w:tc>
      </w:tr>
      <w:tr w:rsidR="00660FAC" w:rsidRPr="00094943" w14:paraId="05865B39" w14:textId="77777777" w:rsidTr="00A00D25">
        <w:tc>
          <w:tcPr>
            <w:tcW w:w="1314" w:type="dxa"/>
          </w:tcPr>
          <w:p w14:paraId="1D6E9E3F" w14:textId="3B117F9E" w:rsidR="00A6763A" w:rsidRPr="00094943" w:rsidRDefault="00B50C7D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Extra comments</w:t>
            </w:r>
          </w:p>
        </w:tc>
        <w:tc>
          <w:tcPr>
            <w:tcW w:w="1604" w:type="dxa"/>
          </w:tcPr>
          <w:p w14:paraId="37B98E69" w14:textId="121F92EA" w:rsidR="00A6763A" w:rsidRPr="00094943" w:rsidRDefault="00931DEA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Had two C</w:t>
            </w:r>
            <w:r w:rsidR="00CE5B8F">
              <w:rPr>
                <w:rFonts w:ascii="Arial" w:hAnsi="Arial" w:cs="Arial"/>
                <w:sz w:val="16"/>
                <w:szCs w:val="16"/>
              </w:rPr>
              <w:t>OVID-19</w:t>
            </w:r>
            <w:r w:rsidRPr="00094943">
              <w:rPr>
                <w:rFonts w:ascii="Arial" w:hAnsi="Arial" w:cs="Arial"/>
                <w:sz w:val="16"/>
                <w:szCs w:val="16"/>
              </w:rPr>
              <w:t xml:space="preserve"> infections. On second infection, had pain, fatigue, vertigo</w:t>
            </w:r>
            <w:r w:rsidR="00A04CB6" w:rsidRPr="00094943">
              <w:rPr>
                <w:rFonts w:ascii="Arial" w:hAnsi="Arial" w:cs="Arial"/>
                <w:sz w:val="16"/>
                <w:szCs w:val="16"/>
              </w:rPr>
              <w:t xml:space="preserve"> and fevers for 3 weeks</w:t>
            </w:r>
          </w:p>
        </w:tc>
        <w:tc>
          <w:tcPr>
            <w:tcW w:w="1230" w:type="dxa"/>
          </w:tcPr>
          <w:p w14:paraId="64991C79" w14:textId="5240E80C" w:rsidR="00A6763A" w:rsidRPr="00094943" w:rsidRDefault="00CE5B8F" w:rsidP="002229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="00451EF9" w:rsidRPr="00094943">
              <w:rPr>
                <w:rFonts w:ascii="Arial" w:hAnsi="Arial" w:cs="Arial"/>
                <w:sz w:val="16"/>
                <w:szCs w:val="16"/>
              </w:rPr>
              <w:t>Developed long term Covid</w:t>
            </w:r>
            <w:r>
              <w:rPr>
                <w:rFonts w:ascii="Arial" w:hAnsi="Arial" w:cs="Arial"/>
                <w:sz w:val="16"/>
                <w:szCs w:val="16"/>
              </w:rPr>
              <w:t>”</w:t>
            </w:r>
          </w:p>
        </w:tc>
        <w:tc>
          <w:tcPr>
            <w:tcW w:w="1337" w:type="dxa"/>
          </w:tcPr>
          <w:p w14:paraId="60E62EFD" w14:textId="0D14E847" w:rsidR="00A6763A" w:rsidRPr="00094943" w:rsidRDefault="00976775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“Attacked her liver”</w:t>
            </w:r>
          </w:p>
        </w:tc>
        <w:tc>
          <w:tcPr>
            <w:tcW w:w="1350" w:type="dxa"/>
          </w:tcPr>
          <w:p w14:paraId="79A5825D" w14:textId="1AFBA704" w:rsidR="00A6763A" w:rsidRPr="00094943" w:rsidRDefault="00617832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“Coughing is still there after 1 month of covid.  Not sure if it has triggered lungs disease”</w:t>
            </w:r>
          </w:p>
        </w:tc>
        <w:tc>
          <w:tcPr>
            <w:tcW w:w="1170" w:type="dxa"/>
          </w:tcPr>
          <w:p w14:paraId="5D871D8C" w14:textId="6053D1DB" w:rsidR="00A6763A" w:rsidRPr="00094943" w:rsidRDefault="00C7431C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C</w:t>
            </w:r>
            <w:r w:rsidR="00CE5B8F">
              <w:rPr>
                <w:rFonts w:ascii="Arial" w:hAnsi="Arial" w:cs="Arial"/>
                <w:sz w:val="16"/>
                <w:szCs w:val="16"/>
              </w:rPr>
              <w:t>OVID-19</w:t>
            </w:r>
            <w:r w:rsidRPr="00094943">
              <w:rPr>
                <w:rFonts w:ascii="Arial" w:hAnsi="Arial" w:cs="Arial"/>
                <w:sz w:val="16"/>
                <w:szCs w:val="16"/>
              </w:rPr>
              <w:t xml:space="preserve"> infection led to several flare ups, ILD, severe MAS,</w:t>
            </w:r>
            <w:r w:rsidR="004A2783" w:rsidRPr="00094943">
              <w:rPr>
                <w:rFonts w:ascii="Arial" w:hAnsi="Arial" w:cs="Arial"/>
                <w:sz w:val="16"/>
                <w:szCs w:val="16"/>
              </w:rPr>
              <w:t xml:space="preserve"> which led to multiple organ failure and death 5 </w:t>
            </w:r>
            <w:r w:rsidR="00F942C8" w:rsidRPr="00094943">
              <w:rPr>
                <w:rFonts w:ascii="Arial" w:hAnsi="Arial" w:cs="Arial"/>
                <w:sz w:val="16"/>
                <w:szCs w:val="16"/>
              </w:rPr>
              <w:t>months</w:t>
            </w:r>
            <w:r w:rsidR="004A2783" w:rsidRPr="00094943">
              <w:rPr>
                <w:rFonts w:ascii="Arial" w:hAnsi="Arial" w:cs="Arial"/>
                <w:sz w:val="16"/>
                <w:szCs w:val="16"/>
              </w:rPr>
              <w:t xml:space="preserve"> later</w:t>
            </w:r>
          </w:p>
        </w:tc>
        <w:tc>
          <w:tcPr>
            <w:tcW w:w="1260" w:type="dxa"/>
          </w:tcPr>
          <w:p w14:paraId="23857621" w14:textId="5499A189" w:rsidR="00A6763A" w:rsidRPr="00094943" w:rsidRDefault="00257B6B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Patient had C</w:t>
            </w:r>
            <w:r w:rsidR="00E85689">
              <w:rPr>
                <w:rFonts w:ascii="Arial" w:hAnsi="Arial" w:cs="Arial"/>
                <w:sz w:val="16"/>
                <w:szCs w:val="16"/>
              </w:rPr>
              <w:t>OVID-19</w:t>
            </w:r>
            <w:r w:rsidR="00B9641C" w:rsidRPr="00094943">
              <w:rPr>
                <w:rFonts w:ascii="Arial" w:hAnsi="Arial" w:cs="Arial"/>
                <w:sz w:val="16"/>
                <w:szCs w:val="16"/>
              </w:rPr>
              <w:t>, and had elevated temperatures and fatigue for 4 months</w:t>
            </w:r>
            <w:r w:rsidR="001E6B52" w:rsidRPr="00094943">
              <w:rPr>
                <w:rFonts w:ascii="Arial" w:hAnsi="Arial" w:cs="Arial"/>
                <w:sz w:val="16"/>
                <w:szCs w:val="16"/>
              </w:rPr>
              <w:t xml:space="preserve">, requiring modified school days. Second </w:t>
            </w:r>
            <w:r w:rsidR="00E85689">
              <w:rPr>
                <w:rFonts w:ascii="Arial" w:hAnsi="Arial" w:cs="Arial"/>
                <w:sz w:val="16"/>
                <w:szCs w:val="16"/>
              </w:rPr>
              <w:t>COVID-19</w:t>
            </w:r>
            <w:r w:rsidR="001E6B52" w:rsidRPr="00094943">
              <w:rPr>
                <w:rFonts w:ascii="Arial" w:hAnsi="Arial" w:cs="Arial"/>
                <w:sz w:val="16"/>
                <w:szCs w:val="16"/>
              </w:rPr>
              <w:t xml:space="preserve"> infection 2 months later, </w:t>
            </w:r>
            <w:r w:rsidR="0036364E">
              <w:rPr>
                <w:rFonts w:ascii="Arial" w:hAnsi="Arial" w:cs="Arial"/>
                <w:sz w:val="16"/>
                <w:szCs w:val="16"/>
              </w:rPr>
              <w:t xml:space="preserve">did not cause </w:t>
            </w:r>
            <w:r w:rsidR="001E6B52" w:rsidRPr="00094943">
              <w:rPr>
                <w:rFonts w:ascii="Arial" w:hAnsi="Arial" w:cs="Arial"/>
                <w:sz w:val="16"/>
                <w:szCs w:val="16"/>
              </w:rPr>
              <w:t>persistent symptoms</w:t>
            </w:r>
          </w:p>
        </w:tc>
        <w:tc>
          <w:tcPr>
            <w:tcW w:w="1350" w:type="dxa"/>
          </w:tcPr>
          <w:p w14:paraId="5211838A" w14:textId="24D6F098" w:rsidR="00A6763A" w:rsidRPr="00094943" w:rsidRDefault="003A34BC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Patient did well with C</w:t>
            </w:r>
            <w:r w:rsidR="00910F13">
              <w:rPr>
                <w:rFonts w:ascii="Arial" w:hAnsi="Arial" w:cs="Arial"/>
                <w:sz w:val="16"/>
                <w:szCs w:val="16"/>
              </w:rPr>
              <w:t>OVID-19</w:t>
            </w:r>
            <w:r w:rsidR="00607A5A" w:rsidRPr="00094943">
              <w:rPr>
                <w:rFonts w:ascii="Arial" w:hAnsi="Arial" w:cs="Arial"/>
                <w:sz w:val="16"/>
                <w:szCs w:val="16"/>
              </w:rPr>
              <w:t xml:space="preserve"> infection</w:t>
            </w:r>
            <w:r w:rsidRPr="00094943">
              <w:rPr>
                <w:rFonts w:ascii="Arial" w:hAnsi="Arial" w:cs="Arial"/>
                <w:sz w:val="16"/>
                <w:szCs w:val="16"/>
              </w:rPr>
              <w:t xml:space="preserve">. However, developed cough 6 days later, and </w:t>
            </w:r>
            <w:r w:rsidR="00607A5A" w:rsidRPr="00094943">
              <w:rPr>
                <w:rFonts w:ascii="Arial" w:hAnsi="Arial" w:cs="Arial"/>
                <w:sz w:val="16"/>
                <w:szCs w:val="16"/>
              </w:rPr>
              <w:t>major flare requiring hospitalization 2 weeks later</w:t>
            </w:r>
          </w:p>
        </w:tc>
        <w:tc>
          <w:tcPr>
            <w:tcW w:w="1350" w:type="dxa"/>
          </w:tcPr>
          <w:p w14:paraId="04F01DC7" w14:textId="64D8B94E" w:rsidR="00A6763A" w:rsidRPr="00094943" w:rsidRDefault="004D61FF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Hospitalized for sinus bradycardia possibly caused by C</w:t>
            </w:r>
            <w:r w:rsidR="00910F13">
              <w:rPr>
                <w:rFonts w:ascii="Arial" w:hAnsi="Arial" w:cs="Arial"/>
                <w:sz w:val="16"/>
                <w:szCs w:val="16"/>
              </w:rPr>
              <w:t>OVID-19</w:t>
            </w:r>
            <w:r w:rsidRPr="00094943">
              <w:rPr>
                <w:rFonts w:ascii="Arial" w:hAnsi="Arial" w:cs="Arial"/>
                <w:sz w:val="16"/>
                <w:szCs w:val="16"/>
              </w:rPr>
              <w:t xml:space="preserve"> infection</w:t>
            </w:r>
          </w:p>
        </w:tc>
        <w:tc>
          <w:tcPr>
            <w:tcW w:w="1350" w:type="dxa"/>
          </w:tcPr>
          <w:p w14:paraId="0AB30A34" w14:textId="25B516FF" w:rsidR="00A6763A" w:rsidRPr="00094943" w:rsidRDefault="003476D6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Used Paxlovid, with initial response, but had rebound of symptoms after 5 days. Had cough and fatigue for 2 months</w:t>
            </w:r>
          </w:p>
        </w:tc>
        <w:tc>
          <w:tcPr>
            <w:tcW w:w="1440" w:type="dxa"/>
          </w:tcPr>
          <w:p w14:paraId="119B1521" w14:textId="6949C71D" w:rsidR="00A6763A" w:rsidRPr="00094943" w:rsidRDefault="00241EA1" w:rsidP="002229AF">
            <w:pPr>
              <w:rPr>
                <w:rFonts w:ascii="Arial" w:hAnsi="Arial" w:cs="Arial"/>
                <w:sz w:val="16"/>
                <w:szCs w:val="16"/>
              </w:rPr>
            </w:pPr>
            <w:r w:rsidRPr="00094943">
              <w:rPr>
                <w:rFonts w:ascii="Arial" w:hAnsi="Arial" w:cs="Arial"/>
                <w:sz w:val="16"/>
                <w:szCs w:val="16"/>
              </w:rPr>
              <w:t>Had C</w:t>
            </w:r>
            <w:r w:rsidR="00910F13">
              <w:rPr>
                <w:rFonts w:ascii="Arial" w:hAnsi="Arial" w:cs="Arial"/>
                <w:sz w:val="16"/>
                <w:szCs w:val="16"/>
              </w:rPr>
              <w:t>OVID-19</w:t>
            </w:r>
            <w:r w:rsidRPr="00094943">
              <w:rPr>
                <w:rFonts w:ascii="Arial" w:hAnsi="Arial" w:cs="Arial"/>
                <w:sz w:val="16"/>
                <w:szCs w:val="16"/>
              </w:rPr>
              <w:t xml:space="preserve"> infection twice. Infection was </w:t>
            </w:r>
            <w:r w:rsidR="00F942C8" w:rsidRPr="00094943">
              <w:rPr>
                <w:rFonts w:ascii="Arial" w:hAnsi="Arial" w:cs="Arial"/>
                <w:sz w:val="16"/>
                <w:szCs w:val="16"/>
              </w:rPr>
              <w:t>asymptomatic but</w:t>
            </w:r>
            <w:r w:rsidRPr="00094943">
              <w:rPr>
                <w:rFonts w:ascii="Arial" w:hAnsi="Arial" w:cs="Arial"/>
                <w:sz w:val="16"/>
                <w:szCs w:val="16"/>
              </w:rPr>
              <w:t xml:space="preserve"> had MIS-C 6 weeks after second infection, which triggered</w:t>
            </w:r>
            <w:r w:rsidR="00470478" w:rsidRPr="0009494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91911" w:rsidRPr="00094943">
              <w:rPr>
                <w:rFonts w:ascii="Arial" w:hAnsi="Arial" w:cs="Arial"/>
                <w:sz w:val="16"/>
                <w:szCs w:val="16"/>
              </w:rPr>
              <w:t xml:space="preserve">a flare that was hard to be controlled. </w:t>
            </w:r>
            <w:r w:rsidR="00632F0C" w:rsidRPr="00094943">
              <w:rPr>
                <w:rFonts w:ascii="Arial" w:hAnsi="Arial" w:cs="Arial"/>
                <w:sz w:val="16"/>
                <w:szCs w:val="16"/>
              </w:rPr>
              <w:t>Patient was on unmedica</w:t>
            </w:r>
            <w:r w:rsidR="00977678" w:rsidRPr="00094943">
              <w:rPr>
                <w:rFonts w:ascii="Arial" w:hAnsi="Arial" w:cs="Arial"/>
                <w:sz w:val="16"/>
                <w:szCs w:val="16"/>
              </w:rPr>
              <w:t xml:space="preserve">ted remission prior to </w:t>
            </w:r>
            <w:r w:rsidR="00F942C8" w:rsidRPr="00094943">
              <w:rPr>
                <w:rFonts w:ascii="Arial" w:hAnsi="Arial" w:cs="Arial"/>
                <w:sz w:val="16"/>
                <w:szCs w:val="16"/>
              </w:rPr>
              <w:t>flare and</w:t>
            </w:r>
            <w:r w:rsidR="00977678" w:rsidRPr="00094943">
              <w:rPr>
                <w:rFonts w:ascii="Arial" w:hAnsi="Arial" w:cs="Arial"/>
                <w:sz w:val="16"/>
                <w:szCs w:val="16"/>
              </w:rPr>
              <w:t xml:space="preserve"> needed to start new meds afterwards.</w:t>
            </w:r>
          </w:p>
        </w:tc>
      </w:tr>
    </w:tbl>
    <w:p w14:paraId="5793BD7E" w14:textId="77777777" w:rsidR="00A6763A" w:rsidRPr="00E021E4" w:rsidRDefault="00A6763A" w:rsidP="00E021E4"/>
    <w:sectPr w:rsidR="00A6763A" w:rsidRPr="00E021E4" w:rsidSect="00BD3A7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7266F"/>
    <w:multiLevelType w:val="hybridMultilevel"/>
    <w:tmpl w:val="245430F2"/>
    <w:lvl w:ilvl="0" w:tplc="12AEDD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rina Masalagiu">
    <w15:presenceInfo w15:providerId="AD" w15:userId="S::imp0176@springernature.com::422131b3-17c2-42de-ac53-938c533771be"/>
  </w15:person>
  <w15:person w15:author="Correia Marques, Mariana (NIH/NIAMS) [E]">
    <w15:presenceInfo w15:providerId="AD" w15:userId="S::correiamarquem2@nih.gov::d643b550-0074-4ae3-8ec9-bb8a035115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1E4"/>
    <w:rsid w:val="00004BC5"/>
    <w:rsid w:val="00011411"/>
    <w:rsid w:val="00013B56"/>
    <w:rsid w:val="00021715"/>
    <w:rsid w:val="0002737F"/>
    <w:rsid w:val="00027B90"/>
    <w:rsid w:val="000452AC"/>
    <w:rsid w:val="00046CF9"/>
    <w:rsid w:val="00053844"/>
    <w:rsid w:val="00060804"/>
    <w:rsid w:val="00064ADB"/>
    <w:rsid w:val="0006513E"/>
    <w:rsid w:val="00082331"/>
    <w:rsid w:val="00085DC7"/>
    <w:rsid w:val="000915AB"/>
    <w:rsid w:val="00094943"/>
    <w:rsid w:val="00096A1B"/>
    <w:rsid w:val="00097347"/>
    <w:rsid w:val="000B6A2E"/>
    <w:rsid w:val="000C479E"/>
    <w:rsid w:val="000C4FCB"/>
    <w:rsid w:val="000C6199"/>
    <w:rsid w:val="000F1073"/>
    <w:rsid w:val="000F23A3"/>
    <w:rsid w:val="000F4A29"/>
    <w:rsid w:val="000F6D5E"/>
    <w:rsid w:val="000F7889"/>
    <w:rsid w:val="00103ECD"/>
    <w:rsid w:val="0011469F"/>
    <w:rsid w:val="0012116A"/>
    <w:rsid w:val="001260EA"/>
    <w:rsid w:val="001303B5"/>
    <w:rsid w:val="001321D7"/>
    <w:rsid w:val="00133FA4"/>
    <w:rsid w:val="001358CE"/>
    <w:rsid w:val="00136847"/>
    <w:rsid w:val="001414D5"/>
    <w:rsid w:val="00143B3D"/>
    <w:rsid w:val="0017222C"/>
    <w:rsid w:val="00184175"/>
    <w:rsid w:val="00185AA5"/>
    <w:rsid w:val="00185CA3"/>
    <w:rsid w:val="001A335A"/>
    <w:rsid w:val="001B2AB4"/>
    <w:rsid w:val="001B3A11"/>
    <w:rsid w:val="001C07DA"/>
    <w:rsid w:val="001C6C8B"/>
    <w:rsid w:val="001D60F6"/>
    <w:rsid w:val="001D6924"/>
    <w:rsid w:val="001E0E03"/>
    <w:rsid w:val="001E2037"/>
    <w:rsid w:val="001E6B52"/>
    <w:rsid w:val="001F1C0E"/>
    <w:rsid w:val="00200AA7"/>
    <w:rsid w:val="00207B21"/>
    <w:rsid w:val="00212D90"/>
    <w:rsid w:val="002140AE"/>
    <w:rsid w:val="00235F82"/>
    <w:rsid w:val="002413E5"/>
    <w:rsid w:val="002419BA"/>
    <w:rsid w:val="00241EA1"/>
    <w:rsid w:val="0024427E"/>
    <w:rsid w:val="0024481F"/>
    <w:rsid w:val="00250E61"/>
    <w:rsid w:val="00252AB8"/>
    <w:rsid w:val="0025479B"/>
    <w:rsid w:val="00255D1A"/>
    <w:rsid w:val="00257B6B"/>
    <w:rsid w:val="00257E79"/>
    <w:rsid w:val="00283621"/>
    <w:rsid w:val="00292F60"/>
    <w:rsid w:val="002A1962"/>
    <w:rsid w:val="002B3BAA"/>
    <w:rsid w:val="002C2536"/>
    <w:rsid w:val="002D452C"/>
    <w:rsid w:val="002D5673"/>
    <w:rsid w:val="002D5B31"/>
    <w:rsid w:val="002E1BE5"/>
    <w:rsid w:val="003115D7"/>
    <w:rsid w:val="003131C3"/>
    <w:rsid w:val="003267F5"/>
    <w:rsid w:val="00332676"/>
    <w:rsid w:val="003347D0"/>
    <w:rsid w:val="003476D6"/>
    <w:rsid w:val="0036364E"/>
    <w:rsid w:val="0036533B"/>
    <w:rsid w:val="003703C2"/>
    <w:rsid w:val="00394032"/>
    <w:rsid w:val="003A1F5F"/>
    <w:rsid w:val="003A34BC"/>
    <w:rsid w:val="003A6D7B"/>
    <w:rsid w:val="003B6453"/>
    <w:rsid w:val="00422BD9"/>
    <w:rsid w:val="00432F35"/>
    <w:rsid w:val="00433EA8"/>
    <w:rsid w:val="00436AF5"/>
    <w:rsid w:val="00442B41"/>
    <w:rsid w:val="004513BA"/>
    <w:rsid w:val="0045147D"/>
    <w:rsid w:val="00451EF9"/>
    <w:rsid w:val="00452ABC"/>
    <w:rsid w:val="00462449"/>
    <w:rsid w:val="00464E82"/>
    <w:rsid w:val="00470478"/>
    <w:rsid w:val="00473192"/>
    <w:rsid w:val="00484177"/>
    <w:rsid w:val="00490F42"/>
    <w:rsid w:val="004A2783"/>
    <w:rsid w:val="004B3430"/>
    <w:rsid w:val="004C1442"/>
    <w:rsid w:val="004C324F"/>
    <w:rsid w:val="004C4108"/>
    <w:rsid w:val="004C4BAE"/>
    <w:rsid w:val="004D4327"/>
    <w:rsid w:val="004D61FF"/>
    <w:rsid w:val="004E0F8D"/>
    <w:rsid w:val="004E430B"/>
    <w:rsid w:val="00516957"/>
    <w:rsid w:val="00553D97"/>
    <w:rsid w:val="00562211"/>
    <w:rsid w:val="005629EA"/>
    <w:rsid w:val="005A7AE3"/>
    <w:rsid w:val="005B183F"/>
    <w:rsid w:val="005B30F1"/>
    <w:rsid w:val="005B3E74"/>
    <w:rsid w:val="005D5574"/>
    <w:rsid w:val="005D7A24"/>
    <w:rsid w:val="005E23F9"/>
    <w:rsid w:val="00605759"/>
    <w:rsid w:val="00607A5A"/>
    <w:rsid w:val="00611A26"/>
    <w:rsid w:val="00617832"/>
    <w:rsid w:val="00632F0C"/>
    <w:rsid w:val="0063546A"/>
    <w:rsid w:val="006566A3"/>
    <w:rsid w:val="00660FAC"/>
    <w:rsid w:val="0066698E"/>
    <w:rsid w:val="0067597D"/>
    <w:rsid w:val="006771AB"/>
    <w:rsid w:val="00687111"/>
    <w:rsid w:val="006A0084"/>
    <w:rsid w:val="006A1C4C"/>
    <w:rsid w:val="006B3731"/>
    <w:rsid w:val="006B501B"/>
    <w:rsid w:val="006B6118"/>
    <w:rsid w:val="006C1A11"/>
    <w:rsid w:val="006C3E54"/>
    <w:rsid w:val="006C58FE"/>
    <w:rsid w:val="006D213B"/>
    <w:rsid w:val="006F5E15"/>
    <w:rsid w:val="0070042E"/>
    <w:rsid w:val="007117F9"/>
    <w:rsid w:val="00735B2F"/>
    <w:rsid w:val="00737277"/>
    <w:rsid w:val="0074352F"/>
    <w:rsid w:val="00750B07"/>
    <w:rsid w:val="00750FAF"/>
    <w:rsid w:val="00766EF7"/>
    <w:rsid w:val="00775E19"/>
    <w:rsid w:val="00790E2F"/>
    <w:rsid w:val="007A3887"/>
    <w:rsid w:val="007B6094"/>
    <w:rsid w:val="007C153A"/>
    <w:rsid w:val="007D41C4"/>
    <w:rsid w:val="007E21EE"/>
    <w:rsid w:val="00802904"/>
    <w:rsid w:val="008059C9"/>
    <w:rsid w:val="0080785B"/>
    <w:rsid w:val="00820400"/>
    <w:rsid w:val="00822BE1"/>
    <w:rsid w:val="008378A8"/>
    <w:rsid w:val="008503B5"/>
    <w:rsid w:val="00852987"/>
    <w:rsid w:val="0086589D"/>
    <w:rsid w:val="0087214C"/>
    <w:rsid w:val="008734A4"/>
    <w:rsid w:val="008768FF"/>
    <w:rsid w:val="00876A05"/>
    <w:rsid w:val="00884C16"/>
    <w:rsid w:val="00885E0B"/>
    <w:rsid w:val="00890997"/>
    <w:rsid w:val="00891F37"/>
    <w:rsid w:val="0089470F"/>
    <w:rsid w:val="008967E5"/>
    <w:rsid w:val="008A7EC4"/>
    <w:rsid w:val="008B0E23"/>
    <w:rsid w:val="008C5EFA"/>
    <w:rsid w:val="008D0AEA"/>
    <w:rsid w:val="008E189A"/>
    <w:rsid w:val="009003C4"/>
    <w:rsid w:val="009036FD"/>
    <w:rsid w:val="0090378D"/>
    <w:rsid w:val="00910F13"/>
    <w:rsid w:val="009156CD"/>
    <w:rsid w:val="00916C61"/>
    <w:rsid w:val="0092419E"/>
    <w:rsid w:val="00931DEA"/>
    <w:rsid w:val="00932089"/>
    <w:rsid w:val="00937616"/>
    <w:rsid w:val="00941C2A"/>
    <w:rsid w:val="00943209"/>
    <w:rsid w:val="0097540D"/>
    <w:rsid w:val="00976775"/>
    <w:rsid w:val="00977678"/>
    <w:rsid w:val="00983DD4"/>
    <w:rsid w:val="009927C8"/>
    <w:rsid w:val="00996852"/>
    <w:rsid w:val="009B09BB"/>
    <w:rsid w:val="009B31CF"/>
    <w:rsid w:val="009B7D2A"/>
    <w:rsid w:val="009C4452"/>
    <w:rsid w:val="009D0FD5"/>
    <w:rsid w:val="009D1015"/>
    <w:rsid w:val="009E63A0"/>
    <w:rsid w:val="009F11E5"/>
    <w:rsid w:val="009F2859"/>
    <w:rsid w:val="00A00D25"/>
    <w:rsid w:val="00A0206A"/>
    <w:rsid w:val="00A04CB6"/>
    <w:rsid w:val="00A058C3"/>
    <w:rsid w:val="00A05FB6"/>
    <w:rsid w:val="00A17F17"/>
    <w:rsid w:val="00A2232A"/>
    <w:rsid w:val="00A257BB"/>
    <w:rsid w:val="00A30A16"/>
    <w:rsid w:val="00A337E8"/>
    <w:rsid w:val="00A35598"/>
    <w:rsid w:val="00A37D5D"/>
    <w:rsid w:val="00A47D12"/>
    <w:rsid w:val="00A6763A"/>
    <w:rsid w:val="00A7659D"/>
    <w:rsid w:val="00A810EA"/>
    <w:rsid w:val="00A81E66"/>
    <w:rsid w:val="00A85B86"/>
    <w:rsid w:val="00A86A90"/>
    <w:rsid w:val="00A87AFE"/>
    <w:rsid w:val="00A9076B"/>
    <w:rsid w:val="00AC49E5"/>
    <w:rsid w:val="00AC55BD"/>
    <w:rsid w:val="00AD1198"/>
    <w:rsid w:val="00AD21AD"/>
    <w:rsid w:val="00AD23B4"/>
    <w:rsid w:val="00AD4734"/>
    <w:rsid w:val="00AD4D2C"/>
    <w:rsid w:val="00AD63B4"/>
    <w:rsid w:val="00AE2DD9"/>
    <w:rsid w:val="00AE671E"/>
    <w:rsid w:val="00AE7994"/>
    <w:rsid w:val="00B01D72"/>
    <w:rsid w:val="00B07CA9"/>
    <w:rsid w:val="00B17BFC"/>
    <w:rsid w:val="00B17D68"/>
    <w:rsid w:val="00B17E69"/>
    <w:rsid w:val="00B215E4"/>
    <w:rsid w:val="00B251CD"/>
    <w:rsid w:val="00B25ADE"/>
    <w:rsid w:val="00B3430E"/>
    <w:rsid w:val="00B45309"/>
    <w:rsid w:val="00B475A2"/>
    <w:rsid w:val="00B50C7D"/>
    <w:rsid w:val="00B517B5"/>
    <w:rsid w:val="00B52367"/>
    <w:rsid w:val="00B67117"/>
    <w:rsid w:val="00B8527F"/>
    <w:rsid w:val="00B855FB"/>
    <w:rsid w:val="00B90A53"/>
    <w:rsid w:val="00B91911"/>
    <w:rsid w:val="00B936CA"/>
    <w:rsid w:val="00B93F7E"/>
    <w:rsid w:val="00B95AEB"/>
    <w:rsid w:val="00B9641C"/>
    <w:rsid w:val="00BA70DC"/>
    <w:rsid w:val="00BC06A2"/>
    <w:rsid w:val="00BD3A76"/>
    <w:rsid w:val="00BD73AD"/>
    <w:rsid w:val="00BE7984"/>
    <w:rsid w:val="00BF01EB"/>
    <w:rsid w:val="00BF149A"/>
    <w:rsid w:val="00BF4E26"/>
    <w:rsid w:val="00C03425"/>
    <w:rsid w:val="00C12EFC"/>
    <w:rsid w:val="00C238A2"/>
    <w:rsid w:val="00C239AA"/>
    <w:rsid w:val="00C36F32"/>
    <w:rsid w:val="00C43554"/>
    <w:rsid w:val="00C444C7"/>
    <w:rsid w:val="00C465B2"/>
    <w:rsid w:val="00C50800"/>
    <w:rsid w:val="00C53EB5"/>
    <w:rsid w:val="00C560CF"/>
    <w:rsid w:val="00C56CB6"/>
    <w:rsid w:val="00C56F8E"/>
    <w:rsid w:val="00C7431C"/>
    <w:rsid w:val="00C84700"/>
    <w:rsid w:val="00C876E8"/>
    <w:rsid w:val="00CA514A"/>
    <w:rsid w:val="00CA6B95"/>
    <w:rsid w:val="00CB25FD"/>
    <w:rsid w:val="00CC1863"/>
    <w:rsid w:val="00CC6DA8"/>
    <w:rsid w:val="00CD10DE"/>
    <w:rsid w:val="00CD24F0"/>
    <w:rsid w:val="00CD6555"/>
    <w:rsid w:val="00CE5B8F"/>
    <w:rsid w:val="00CF505B"/>
    <w:rsid w:val="00CF5415"/>
    <w:rsid w:val="00D009AC"/>
    <w:rsid w:val="00D15D5B"/>
    <w:rsid w:val="00D17F5A"/>
    <w:rsid w:val="00D234F8"/>
    <w:rsid w:val="00D23E24"/>
    <w:rsid w:val="00D30BD6"/>
    <w:rsid w:val="00D5118B"/>
    <w:rsid w:val="00D54F8C"/>
    <w:rsid w:val="00D55E5B"/>
    <w:rsid w:val="00D607A9"/>
    <w:rsid w:val="00D618B4"/>
    <w:rsid w:val="00D63BD9"/>
    <w:rsid w:val="00D71493"/>
    <w:rsid w:val="00D7444E"/>
    <w:rsid w:val="00DA3D9D"/>
    <w:rsid w:val="00DD6E28"/>
    <w:rsid w:val="00DE0874"/>
    <w:rsid w:val="00DE7E6A"/>
    <w:rsid w:val="00E021E4"/>
    <w:rsid w:val="00E04035"/>
    <w:rsid w:val="00E041FC"/>
    <w:rsid w:val="00E0481F"/>
    <w:rsid w:val="00E17764"/>
    <w:rsid w:val="00E21BFC"/>
    <w:rsid w:val="00E26678"/>
    <w:rsid w:val="00E542ED"/>
    <w:rsid w:val="00E56674"/>
    <w:rsid w:val="00E637DF"/>
    <w:rsid w:val="00E67F56"/>
    <w:rsid w:val="00E81026"/>
    <w:rsid w:val="00E85689"/>
    <w:rsid w:val="00E95D9A"/>
    <w:rsid w:val="00EA0574"/>
    <w:rsid w:val="00EB0BDA"/>
    <w:rsid w:val="00EB1EBF"/>
    <w:rsid w:val="00EB6C8A"/>
    <w:rsid w:val="00EB76AC"/>
    <w:rsid w:val="00EC48B9"/>
    <w:rsid w:val="00ED0AAE"/>
    <w:rsid w:val="00EF1D73"/>
    <w:rsid w:val="00EF5401"/>
    <w:rsid w:val="00EF5636"/>
    <w:rsid w:val="00F147A4"/>
    <w:rsid w:val="00F1799B"/>
    <w:rsid w:val="00F210CF"/>
    <w:rsid w:val="00F2667B"/>
    <w:rsid w:val="00F30706"/>
    <w:rsid w:val="00F31345"/>
    <w:rsid w:val="00F3207D"/>
    <w:rsid w:val="00F337F9"/>
    <w:rsid w:val="00F530C8"/>
    <w:rsid w:val="00F604B7"/>
    <w:rsid w:val="00F60DD0"/>
    <w:rsid w:val="00F706E7"/>
    <w:rsid w:val="00F72634"/>
    <w:rsid w:val="00F815A4"/>
    <w:rsid w:val="00F93554"/>
    <w:rsid w:val="00F942C8"/>
    <w:rsid w:val="00F946C6"/>
    <w:rsid w:val="00F94AAA"/>
    <w:rsid w:val="00FA1215"/>
    <w:rsid w:val="00FA4551"/>
    <w:rsid w:val="00FC0A19"/>
    <w:rsid w:val="00FD20FF"/>
    <w:rsid w:val="00FD2469"/>
    <w:rsid w:val="00FD6596"/>
    <w:rsid w:val="00FD6FD0"/>
    <w:rsid w:val="00FE062D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BFF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60CF"/>
    <w:pPr>
      <w:ind w:left="720"/>
      <w:contextualSpacing/>
    </w:pPr>
  </w:style>
  <w:style w:type="paragraph" w:styleId="Revision">
    <w:name w:val="Revision"/>
    <w:hidden/>
    <w:uiPriority w:val="99"/>
    <w:semiHidden/>
    <w:rsid w:val="005B183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C5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8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5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60CF"/>
    <w:pPr>
      <w:ind w:left="720"/>
      <w:contextualSpacing/>
    </w:pPr>
  </w:style>
  <w:style w:type="paragraph" w:styleId="Revision">
    <w:name w:val="Revision"/>
    <w:hidden/>
    <w:uiPriority w:val="99"/>
    <w:semiHidden/>
    <w:rsid w:val="005B183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C5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8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5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48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972A0-C41D-4A6D-9270-F4E0EDB7699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45</Words>
  <Characters>937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ia Marques, Mariana (NIH/NIAMS) [E]</dc:creator>
  <cp:keywords/>
  <dc:description/>
  <cp:lastModifiedBy>Agilarasan Iyyanar (Integra)</cp:lastModifiedBy>
  <cp:revision>3</cp:revision>
  <dcterms:created xsi:type="dcterms:W3CDTF">2023-11-20T08:34:00Z</dcterms:created>
  <dcterms:modified xsi:type="dcterms:W3CDTF">2023-11-2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057d08fd2751f0b1ffa8a874875709fb72a62adeaf9fd23049fe017407cd22</vt:lpwstr>
  </property>
</Properties>
</file>